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C8E5B" w14:textId="6822E1F8" w:rsidR="00E323E7" w:rsidRPr="00FC1D01" w:rsidRDefault="00773E93" w:rsidP="00165EB7">
      <w:pPr>
        <w:spacing w:line="48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FC1D01">
        <w:rPr>
          <w:rFonts w:ascii="Times New Roman" w:hAnsi="Times New Roman" w:cs="Times New Roman"/>
          <w:b/>
          <w:sz w:val="28"/>
          <w:lang w:val="en-US"/>
        </w:rPr>
        <w:t>Supplementary Material</w:t>
      </w:r>
      <w:r w:rsidR="00884B03" w:rsidRPr="00FC1D01">
        <w:rPr>
          <w:rFonts w:ascii="Times New Roman" w:hAnsi="Times New Roman" w:cs="Times New Roman"/>
          <w:b/>
          <w:sz w:val="28"/>
          <w:lang w:val="en-US"/>
        </w:rPr>
        <w:t>s</w:t>
      </w:r>
    </w:p>
    <w:p w14:paraId="4DB766B1" w14:textId="0DA4A80E" w:rsidR="00DA72C7" w:rsidRPr="00FC1D01" w:rsidRDefault="00DA72C7" w:rsidP="00165EB7">
      <w:pPr>
        <w:pStyle w:val="Kop2"/>
        <w:spacing w:line="480" w:lineRule="auto"/>
        <w:rPr>
          <w:rFonts w:ascii="Times New Roman" w:hAnsi="Times New Roman" w:cs="Times New Roman"/>
          <w:b/>
          <w:i/>
          <w:color w:val="auto"/>
          <w:sz w:val="24"/>
          <w:lang w:val="en-US"/>
        </w:rPr>
      </w:pPr>
      <w:r w:rsidRPr="00FC1D01">
        <w:rPr>
          <w:rFonts w:ascii="Times New Roman" w:hAnsi="Times New Roman" w:cs="Times New Roman"/>
          <w:b/>
          <w:i/>
          <w:color w:val="auto"/>
          <w:sz w:val="24"/>
          <w:lang w:val="en-US"/>
        </w:rPr>
        <w:t>Prevalence of neurocognitive deficits</w:t>
      </w:r>
      <w:r w:rsidR="00E37777" w:rsidRPr="00FC1D01">
        <w:rPr>
          <w:rFonts w:ascii="Times New Roman" w:hAnsi="Times New Roman" w:cs="Times New Roman"/>
          <w:b/>
          <w:i/>
          <w:color w:val="auto"/>
          <w:sz w:val="24"/>
          <w:lang w:val="en-US"/>
        </w:rPr>
        <w:t xml:space="preserve"> of the validation cohort</w:t>
      </w:r>
    </w:p>
    <w:p w14:paraId="1D43D10B" w14:textId="429506E3" w:rsidR="00DA72C7" w:rsidRPr="00FC1D01" w:rsidRDefault="009F616D" w:rsidP="00165EB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3039D196" wp14:editId="6DBCDE2D">
            <wp:simplePos x="0" y="0"/>
            <wp:positionH relativeFrom="column">
              <wp:posOffset>-795020</wp:posOffset>
            </wp:positionH>
            <wp:positionV relativeFrom="paragraph">
              <wp:posOffset>1811020</wp:posOffset>
            </wp:positionV>
            <wp:extent cx="7381875" cy="3314700"/>
            <wp:effectExtent l="0" t="0" r="9525" b="0"/>
            <wp:wrapSquare wrapText="bothSides"/>
            <wp:docPr id="1805369057" name="Afbeelding 1" descr="Afbeelding met tekst, schermopname, Lettertype, diagram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369057" name="Afbeelding 1" descr="Afbeelding met tekst, schermopname, Lettertype, diagram&#10;&#10;Door AI gegenereerde inhoud is mogelijk onjuist.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29" t="15286" b="8583"/>
                    <a:stretch/>
                  </pic:blipFill>
                  <pic:spPr bwMode="auto">
                    <a:xfrm>
                      <a:off x="0" y="0"/>
                      <a:ext cx="7381875" cy="3314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A72C7" w:rsidRPr="00FC1D01">
        <w:rPr>
          <w:rFonts w:ascii="Times New Roman" w:hAnsi="Times New Roman" w:cs="Times New Roman"/>
          <w:lang w:val="en-US"/>
        </w:rPr>
        <w:t xml:space="preserve">Neurocognitive impairment in one or more domains was found in </w:t>
      </w:r>
      <w:r w:rsidR="00CA711E" w:rsidRPr="00FC1D01">
        <w:rPr>
          <w:rFonts w:ascii="Times New Roman" w:hAnsi="Times New Roman" w:cs="Times New Roman"/>
          <w:lang w:val="en-US"/>
        </w:rPr>
        <w:t>7</w:t>
      </w:r>
      <w:r w:rsidR="004B2918">
        <w:rPr>
          <w:rFonts w:ascii="Times New Roman" w:hAnsi="Times New Roman" w:cs="Times New Roman"/>
          <w:lang w:val="en-US"/>
        </w:rPr>
        <w:t>0</w:t>
      </w:r>
      <w:r w:rsidR="00DA72C7" w:rsidRPr="00FC1D01">
        <w:rPr>
          <w:rFonts w:ascii="Times New Roman" w:hAnsi="Times New Roman" w:cs="Times New Roman"/>
          <w:lang w:val="en-US"/>
        </w:rPr>
        <w:t xml:space="preserve"> patients of our validation cohort (</w:t>
      </w:r>
      <w:r w:rsidR="004B2918">
        <w:rPr>
          <w:rFonts w:ascii="Times New Roman" w:hAnsi="Times New Roman" w:cs="Times New Roman"/>
          <w:lang w:val="en-US"/>
        </w:rPr>
        <w:t>38</w:t>
      </w:r>
      <w:r w:rsidR="00DA72C7" w:rsidRPr="00FC1D01">
        <w:rPr>
          <w:rFonts w:ascii="Times New Roman" w:hAnsi="Times New Roman" w:cs="Times New Roman"/>
          <w:lang w:val="en-US"/>
        </w:rPr>
        <w:t xml:space="preserve">%). Of these neurocognitively impaired patients, </w:t>
      </w:r>
      <w:r w:rsidR="00CA711E" w:rsidRPr="00FC1D01">
        <w:rPr>
          <w:rFonts w:ascii="Times New Roman" w:hAnsi="Times New Roman" w:cs="Times New Roman"/>
          <w:lang w:val="en-US"/>
        </w:rPr>
        <w:t>4</w:t>
      </w:r>
      <w:r w:rsidR="004B2918">
        <w:rPr>
          <w:rFonts w:ascii="Times New Roman" w:hAnsi="Times New Roman" w:cs="Times New Roman"/>
          <w:lang w:val="en-US"/>
        </w:rPr>
        <w:t>3</w:t>
      </w:r>
      <w:r w:rsidR="00DA72C7" w:rsidRPr="00FC1D01">
        <w:rPr>
          <w:rFonts w:ascii="Times New Roman" w:hAnsi="Times New Roman" w:cs="Times New Roman"/>
          <w:lang w:val="en-US"/>
        </w:rPr>
        <w:t xml:space="preserve"> patients (</w:t>
      </w:r>
      <w:r w:rsidR="004B2918">
        <w:rPr>
          <w:rFonts w:ascii="Times New Roman" w:hAnsi="Times New Roman" w:cs="Times New Roman"/>
          <w:lang w:val="en-US"/>
        </w:rPr>
        <w:t>61</w:t>
      </w:r>
      <w:r w:rsidR="00DA72C7" w:rsidRPr="00FC1D01">
        <w:rPr>
          <w:rFonts w:ascii="Times New Roman" w:hAnsi="Times New Roman" w:cs="Times New Roman"/>
          <w:lang w:val="en-US"/>
        </w:rPr>
        <w:t xml:space="preserve">%) had deficits in more than one domain. The neurocognitive domain outcomes are displayed in Figure </w:t>
      </w:r>
      <w:r w:rsidR="00DE4936" w:rsidRPr="00FC1D01">
        <w:rPr>
          <w:rFonts w:ascii="Times New Roman" w:hAnsi="Times New Roman" w:cs="Times New Roman"/>
          <w:lang w:val="en-US"/>
        </w:rPr>
        <w:t>S</w:t>
      </w:r>
      <w:r w:rsidR="00DA72C7" w:rsidRPr="00FC1D01">
        <w:rPr>
          <w:rFonts w:ascii="Times New Roman" w:hAnsi="Times New Roman" w:cs="Times New Roman"/>
          <w:lang w:val="en-US"/>
        </w:rPr>
        <w:t>1. Neurocognitive domains affected in decreasing frequency were: working memory (</w:t>
      </w:r>
      <w:r w:rsidR="006478A7" w:rsidRPr="00FC1D01">
        <w:rPr>
          <w:rFonts w:ascii="Times New Roman" w:hAnsi="Times New Roman" w:cs="Times New Roman"/>
          <w:lang w:val="en-US"/>
        </w:rPr>
        <w:t>3</w:t>
      </w:r>
      <w:r w:rsidR="004B2918">
        <w:rPr>
          <w:rFonts w:ascii="Times New Roman" w:hAnsi="Times New Roman" w:cs="Times New Roman"/>
          <w:lang w:val="en-US"/>
        </w:rPr>
        <w:t>1</w:t>
      </w:r>
      <w:r w:rsidR="00DA72C7" w:rsidRPr="00FC1D01">
        <w:rPr>
          <w:rFonts w:ascii="Times New Roman" w:hAnsi="Times New Roman" w:cs="Times New Roman"/>
          <w:lang w:val="en-US"/>
        </w:rPr>
        <w:t>%), information processing speed (</w:t>
      </w:r>
      <w:r w:rsidR="006478A7" w:rsidRPr="00FC1D01">
        <w:rPr>
          <w:rFonts w:ascii="Times New Roman" w:hAnsi="Times New Roman" w:cs="Times New Roman"/>
          <w:lang w:val="en-US"/>
        </w:rPr>
        <w:t>2</w:t>
      </w:r>
      <w:r w:rsidR="004B2918">
        <w:rPr>
          <w:rFonts w:ascii="Times New Roman" w:hAnsi="Times New Roman" w:cs="Times New Roman"/>
          <w:lang w:val="en-US"/>
        </w:rPr>
        <w:t>1</w:t>
      </w:r>
      <w:r w:rsidR="00DA72C7" w:rsidRPr="00FC1D01">
        <w:rPr>
          <w:rFonts w:ascii="Times New Roman" w:hAnsi="Times New Roman" w:cs="Times New Roman"/>
          <w:lang w:val="en-US"/>
        </w:rPr>
        <w:t>%), attention</w:t>
      </w:r>
      <w:r w:rsidR="00DA72C7" w:rsidRPr="00FC1D01" w:rsidDel="005A4B03">
        <w:rPr>
          <w:rFonts w:ascii="Times New Roman" w:hAnsi="Times New Roman" w:cs="Times New Roman"/>
          <w:lang w:val="en-US"/>
        </w:rPr>
        <w:t xml:space="preserve"> </w:t>
      </w:r>
      <w:r w:rsidR="00DA72C7" w:rsidRPr="00FC1D01">
        <w:rPr>
          <w:rFonts w:ascii="Times New Roman" w:hAnsi="Times New Roman" w:cs="Times New Roman"/>
          <w:lang w:val="en-US"/>
        </w:rPr>
        <w:t>(</w:t>
      </w:r>
      <w:r w:rsidR="004B2918">
        <w:rPr>
          <w:rFonts w:ascii="Times New Roman" w:hAnsi="Times New Roman" w:cs="Times New Roman"/>
          <w:lang w:val="en-US"/>
        </w:rPr>
        <w:t>19</w:t>
      </w:r>
      <w:r w:rsidR="00DA72C7" w:rsidRPr="00FC1D01">
        <w:rPr>
          <w:rFonts w:ascii="Times New Roman" w:hAnsi="Times New Roman" w:cs="Times New Roman"/>
          <w:lang w:val="en-US"/>
        </w:rPr>
        <w:t xml:space="preserve">%), </w:t>
      </w:r>
      <w:r w:rsidR="004B2918" w:rsidRPr="00FC1D01">
        <w:rPr>
          <w:rFonts w:ascii="Times New Roman" w:hAnsi="Times New Roman" w:cs="Times New Roman"/>
          <w:lang w:val="en-US"/>
        </w:rPr>
        <w:t>flexibility (5%)</w:t>
      </w:r>
      <w:r w:rsidR="004B2918">
        <w:rPr>
          <w:rFonts w:ascii="Times New Roman" w:hAnsi="Times New Roman" w:cs="Times New Roman"/>
          <w:lang w:val="en-US"/>
        </w:rPr>
        <w:t xml:space="preserve">, and </w:t>
      </w:r>
      <w:r w:rsidR="00DA72C7" w:rsidRPr="00FC1D01">
        <w:rPr>
          <w:rFonts w:ascii="Times New Roman" w:hAnsi="Times New Roman" w:cs="Times New Roman"/>
          <w:lang w:val="en-US"/>
        </w:rPr>
        <w:t>verbal memory (</w:t>
      </w:r>
      <w:r w:rsidR="004B2918">
        <w:rPr>
          <w:rFonts w:ascii="Times New Roman" w:hAnsi="Times New Roman" w:cs="Times New Roman"/>
          <w:lang w:val="en-US"/>
        </w:rPr>
        <w:t>4</w:t>
      </w:r>
      <w:r w:rsidR="00DA72C7" w:rsidRPr="00FC1D01">
        <w:rPr>
          <w:rFonts w:ascii="Times New Roman" w:hAnsi="Times New Roman" w:cs="Times New Roman"/>
          <w:lang w:val="en-US"/>
        </w:rPr>
        <w:t>%).</w:t>
      </w:r>
    </w:p>
    <w:p w14:paraId="347767D6" w14:textId="07020026" w:rsidR="00DA72C7" w:rsidRPr="00FC1D01" w:rsidRDefault="00DA72C7" w:rsidP="00165EB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C1D01">
        <w:rPr>
          <w:rFonts w:ascii="Times New Roman" w:hAnsi="Times New Roman" w:cs="Times New Roman"/>
          <w:b/>
          <w:lang w:val="en-US"/>
        </w:rPr>
        <w:t xml:space="preserve">Figure </w:t>
      </w:r>
      <w:r w:rsidR="001E030E" w:rsidRPr="00FC1D01">
        <w:rPr>
          <w:rFonts w:ascii="Times New Roman" w:hAnsi="Times New Roman" w:cs="Times New Roman"/>
          <w:b/>
          <w:lang w:val="en-US"/>
        </w:rPr>
        <w:t>S</w:t>
      </w:r>
      <w:r w:rsidRPr="00FC1D01">
        <w:rPr>
          <w:rFonts w:ascii="Times New Roman" w:hAnsi="Times New Roman" w:cs="Times New Roman"/>
          <w:b/>
          <w:lang w:val="en-US"/>
        </w:rPr>
        <w:t>1</w:t>
      </w:r>
      <w:r w:rsidRPr="00FC1D01">
        <w:rPr>
          <w:rFonts w:ascii="Times New Roman" w:hAnsi="Times New Roman" w:cs="Times New Roman"/>
          <w:lang w:val="en-US"/>
        </w:rPr>
        <w:t>. Waterfall plots of neurocognitive data from validation cohort</w:t>
      </w:r>
    </w:p>
    <w:p w14:paraId="06CA00C3" w14:textId="77777777" w:rsidR="00DA72C7" w:rsidRPr="00FC1D01" w:rsidRDefault="00DA72C7" w:rsidP="00165EB7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</w:p>
    <w:p w14:paraId="2A62C0AD" w14:textId="77777777" w:rsidR="00DA72C7" w:rsidRPr="00FC1D01" w:rsidRDefault="00DA72C7" w:rsidP="00165EB7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</w:p>
    <w:p w14:paraId="2526EAEF" w14:textId="77777777" w:rsidR="00DA72C7" w:rsidRPr="00FC1D01" w:rsidRDefault="00DA72C7" w:rsidP="00165EB7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</w:p>
    <w:p w14:paraId="313A691D" w14:textId="77777777" w:rsidR="00DA72C7" w:rsidRPr="00FC1D01" w:rsidRDefault="00DA72C7" w:rsidP="00165EB7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</w:p>
    <w:p w14:paraId="3E28ED20" w14:textId="41F43038" w:rsidR="00DA72C7" w:rsidRPr="00FC1D01" w:rsidRDefault="00DA72C7" w:rsidP="00165EB7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</w:p>
    <w:p w14:paraId="6945B433" w14:textId="77777777" w:rsidR="00DA72C7" w:rsidRPr="00FC1D01" w:rsidRDefault="00DA72C7" w:rsidP="00165EB7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</w:p>
    <w:p w14:paraId="235B1382" w14:textId="77777777" w:rsidR="00673AFF" w:rsidRPr="000F4C9E" w:rsidRDefault="00673AFF" w:rsidP="00673AFF">
      <w:pPr>
        <w:spacing w:line="480" w:lineRule="auto"/>
        <w:rPr>
          <w:rFonts w:ascii="Times New Roman" w:hAnsi="Times New Roman" w:cs="Times New Roman"/>
          <w:lang w:val="en-US"/>
        </w:rPr>
      </w:pPr>
      <w:r w:rsidRPr="000F4C9E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Pr="000F4C9E">
        <w:rPr>
          <w:rFonts w:ascii="Times New Roman" w:hAnsi="Times New Roman" w:cs="Times New Roman"/>
          <w:b/>
          <w:lang w:val="en-US"/>
        </w:rPr>
        <w:t>1</w:t>
      </w:r>
      <w:r w:rsidRPr="000F4C9E">
        <w:rPr>
          <w:rFonts w:ascii="Times New Roman" w:hAnsi="Times New Roman" w:cs="Times New Roman"/>
          <w:lang w:val="en-US"/>
        </w:rPr>
        <w:t>. Tests and measures used per neurocognitive domain.</w:t>
      </w:r>
    </w:p>
    <w:tbl>
      <w:tblPr>
        <w:tblStyle w:val="Tabelraster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1"/>
        <w:gridCol w:w="3217"/>
        <w:gridCol w:w="3686"/>
        <w:gridCol w:w="1667"/>
      </w:tblGrid>
      <w:tr w:rsidR="00673AFF" w:rsidRPr="000F4C9E" w14:paraId="74E4C593" w14:textId="77777777" w:rsidTr="006512E8">
        <w:trPr>
          <w:trHeight w:val="242"/>
        </w:trPr>
        <w:tc>
          <w:tcPr>
            <w:tcW w:w="146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80824FC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Neurocognitive domain</w:t>
            </w:r>
          </w:p>
        </w:tc>
        <w:tc>
          <w:tcPr>
            <w:tcW w:w="32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B7FD1AD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 xml:space="preserve">Neurocognitive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(sub)</w:t>
            </w: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test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19BDD0D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Description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37BF14B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 xml:space="preserve">Measure </w:t>
            </w:r>
          </w:p>
        </w:tc>
      </w:tr>
      <w:tr w:rsidR="00673AFF" w:rsidRPr="00EF490A" w14:paraId="28538139" w14:textId="77777777" w:rsidTr="006512E8">
        <w:trPr>
          <w:trHeight w:val="984"/>
        </w:trPr>
        <w:tc>
          <w:tcPr>
            <w:tcW w:w="1461" w:type="dxa"/>
            <w:tcBorders>
              <w:top w:val="single" w:sz="12" w:space="0" w:color="auto"/>
              <w:bottom w:val="single" w:sz="4" w:space="0" w:color="auto"/>
            </w:tcBorders>
          </w:tcPr>
          <w:p w14:paraId="077C9802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Attention</w:t>
            </w:r>
          </w:p>
        </w:tc>
        <w:tc>
          <w:tcPr>
            <w:tcW w:w="3217" w:type="dxa"/>
            <w:tcBorders>
              <w:top w:val="single" w:sz="12" w:space="0" w:color="auto"/>
              <w:bottom w:val="single" w:sz="4" w:space="0" w:color="auto"/>
            </w:tcBorders>
          </w:tcPr>
          <w:p w14:paraId="51E04517" w14:textId="77777777" w:rsidR="00673AFF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Stroop Test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- </w:t>
            </w: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Card II color condition</w:t>
            </w:r>
          </w:p>
          <w:p w14:paraId="23C75E52" w14:textId="77777777" w:rsidR="00673AFF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327A36E6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Stroop Test - C</w:t>
            </w: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ard III color-word condition</w:t>
            </w:r>
          </w:p>
          <w:p w14:paraId="1598D77F" w14:textId="77777777" w:rsidR="00673AFF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 xml:space="preserve">Concept Shifting Test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- </w:t>
            </w: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Condition B letters</w:t>
            </w:r>
          </w:p>
          <w:p w14:paraId="238FD09F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 xml:space="preserve">Concept Shifting Test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- </w:t>
            </w: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condition C number-letter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</w:tcPr>
          <w:p w14:paraId="5F43210D" w14:textId="77777777" w:rsidR="00673AFF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Name the colors presented on a page as quickly as possible.</w:t>
            </w:r>
          </w:p>
          <w:p w14:paraId="2D57DFE4" w14:textId="77777777" w:rsidR="00673AFF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Name the color of the ink in which each word is printed as quickly as possible.</w:t>
            </w:r>
          </w:p>
          <w:p w14:paraId="1F350473" w14:textId="77777777" w:rsidR="00673AFF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Cross out the random ordered letters in alphabetical order.  </w:t>
            </w:r>
          </w:p>
          <w:p w14:paraId="4FF8625A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Cross out the numbers and letters in chronical order, while alternating between numbers and letters.</w:t>
            </w:r>
          </w:p>
        </w:tc>
        <w:tc>
          <w:tcPr>
            <w:tcW w:w="16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E207D7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All tests: t</w:t>
            </w: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 xml:space="preserve">ime in </w:t>
            </w:r>
            <w:proofErr w:type="spellStart"/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seconds</w:t>
            </w:r>
            <w:r w:rsidRPr="000F4C9E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673AFF" w:rsidRPr="00EF490A" w14:paraId="438E447F" w14:textId="77777777" w:rsidTr="006512E8">
        <w:trPr>
          <w:trHeight w:val="984"/>
        </w:trPr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26913170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 xml:space="preserve">Information processing speed </w:t>
            </w:r>
          </w:p>
        </w:tc>
        <w:tc>
          <w:tcPr>
            <w:tcW w:w="3217" w:type="dxa"/>
            <w:tcBorders>
              <w:top w:val="single" w:sz="4" w:space="0" w:color="auto"/>
              <w:bottom w:val="single" w:sz="4" w:space="0" w:color="auto"/>
            </w:tcBorders>
          </w:tcPr>
          <w:p w14:paraId="2B226556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 xml:space="preserve">Stroop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T</w:t>
            </w: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est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- </w:t>
            </w: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Card I word condition</w:t>
            </w:r>
          </w:p>
          <w:p w14:paraId="6196714D" w14:textId="77777777" w:rsidR="00673AFF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638587BD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 xml:space="preserve">Concept Shifting Test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- </w:t>
            </w: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Condition A numbers</w:t>
            </w:r>
          </w:p>
          <w:p w14:paraId="14B545AA" w14:textId="77777777" w:rsidR="00673AFF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 xml:space="preserve">Letter Digit Substitution Test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–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br/>
              <w:t xml:space="preserve">Writing </w:t>
            </w:r>
          </w:p>
          <w:p w14:paraId="093E42BC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 xml:space="preserve">Letter Digit Substitution Test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–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br/>
              <w:t xml:space="preserve">Reading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492CDB6" w14:textId="77777777" w:rsidR="00673AFF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Name the words presented on a page as quickly as possible.</w:t>
            </w:r>
          </w:p>
          <w:p w14:paraId="7EEA876B" w14:textId="77777777" w:rsidR="00673AFF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Cross out the random ordered numbers in chronical order.  </w:t>
            </w:r>
          </w:p>
          <w:p w14:paraId="065A1EF1" w14:textId="77777777" w:rsidR="00673AFF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Write down the randomized letter with the appropriate digit indicated by the key.</w:t>
            </w:r>
          </w:p>
          <w:p w14:paraId="4A61BBD2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Name the appropriate digit with the randomized letter as indicated by the key.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226F50F1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T</w:t>
            </w: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 xml:space="preserve">ime in </w:t>
            </w:r>
            <w:proofErr w:type="spellStart"/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seconds</w:t>
            </w:r>
            <w:r w:rsidRPr="000F4C9E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</w:t>
            </w:r>
            <w:proofErr w:type="spellEnd"/>
          </w:p>
          <w:p w14:paraId="2380E560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T</w:t>
            </w: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 xml:space="preserve">ime in </w:t>
            </w:r>
            <w:proofErr w:type="spellStart"/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seconds</w:t>
            </w:r>
            <w:r w:rsidRPr="000F4C9E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</w:t>
            </w:r>
            <w:proofErr w:type="spellEnd"/>
          </w:p>
          <w:p w14:paraId="22EC53B7" w14:textId="77777777" w:rsidR="00673AFF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N</w:t>
            </w: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umber correct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6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s)</w:t>
            </w: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: 0-125</w:t>
            </w:r>
            <w:r w:rsidRPr="000F4C9E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</w:t>
            </w:r>
          </w:p>
          <w:p w14:paraId="5F546407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N</w:t>
            </w: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umber correct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6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s)</w:t>
            </w: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: 0-125)</w:t>
            </w:r>
            <w:r w:rsidRPr="000F4C9E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</w:t>
            </w:r>
          </w:p>
        </w:tc>
      </w:tr>
      <w:tr w:rsidR="00673AFF" w:rsidRPr="00392737" w14:paraId="3F3CCE35" w14:textId="77777777" w:rsidTr="006512E8">
        <w:trPr>
          <w:trHeight w:val="726"/>
        </w:trPr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43E6A1D1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Verbal memory</w:t>
            </w:r>
          </w:p>
        </w:tc>
        <w:tc>
          <w:tcPr>
            <w:tcW w:w="3217" w:type="dxa"/>
            <w:tcBorders>
              <w:top w:val="single" w:sz="4" w:space="0" w:color="auto"/>
              <w:bottom w:val="single" w:sz="4" w:space="0" w:color="auto"/>
            </w:tcBorders>
          </w:tcPr>
          <w:p w14:paraId="01DA9510" w14:textId="77777777" w:rsidR="00673AFF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Auditory Verbal Learning Test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– Total correct </w:t>
            </w:r>
          </w:p>
          <w:p w14:paraId="39953AE3" w14:textId="77777777" w:rsidR="00673AFF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Auditory Verbal Learning Test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– Delayed Recall </w:t>
            </w:r>
          </w:p>
          <w:p w14:paraId="2D00F986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Auditory Verbal Learning Test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– Delayed recognition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971591B" w14:textId="77777777" w:rsidR="00673AFF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Five learning trials of 15 words </w:t>
            </w:r>
          </w:p>
          <w:p w14:paraId="2C7428F7" w14:textId="77777777" w:rsidR="00673AFF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7F54627E" w14:textId="77777777" w:rsidR="00673AFF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Reproduce the 15 words after a 20-minute delay</w:t>
            </w:r>
          </w:p>
          <w:p w14:paraId="63538903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Indicate (yes/no) the target words list of 30 words after a 20-minute delay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16BC2111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N</w:t>
            </w: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umber correct: 0-75)</w:t>
            </w:r>
            <w:r w:rsidRPr="000F4C9E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</w:t>
            </w:r>
          </w:p>
          <w:p w14:paraId="4A4D4F02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N</w:t>
            </w: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umber correct: 0-15</w:t>
            </w:r>
            <w:r w:rsidRPr="000F4C9E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</w:t>
            </w:r>
          </w:p>
          <w:p w14:paraId="12DCE4A8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N</w:t>
            </w: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umber correct: 0-30</w:t>
            </w:r>
            <w:r w:rsidRPr="000F4C9E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</w:t>
            </w:r>
          </w:p>
        </w:tc>
      </w:tr>
      <w:tr w:rsidR="00673AFF" w:rsidRPr="00392737" w14:paraId="73C1BDEB" w14:textId="77777777" w:rsidTr="006512E8">
        <w:trPr>
          <w:trHeight w:val="499"/>
        </w:trPr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1ABFA48B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Working memory</w:t>
            </w:r>
          </w:p>
        </w:tc>
        <w:tc>
          <w:tcPr>
            <w:tcW w:w="3217" w:type="dxa"/>
            <w:tcBorders>
              <w:top w:val="single" w:sz="4" w:space="0" w:color="auto"/>
              <w:bottom w:val="single" w:sz="4" w:space="0" w:color="auto"/>
            </w:tcBorders>
          </w:tcPr>
          <w:p w14:paraId="45182171" w14:textId="77777777" w:rsidR="00673AFF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Memory Scanning Test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– Intercept </w:t>
            </w:r>
          </w:p>
          <w:p w14:paraId="49C7C7B0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Memory Scanning Test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– Slop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0448A66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Cross out 1,2,3, and 4 letters (targets they have to remember) out of a matrix of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10x12 items with 100 distractors and 20 targets.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E2E44" w14:textId="77777777" w:rsidR="00673AFF" w:rsidRPr="001A4C2D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Both tests: t</w:t>
            </w: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 xml:space="preserve">ime </w:t>
            </w:r>
            <w:proofErr w:type="spellStart"/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score</w:t>
            </w:r>
            <w:r w:rsidRPr="000F4C9E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673AFF" w:rsidRPr="00EF490A" w14:paraId="33F436D0" w14:textId="77777777" w:rsidTr="006512E8">
        <w:trPr>
          <w:trHeight w:val="817"/>
        </w:trPr>
        <w:tc>
          <w:tcPr>
            <w:tcW w:w="1461" w:type="dxa"/>
            <w:tcBorders>
              <w:top w:val="single" w:sz="4" w:space="0" w:color="auto"/>
              <w:bottom w:val="single" w:sz="12" w:space="0" w:color="auto"/>
            </w:tcBorders>
          </w:tcPr>
          <w:p w14:paraId="6A9FCAB1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 xml:space="preserve">Flexibility </w:t>
            </w:r>
          </w:p>
        </w:tc>
        <w:tc>
          <w:tcPr>
            <w:tcW w:w="3217" w:type="dxa"/>
            <w:tcBorders>
              <w:top w:val="single" w:sz="4" w:space="0" w:color="auto"/>
              <w:bottom w:val="single" w:sz="12" w:space="0" w:color="auto"/>
            </w:tcBorders>
          </w:tcPr>
          <w:p w14:paraId="0F2FDEEA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Categorical Word Fluency Test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– Category </w:t>
            </w:r>
          </w:p>
          <w:p w14:paraId="3A877F17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Stroop Test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– Interference score </w:t>
            </w:r>
          </w:p>
          <w:p w14:paraId="7B236527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Concept Shifting Test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– Shifting score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12" w:space="0" w:color="auto"/>
            </w:tcBorders>
          </w:tcPr>
          <w:p w14:paraId="17EC742B" w14:textId="77777777" w:rsidR="00673AFF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Name as many animals as possible in 60 seconds.</w:t>
            </w:r>
          </w:p>
          <w:p w14:paraId="653157C8" w14:textId="77777777" w:rsidR="00673AFF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Stroop </w:t>
            </w: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Card III-corrected for card I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</w:p>
          <w:p w14:paraId="31017C68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Condition C corrected for Condition A and B.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12" w:space="0" w:color="auto"/>
            </w:tcBorders>
          </w:tcPr>
          <w:p w14:paraId="210E7913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N</w:t>
            </w: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umber correct: 0 - ∞</w:t>
            </w:r>
            <w:r w:rsidRPr="000F4C9E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</w:t>
            </w:r>
          </w:p>
          <w:p w14:paraId="434798D5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T</w:t>
            </w: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 xml:space="preserve">ime </w:t>
            </w:r>
            <w:proofErr w:type="spellStart"/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score</w:t>
            </w:r>
            <w:r w:rsidRPr="000F4C9E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</w:t>
            </w:r>
            <w:proofErr w:type="spellEnd"/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  <w:p w14:paraId="2CBEEF6F" w14:textId="77777777" w:rsidR="00673AFF" w:rsidRPr="000F4C9E" w:rsidRDefault="00673AFF" w:rsidP="006512E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T</w:t>
            </w:r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 xml:space="preserve">ime </w:t>
            </w:r>
            <w:proofErr w:type="spellStart"/>
            <w:r w:rsidRPr="000F4C9E">
              <w:rPr>
                <w:rFonts w:ascii="Times New Roman" w:hAnsi="Times New Roman" w:cs="Times New Roman"/>
                <w:sz w:val="20"/>
                <w:lang w:val="en-US"/>
              </w:rPr>
              <w:t>score</w:t>
            </w:r>
            <w:r w:rsidRPr="000F4C9E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</w:tbl>
    <w:p w14:paraId="3AE799F6" w14:textId="77777777" w:rsidR="00673AFF" w:rsidRPr="001A4C2D" w:rsidRDefault="00673AFF" w:rsidP="00673AFF">
      <w:pPr>
        <w:spacing w:line="48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0F4C9E">
        <w:rPr>
          <w:rFonts w:ascii="Times New Roman" w:hAnsi="Times New Roman" w:cs="Times New Roman"/>
          <w:sz w:val="20"/>
          <w:vertAlign w:val="superscript"/>
          <w:lang w:val="en-US"/>
        </w:rPr>
        <w:t xml:space="preserve">a </w:t>
      </w:r>
      <w:r w:rsidRPr="000F4C9E">
        <w:rPr>
          <w:rFonts w:ascii="Times New Roman" w:hAnsi="Times New Roman" w:cs="Times New Roman"/>
          <w:sz w:val="20"/>
          <w:lang w:val="en-US"/>
        </w:rPr>
        <w:t xml:space="preserve">Higher score means better functioning, </w:t>
      </w:r>
      <w:r w:rsidRPr="000F4C9E">
        <w:rPr>
          <w:rFonts w:ascii="Times New Roman" w:hAnsi="Times New Roman" w:cs="Times New Roman"/>
          <w:sz w:val="20"/>
          <w:vertAlign w:val="superscript"/>
          <w:lang w:val="en-US"/>
        </w:rPr>
        <w:t xml:space="preserve">b </w:t>
      </w:r>
      <w:r w:rsidRPr="000F4C9E">
        <w:rPr>
          <w:rFonts w:ascii="Times New Roman" w:hAnsi="Times New Roman" w:cs="Times New Roman"/>
          <w:sz w:val="20"/>
          <w:lang w:val="en-US"/>
        </w:rPr>
        <w:t>Higher score means worse functioning</w:t>
      </w:r>
    </w:p>
    <w:p w14:paraId="77E08CEA" w14:textId="77777777" w:rsidR="00673AFF" w:rsidRDefault="00673AF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0B3F35C9" w14:textId="0B4F2F91" w:rsidR="00E37777" w:rsidRPr="00165EB7" w:rsidRDefault="00165EB7" w:rsidP="00165EB7">
      <w:pPr>
        <w:spacing w:line="480" w:lineRule="auto"/>
        <w:rPr>
          <w:rFonts w:ascii="Times New Roman" w:hAnsi="Times New Roman" w:cs="Times New Roman"/>
          <w:lang w:val="en-US"/>
        </w:rPr>
      </w:pPr>
      <w:r w:rsidRPr="00FC1D01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673AFF">
        <w:rPr>
          <w:rFonts w:ascii="Times New Roman" w:hAnsi="Times New Roman" w:cs="Times New Roman"/>
          <w:b/>
          <w:lang w:val="en-US"/>
        </w:rPr>
        <w:t>2</w:t>
      </w:r>
      <w:r w:rsidRPr="00FC1D01">
        <w:rPr>
          <w:rFonts w:ascii="Times New Roman" w:hAnsi="Times New Roman" w:cs="Times New Roman"/>
          <w:b/>
          <w:lang w:val="en-US"/>
        </w:rPr>
        <w:t xml:space="preserve">. </w:t>
      </w:r>
      <w:r w:rsidRPr="00FC1D01">
        <w:rPr>
          <w:rFonts w:ascii="Times New Roman" w:hAnsi="Times New Roman" w:cs="Times New Roman"/>
          <w:lang w:val="en-US"/>
        </w:rPr>
        <w:t xml:space="preserve">Multinomial logistic regressions of all clinical variables in the test cohort. </w:t>
      </w:r>
    </w:p>
    <w:tbl>
      <w:tblPr>
        <w:tblStyle w:val="Tabelraster"/>
        <w:tblpPr w:leftFromText="141" w:rightFromText="141" w:vertAnchor="text" w:horzAnchor="margin" w:tblpY="294"/>
        <w:tblW w:w="9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"/>
        <w:gridCol w:w="71"/>
        <w:gridCol w:w="2140"/>
        <w:gridCol w:w="1136"/>
        <w:gridCol w:w="1138"/>
        <w:gridCol w:w="1136"/>
        <w:gridCol w:w="1138"/>
        <w:gridCol w:w="1136"/>
        <w:gridCol w:w="1143"/>
      </w:tblGrid>
      <w:tr w:rsidR="00E205AC" w:rsidRPr="00FC1D01" w14:paraId="4F763C4D" w14:textId="77777777" w:rsidTr="004A660C">
        <w:trPr>
          <w:trHeight w:val="269"/>
        </w:trPr>
        <w:tc>
          <w:tcPr>
            <w:tcW w:w="2596" w:type="dxa"/>
            <w:gridSpan w:val="3"/>
            <w:tcBorders>
              <w:top w:val="single" w:sz="4" w:space="0" w:color="auto"/>
              <w:bottom w:val="single" w:sz="12" w:space="0" w:color="auto"/>
            </w:tcBorders>
          </w:tcPr>
          <w:p w14:paraId="7F17D105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4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4FBA9A70" w14:textId="77777777" w:rsidR="00E205AC" w:rsidRPr="00FC1D01" w:rsidRDefault="00E205AC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ile 2</w:t>
            </w:r>
          </w:p>
        </w:tc>
        <w:tc>
          <w:tcPr>
            <w:tcW w:w="2274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44C38AA3" w14:textId="77777777" w:rsidR="00E205AC" w:rsidRPr="00FC1D01" w:rsidRDefault="00E205AC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ile 3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1CAA61CA" w14:textId="77777777" w:rsidR="00E205AC" w:rsidRPr="00FC1D01" w:rsidRDefault="00E205AC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ile 4</w:t>
            </w:r>
          </w:p>
        </w:tc>
      </w:tr>
      <w:tr w:rsidR="00E205AC" w:rsidRPr="00FC1D01" w14:paraId="31857666" w14:textId="77777777" w:rsidTr="004A660C">
        <w:trPr>
          <w:trHeight w:val="387"/>
        </w:trPr>
        <w:tc>
          <w:tcPr>
            <w:tcW w:w="2596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05F43F7A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dependent variables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33D536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eff. (β)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871A57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0A250B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eff. (β)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3BDBA2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659804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eff. (β)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8593D7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E205AC" w:rsidRPr="00FC1D01" w14:paraId="131F1C9A" w14:textId="77777777" w:rsidTr="00E06B32">
        <w:trPr>
          <w:trHeight w:val="278"/>
        </w:trPr>
        <w:tc>
          <w:tcPr>
            <w:tcW w:w="9423" w:type="dxa"/>
            <w:gridSpan w:val="9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681BF1FB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atient characteristics</w:t>
            </w:r>
          </w:p>
        </w:tc>
      </w:tr>
      <w:tr w:rsidR="00E205AC" w:rsidRPr="00FC1D01" w14:paraId="770DC9E2" w14:textId="77777777" w:rsidTr="004A660C">
        <w:trPr>
          <w:trHeight w:val="278"/>
        </w:trPr>
        <w:tc>
          <w:tcPr>
            <w:tcW w:w="2596" w:type="dxa"/>
            <w:gridSpan w:val="3"/>
          </w:tcPr>
          <w:p w14:paraId="2B99016F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cept </w:t>
            </w:r>
          </w:p>
        </w:tc>
        <w:tc>
          <w:tcPr>
            <w:tcW w:w="1136" w:type="dxa"/>
          </w:tcPr>
          <w:p w14:paraId="27D8CFB9" w14:textId="6A3613CB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524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</w:t>
            </w:r>
          </w:p>
        </w:tc>
        <w:tc>
          <w:tcPr>
            <w:tcW w:w="1138" w:type="dxa"/>
          </w:tcPr>
          <w:p w14:paraId="43A5C23A" w14:textId="37A25113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136" w:type="dxa"/>
          </w:tcPr>
          <w:p w14:paraId="4918F2A0" w14:textId="690D292E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2</w:t>
            </w:r>
          </w:p>
        </w:tc>
        <w:tc>
          <w:tcPr>
            <w:tcW w:w="1138" w:type="dxa"/>
          </w:tcPr>
          <w:p w14:paraId="5D20CFDF" w14:textId="38F1BD67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136" w:type="dxa"/>
          </w:tcPr>
          <w:p w14:paraId="4ED37F7E" w14:textId="2CFBDD47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5</w:t>
            </w:r>
          </w:p>
        </w:tc>
        <w:tc>
          <w:tcPr>
            <w:tcW w:w="1143" w:type="dxa"/>
          </w:tcPr>
          <w:p w14:paraId="22CEEAAE" w14:textId="5564C3DC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E205AC" w:rsidRPr="00FC1D01" w14:paraId="00325831" w14:textId="77777777" w:rsidTr="004A660C">
        <w:trPr>
          <w:trHeight w:val="278"/>
        </w:trPr>
        <w:tc>
          <w:tcPr>
            <w:tcW w:w="2596" w:type="dxa"/>
            <w:gridSpan w:val="3"/>
            <w:tcBorders>
              <w:bottom w:val="single" w:sz="4" w:space="0" w:color="auto"/>
            </w:tcBorders>
          </w:tcPr>
          <w:p w14:paraId="6706D78A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at diagnosis 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0C87AD77" w14:textId="15BAAB50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4C166A06" w14:textId="354ACE1E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12EE4013" w14:textId="11D21544" w:rsidR="00E205AC" w:rsidRPr="004A660C" w:rsidRDefault="00B52489" w:rsidP="00165EB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4A660C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591CCED9" w14:textId="4386864E" w:rsidR="00E205AC" w:rsidRPr="004A660C" w:rsidRDefault="00B52489" w:rsidP="00165EB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.82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413852A5" w14:textId="1ADB2572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28C7486D" w14:textId="64384859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E205AC" w:rsidRPr="00FC1D01" w14:paraId="3DC049BF" w14:textId="77777777" w:rsidTr="004A660C">
        <w:trPr>
          <w:trHeight w:val="259"/>
        </w:trPr>
        <w:tc>
          <w:tcPr>
            <w:tcW w:w="259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66DF411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14:paraId="633906B8" w14:textId="50E929C9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3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</w:tcPr>
          <w:p w14:paraId="1DC3A134" w14:textId="1BF4F431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14:paraId="750C11FE" w14:textId="1F48AC0F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9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</w:tcPr>
          <w:p w14:paraId="6B1B2FC3" w14:textId="41FD6E07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14:paraId="0D043AAA" w14:textId="793BA744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6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</w:tcPr>
          <w:p w14:paraId="764B31BE" w14:textId="008CCBCD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</w:tr>
      <w:tr w:rsidR="00E205AC" w:rsidRPr="00FC1D01" w14:paraId="6CD5D322" w14:textId="77777777" w:rsidTr="004A660C">
        <w:trPr>
          <w:trHeight w:val="278"/>
        </w:trPr>
        <w:tc>
          <w:tcPr>
            <w:tcW w:w="259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4DA0AD1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(female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0BDDB305" w14:textId="347320C2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14:paraId="5329780B" w14:textId="3FBC8F8A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78EF24CB" w14:textId="3FDB770A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14:paraId="0963880B" w14:textId="61728AF4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4A66D10E" w14:textId="0249A80F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</w:tcPr>
          <w:p w14:paraId="656EF5BA" w14:textId="5EC0ECC3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</w:tr>
      <w:tr w:rsidR="00E205AC" w:rsidRPr="00FC1D01" w14:paraId="22FED1BF" w14:textId="77777777" w:rsidTr="004A660C">
        <w:trPr>
          <w:trHeight w:val="278"/>
        </w:trPr>
        <w:tc>
          <w:tcPr>
            <w:tcW w:w="2596" w:type="dxa"/>
            <w:gridSpan w:val="3"/>
            <w:tcBorders>
              <w:top w:val="single" w:sz="4" w:space="0" w:color="auto"/>
            </w:tcBorders>
          </w:tcPr>
          <w:p w14:paraId="6211B523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cept 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5C5EEE3C" w14:textId="2A47E037" w:rsidR="00E205AC" w:rsidRPr="004A660C" w:rsidRDefault="00B52489" w:rsidP="00165EB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-1.22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40E64A90" w14:textId="227173A0" w:rsidR="00E205AC" w:rsidRPr="004A660C" w:rsidRDefault="00B52489" w:rsidP="00165EB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5DC75D30" w14:textId="756D8C33" w:rsidR="00E205AC" w:rsidRPr="00B52489" w:rsidRDefault="00B52489" w:rsidP="00165EB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-1.22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444EE356" w14:textId="06A880E2" w:rsidR="00E205AC" w:rsidRPr="00B52489" w:rsidRDefault="00B52489" w:rsidP="00165EB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21743F79" w14:textId="0965176D" w:rsidR="00E205AC" w:rsidRPr="00B52489" w:rsidRDefault="00B52489" w:rsidP="00165EB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-1.22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03B3C7A6" w14:textId="0640625B" w:rsidR="00E205AC" w:rsidRPr="00B52489" w:rsidRDefault="00B52489" w:rsidP="00165EB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.02</w:t>
            </w:r>
          </w:p>
        </w:tc>
      </w:tr>
      <w:tr w:rsidR="00E205AC" w:rsidRPr="00FC1D01" w14:paraId="18B44F42" w14:textId="77777777" w:rsidTr="004A660C">
        <w:trPr>
          <w:trHeight w:val="278"/>
        </w:trPr>
        <w:tc>
          <w:tcPr>
            <w:tcW w:w="2596" w:type="dxa"/>
            <w:gridSpan w:val="3"/>
          </w:tcPr>
          <w:p w14:paraId="24C146D5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ducation </w:t>
            </w:r>
          </w:p>
        </w:tc>
        <w:tc>
          <w:tcPr>
            <w:tcW w:w="1136" w:type="dxa"/>
          </w:tcPr>
          <w:p w14:paraId="25C726EE" w14:textId="77777777" w:rsidR="00E205AC" w:rsidRPr="00B52489" w:rsidRDefault="00E205AC" w:rsidP="00165EB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642D5239" w14:textId="77777777" w:rsidR="00E205AC" w:rsidRPr="00B52489" w:rsidRDefault="00E205AC" w:rsidP="00165EB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14:paraId="39B845C6" w14:textId="77777777" w:rsidR="00E205AC" w:rsidRPr="00B52489" w:rsidRDefault="00E205AC" w:rsidP="00165EB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6D599A70" w14:textId="77777777" w:rsidR="00E205AC" w:rsidRPr="00B52489" w:rsidRDefault="00E205AC" w:rsidP="00165EB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14:paraId="2186AEE7" w14:textId="77777777" w:rsidR="00E205AC" w:rsidRPr="00B52489" w:rsidRDefault="00E205AC" w:rsidP="00165EB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46F0A344" w14:textId="77777777" w:rsidR="00E205AC" w:rsidRPr="00B52489" w:rsidRDefault="00E205AC" w:rsidP="00165EB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E205AC" w:rsidRPr="00FC1D01" w14:paraId="5365088C" w14:textId="77777777" w:rsidTr="004A660C">
        <w:trPr>
          <w:trHeight w:val="278"/>
        </w:trPr>
        <w:tc>
          <w:tcPr>
            <w:tcW w:w="385" w:type="dxa"/>
          </w:tcPr>
          <w:p w14:paraId="58514B80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gridSpan w:val="2"/>
          </w:tcPr>
          <w:p w14:paraId="41CA5401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ddle </w:t>
            </w:r>
          </w:p>
        </w:tc>
        <w:tc>
          <w:tcPr>
            <w:tcW w:w="1136" w:type="dxa"/>
          </w:tcPr>
          <w:p w14:paraId="0A05706D" w14:textId="6F09E18C" w:rsidR="00E205AC" w:rsidRPr="004A660C" w:rsidRDefault="00B52489" w:rsidP="00165EB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.13</w:t>
            </w:r>
          </w:p>
        </w:tc>
        <w:tc>
          <w:tcPr>
            <w:tcW w:w="1138" w:type="dxa"/>
          </w:tcPr>
          <w:p w14:paraId="0DB6B2B5" w14:textId="691EA34E" w:rsidR="00E205AC" w:rsidRPr="004A660C" w:rsidRDefault="00B52489" w:rsidP="00165EB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.88</w:t>
            </w:r>
          </w:p>
        </w:tc>
        <w:tc>
          <w:tcPr>
            <w:tcW w:w="1136" w:type="dxa"/>
          </w:tcPr>
          <w:p w14:paraId="34F28A91" w14:textId="576BD375" w:rsidR="00E205AC" w:rsidRPr="00B52489" w:rsidRDefault="00B52489" w:rsidP="00165EB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.13</w:t>
            </w:r>
          </w:p>
        </w:tc>
        <w:tc>
          <w:tcPr>
            <w:tcW w:w="1138" w:type="dxa"/>
          </w:tcPr>
          <w:p w14:paraId="57BABB16" w14:textId="5E9C0D76" w:rsidR="00E205AC" w:rsidRPr="00B52489" w:rsidRDefault="00B52489" w:rsidP="00165EB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.88</w:t>
            </w:r>
          </w:p>
        </w:tc>
        <w:tc>
          <w:tcPr>
            <w:tcW w:w="1136" w:type="dxa"/>
          </w:tcPr>
          <w:p w14:paraId="31A80FBD" w14:textId="23BD5F88" w:rsidR="00E205AC" w:rsidRPr="00B52489" w:rsidRDefault="00B52489" w:rsidP="00165EB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1.22</w:t>
            </w:r>
          </w:p>
        </w:tc>
        <w:tc>
          <w:tcPr>
            <w:tcW w:w="1143" w:type="dxa"/>
          </w:tcPr>
          <w:p w14:paraId="177089D9" w14:textId="33069AF5" w:rsidR="00E205AC" w:rsidRPr="00B52489" w:rsidRDefault="00B52489" w:rsidP="00165EB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.08</w:t>
            </w:r>
          </w:p>
        </w:tc>
      </w:tr>
      <w:tr w:rsidR="00E205AC" w:rsidRPr="00FC1D01" w14:paraId="5443BB90" w14:textId="77777777" w:rsidTr="004A660C">
        <w:trPr>
          <w:trHeight w:val="278"/>
        </w:trPr>
        <w:tc>
          <w:tcPr>
            <w:tcW w:w="385" w:type="dxa"/>
            <w:tcBorders>
              <w:bottom w:val="single" w:sz="4" w:space="0" w:color="auto"/>
            </w:tcBorders>
          </w:tcPr>
          <w:p w14:paraId="6605BDF8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gridSpan w:val="2"/>
            <w:tcBorders>
              <w:bottom w:val="single" w:sz="4" w:space="0" w:color="auto"/>
            </w:tcBorders>
          </w:tcPr>
          <w:p w14:paraId="0555CE81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47DFE48F" w14:textId="1F736579" w:rsidR="00E205AC" w:rsidRPr="004A660C" w:rsidRDefault="00B52489" w:rsidP="00165EB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.95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7350168A" w14:textId="29089CD7" w:rsidR="00E205AC" w:rsidRPr="004A660C" w:rsidRDefault="00B52489" w:rsidP="00165EB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627DAF1B" w14:textId="4A759B54" w:rsidR="00E205AC" w:rsidRPr="00B52489" w:rsidRDefault="00B52489" w:rsidP="00165EB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.48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0AB38C22" w14:textId="1CD4BA56" w:rsidR="00E205AC" w:rsidRPr="00B52489" w:rsidRDefault="00B52489" w:rsidP="00165EB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.45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2513A85B" w14:textId="27FD4066" w:rsidR="00E205AC" w:rsidRPr="00B52489" w:rsidRDefault="00B52489" w:rsidP="00165EB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-0.21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7E2E60C7" w14:textId="399C43A6" w:rsidR="00E205AC" w:rsidRPr="00B52489" w:rsidRDefault="00B52489" w:rsidP="00165EB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.77</w:t>
            </w:r>
          </w:p>
        </w:tc>
      </w:tr>
      <w:tr w:rsidR="00E205AC" w:rsidRPr="00FC1D01" w14:paraId="665E151A" w14:textId="77777777" w:rsidTr="004A660C">
        <w:trPr>
          <w:trHeight w:val="278"/>
        </w:trPr>
        <w:tc>
          <w:tcPr>
            <w:tcW w:w="2596" w:type="dxa"/>
            <w:gridSpan w:val="3"/>
            <w:tcBorders>
              <w:top w:val="single" w:sz="4" w:space="0" w:color="auto"/>
            </w:tcBorders>
          </w:tcPr>
          <w:p w14:paraId="457F5429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40CC825C" w14:textId="3ADC12CB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00B1D89F" w14:textId="27C9C745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41CFED08" w14:textId="02EE6D86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60C51842" w14:textId="0FEC5DC9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044084CE" w14:textId="3C9ED734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3A338ABC" w14:textId="34B2C0A1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E205AC" w:rsidRPr="00FC1D01" w14:paraId="53603886" w14:textId="77777777" w:rsidTr="004A660C">
        <w:trPr>
          <w:trHeight w:val="278"/>
        </w:trPr>
        <w:tc>
          <w:tcPr>
            <w:tcW w:w="2596" w:type="dxa"/>
            <w:gridSpan w:val="3"/>
          </w:tcPr>
          <w:p w14:paraId="425C793C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PS</w:t>
            </w:r>
          </w:p>
        </w:tc>
        <w:tc>
          <w:tcPr>
            <w:tcW w:w="1136" w:type="dxa"/>
          </w:tcPr>
          <w:p w14:paraId="70A3D720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5880C8C8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14:paraId="5FA378B2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1D5A2EEA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14:paraId="27C69037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07975338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05AC" w:rsidRPr="00FC1D01" w14:paraId="4617032C" w14:textId="77777777" w:rsidTr="004A660C">
        <w:trPr>
          <w:trHeight w:val="278"/>
        </w:trPr>
        <w:tc>
          <w:tcPr>
            <w:tcW w:w="385" w:type="dxa"/>
            <w:tcBorders>
              <w:bottom w:val="single" w:sz="4" w:space="0" w:color="auto"/>
            </w:tcBorders>
          </w:tcPr>
          <w:p w14:paraId="2D655AD3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gridSpan w:val="2"/>
            <w:tcBorders>
              <w:bottom w:val="single" w:sz="4" w:space="0" w:color="auto"/>
            </w:tcBorders>
          </w:tcPr>
          <w:p w14:paraId="245A2AF1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80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322E34AC" w14:textId="4894B90E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4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31A76B26" w14:textId="0C8C1C64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7EC66146" w14:textId="7629D4AF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5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1B8EBDC8" w14:textId="3DD12BCB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4E13652B" w14:textId="1C89EC15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8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591CEF59" w14:textId="7232933B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E205AC" w:rsidRPr="00FC1D01" w14:paraId="1511866C" w14:textId="77777777" w:rsidTr="00E06B32">
        <w:trPr>
          <w:trHeight w:val="278"/>
        </w:trPr>
        <w:tc>
          <w:tcPr>
            <w:tcW w:w="9423" w:type="dxa"/>
            <w:gridSpan w:val="9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7BE180A7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Tumor characteristics </w:t>
            </w:r>
          </w:p>
        </w:tc>
      </w:tr>
      <w:tr w:rsidR="00E205AC" w:rsidRPr="00FC1D01" w14:paraId="038C72B4" w14:textId="77777777" w:rsidTr="004A660C">
        <w:trPr>
          <w:trHeight w:val="278"/>
        </w:trPr>
        <w:tc>
          <w:tcPr>
            <w:tcW w:w="2596" w:type="dxa"/>
            <w:gridSpan w:val="3"/>
            <w:shd w:val="clear" w:color="auto" w:fill="auto"/>
          </w:tcPr>
          <w:p w14:paraId="5C5EAB88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36" w:type="dxa"/>
            <w:shd w:val="clear" w:color="auto" w:fill="auto"/>
          </w:tcPr>
          <w:p w14:paraId="36E7797E" w14:textId="194721B7" w:rsidR="00E205AC" w:rsidRPr="00B52489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4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9</w:t>
            </w:r>
          </w:p>
        </w:tc>
        <w:tc>
          <w:tcPr>
            <w:tcW w:w="1138" w:type="dxa"/>
            <w:shd w:val="clear" w:color="auto" w:fill="auto"/>
          </w:tcPr>
          <w:p w14:paraId="692C9EA1" w14:textId="58E536E1" w:rsidR="00E205AC" w:rsidRPr="00B52489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36" w:type="dxa"/>
            <w:shd w:val="clear" w:color="auto" w:fill="auto"/>
          </w:tcPr>
          <w:p w14:paraId="6FCE67BE" w14:textId="6C7747ED" w:rsidR="00E205AC" w:rsidRPr="00B52489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1</w:t>
            </w:r>
          </w:p>
        </w:tc>
        <w:tc>
          <w:tcPr>
            <w:tcW w:w="1138" w:type="dxa"/>
            <w:shd w:val="clear" w:color="auto" w:fill="auto"/>
          </w:tcPr>
          <w:p w14:paraId="5C6EDB62" w14:textId="370F4868" w:rsidR="00E205AC" w:rsidRPr="00B52489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136" w:type="dxa"/>
            <w:shd w:val="clear" w:color="auto" w:fill="auto"/>
          </w:tcPr>
          <w:p w14:paraId="23E32614" w14:textId="60599A9E" w:rsidR="00E205AC" w:rsidRPr="00B52489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143" w:type="dxa"/>
            <w:shd w:val="clear" w:color="auto" w:fill="auto"/>
          </w:tcPr>
          <w:p w14:paraId="5C38A12F" w14:textId="688D7B42" w:rsidR="00E205AC" w:rsidRPr="00B52489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E205AC" w:rsidRPr="00FC1D01" w14:paraId="2A21AF16" w14:textId="77777777" w:rsidTr="004A660C">
        <w:trPr>
          <w:trHeight w:val="278"/>
        </w:trPr>
        <w:tc>
          <w:tcPr>
            <w:tcW w:w="2596" w:type="dxa"/>
            <w:gridSpan w:val="3"/>
            <w:shd w:val="clear" w:color="auto" w:fill="auto"/>
          </w:tcPr>
          <w:p w14:paraId="3E1902B6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de </w:t>
            </w:r>
          </w:p>
        </w:tc>
        <w:tc>
          <w:tcPr>
            <w:tcW w:w="1136" w:type="dxa"/>
            <w:shd w:val="clear" w:color="auto" w:fill="auto"/>
          </w:tcPr>
          <w:p w14:paraId="6089D71B" w14:textId="77777777" w:rsidR="00E205AC" w:rsidRPr="00B52489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14:paraId="230E2298" w14:textId="77777777" w:rsidR="00E205AC" w:rsidRPr="00B52489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shd w:val="clear" w:color="auto" w:fill="auto"/>
          </w:tcPr>
          <w:p w14:paraId="7051D764" w14:textId="77777777" w:rsidR="00E205AC" w:rsidRPr="00B52489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14:paraId="0EC0FDAF" w14:textId="77777777" w:rsidR="00E205AC" w:rsidRPr="00B52489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shd w:val="clear" w:color="auto" w:fill="auto"/>
          </w:tcPr>
          <w:p w14:paraId="1CD0DAD9" w14:textId="77777777" w:rsidR="00E205AC" w:rsidRPr="00B52489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shd w:val="clear" w:color="auto" w:fill="auto"/>
          </w:tcPr>
          <w:p w14:paraId="13687A1F" w14:textId="77777777" w:rsidR="00E205AC" w:rsidRPr="00B52489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05AC" w:rsidRPr="00FC1D01" w14:paraId="583A6924" w14:textId="77777777" w:rsidTr="004A660C">
        <w:trPr>
          <w:trHeight w:val="278"/>
        </w:trPr>
        <w:tc>
          <w:tcPr>
            <w:tcW w:w="385" w:type="dxa"/>
            <w:shd w:val="clear" w:color="auto" w:fill="auto"/>
          </w:tcPr>
          <w:p w14:paraId="69469ED4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gridSpan w:val="2"/>
            <w:shd w:val="clear" w:color="auto" w:fill="auto"/>
          </w:tcPr>
          <w:p w14:paraId="554821ED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3</w:t>
            </w:r>
          </w:p>
        </w:tc>
        <w:tc>
          <w:tcPr>
            <w:tcW w:w="1136" w:type="dxa"/>
            <w:shd w:val="clear" w:color="auto" w:fill="auto"/>
          </w:tcPr>
          <w:p w14:paraId="4B4A650D" w14:textId="16BE8758" w:rsidR="00E205AC" w:rsidRPr="00B52489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138" w:type="dxa"/>
            <w:shd w:val="clear" w:color="auto" w:fill="auto"/>
          </w:tcPr>
          <w:p w14:paraId="00138968" w14:textId="265AF1D1" w:rsidR="00E205AC" w:rsidRPr="00B52489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136" w:type="dxa"/>
            <w:shd w:val="clear" w:color="auto" w:fill="auto"/>
          </w:tcPr>
          <w:p w14:paraId="088AFA8E" w14:textId="09FBB745" w:rsidR="00E205AC" w:rsidRPr="00B52489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138" w:type="dxa"/>
            <w:shd w:val="clear" w:color="auto" w:fill="auto"/>
          </w:tcPr>
          <w:p w14:paraId="56BACDA9" w14:textId="18B28B77" w:rsidR="00E205AC" w:rsidRPr="00B52489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136" w:type="dxa"/>
            <w:shd w:val="clear" w:color="auto" w:fill="auto"/>
          </w:tcPr>
          <w:p w14:paraId="5770BD1B" w14:textId="149D0CF4" w:rsidR="00E205AC" w:rsidRPr="004A660C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143" w:type="dxa"/>
            <w:shd w:val="clear" w:color="auto" w:fill="auto"/>
          </w:tcPr>
          <w:p w14:paraId="1B138DFA" w14:textId="6806B35F" w:rsidR="00E205AC" w:rsidRPr="004A660C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E205AC" w:rsidRPr="00FC1D01" w14:paraId="03D23DDF" w14:textId="77777777" w:rsidTr="004A660C">
        <w:trPr>
          <w:trHeight w:val="278"/>
        </w:trPr>
        <w:tc>
          <w:tcPr>
            <w:tcW w:w="385" w:type="dxa"/>
            <w:tcBorders>
              <w:bottom w:val="single" w:sz="4" w:space="0" w:color="auto"/>
            </w:tcBorders>
            <w:shd w:val="clear" w:color="auto" w:fill="auto"/>
          </w:tcPr>
          <w:p w14:paraId="53E06231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223E304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4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15C8FBE7" w14:textId="641C2F55" w:rsidR="00E205AC" w:rsidRPr="00B52489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0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14:paraId="5A749286" w14:textId="2850B855" w:rsidR="00E205AC" w:rsidRPr="00B52489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45261511" w14:textId="3BBC504C" w:rsidR="00E205AC" w:rsidRPr="00B52489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80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14:paraId="610306B7" w14:textId="42614F06" w:rsidR="00E205AC" w:rsidRPr="00B52489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4C2576A4" w14:textId="2A2163BC" w:rsidR="00E205AC" w:rsidRPr="00B52489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</w:tcPr>
          <w:p w14:paraId="54455B73" w14:textId="5DFBF2DF" w:rsidR="00E205AC" w:rsidRPr="00B52489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</w:tr>
      <w:tr w:rsidR="00E205AC" w:rsidRPr="00FC1D01" w14:paraId="13519DAA" w14:textId="77777777" w:rsidTr="004A660C">
        <w:trPr>
          <w:trHeight w:val="278"/>
        </w:trPr>
        <w:tc>
          <w:tcPr>
            <w:tcW w:w="2596" w:type="dxa"/>
            <w:gridSpan w:val="3"/>
            <w:tcBorders>
              <w:top w:val="single" w:sz="4" w:space="0" w:color="auto"/>
            </w:tcBorders>
          </w:tcPr>
          <w:p w14:paraId="339C477D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0D6F5816" w14:textId="25A12B1B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2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0392F706" w14:textId="32FF7956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381B490B" w14:textId="0DDE9982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0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09CDF6C1" w14:textId="2FB3CBB9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3D7FEFBA" w14:textId="1F9B343A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6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701C9373" w14:textId="202F5B81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E205AC" w:rsidRPr="00FC1D01" w14:paraId="426550B6" w14:textId="77777777" w:rsidTr="004A660C">
        <w:trPr>
          <w:trHeight w:val="278"/>
        </w:trPr>
        <w:tc>
          <w:tcPr>
            <w:tcW w:w="2596" w:type="dxa"/>
            <w:gridSpan w:val="3"/>
          </w:tcPr>
          <w:p w14:paraId="3D1A320A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H-status</w:t>
            </w:r>
          </w:p>
        </w:tc>
        <w:tc>
          <w:tcPr>
            <w:tcW w:w="1136" w:type="dxa"/>
          </w:tcPr>
          <w:p w14:paraId="30FE74B6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2CD0441C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14:paraId="4CD19F6B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20DD9D05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14:paraId="70DD97CA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00150B76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05AC" w:rsidRPr="00FC1D01" w14:paraId="58BCBB1B" w14:textId="77777777" w:rsidTr="004A660C">
        <w:trPr>
          <w:trHeight w:val="278"/>
        </w:trPr>
        <w:tc>
          <w:tcPr>
            <w:tcW w:w="385" w:type="dxa"/>
          </w:tcPr>
          <w:p w14:paraId="43D61B5A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gridSpan w:val="2"/>
          </w:tcPr>
          <w:p w14:paraId="07E42CE2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DH WT </w:t>
            </w:r>
          </w:p>
        </w:tc>
        <w:tc>
          <w:tcPr>
            <w:tcW w:w="1136" w:type="dxa"/>
          </w:tcPr>
          <w:p w14:paraId="579A7DC4" w14:textId="53D633D0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</w:t>
            </w:r>
          </w:p>
        </w:tc>
        <w:tc>
          <w:tcPr>
            <w:tcW w:w="1138" w:type="dxa"/>
          </w:tcPr>
          <w:p w14:paraId="5CD7B3B9" w14:textId="5B8E8522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136" w:type="dxa"/>
          </w:tcPr>
          <w:p w14:paraId="5A16B325" w14:textId="059649A3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</w:t>
            </w:r>
          </w:p>
        </w:tc>
        <w:tc>
          <w:tcPr>
            <w:tcW w:w="1138" w:type="dxa"/>
          </w:tcPr>
          <w:p w14:paraId="33E384B5" w14:textId="7193B559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36" w:type="dxa"/>
          </w:tcPr>
          <w:p w14:paraId="3A66EDAB" w14:textId="4AA10DF1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143" w:type="dxa"/>
          </w:tcPr>
          <w:p w14:paraId="19B891C4" w14:textId="1FA0C513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E205AC" w:rsidRPr="00FC1D01" w14:paraId="34FBC09E" w14:textId="77777777" w:rsidTr="004A660C">
        <w:trPr>
          <w:trHeight w:val="278"/>
        </w:trPr>
        <w:tc>
          <w:tcPr>
            <w:tcW w:w="259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41289E22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14:paraId="4E475DCF" w14:textId="75B51A4E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47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</w:tcPr>
          <w:p w14:paraId="22E6B7C6" w14:textId="3FBF0936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14:paraId="0824FE26" w14:textId="1ED14598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</w:tcPr>
          <w:p w14:paraId="0E36BBC5" w14:textId="5D679E0D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14:paraId="64CE1E60" w14:textId="6B273DA6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</w:tcPr>
          <w:p w14:paraId="5270305A" w14:textId="5B74FCD8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E205AC" w:rsidRPr="00FC1D01" w14:paraId="47DC4E8E" w14:textId="77777777" w:rsidTr="004A660C">
        <w:trPr>
          <w:trHeight w:val="278"/>
        </w:trPr>
        <w:tc>
          <w:tcPr>
            <w:tcW w:w="2596" w:type="dxa"/>
            <w:gridSpan w:val="3"/>
            <w:shd w:val="clear" w:color="auto" w:fill="auto"/>
          </w:tcPr>
          <w:p w14:paraId="391931A9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de </w:t>
            </w:r>
          </w:p>
        </w:tc>
        <w:tc>
          <w:tcPr>
            <w:tcW w:w="1136" w:type="dxa"/>
            <w:shd w:val="clear" w:color="auto" w:fill="auto"/>
          </w:tcPr>
          <w:p w14:paraId="1692E615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14:paraId="1C916443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shd w:val="clear" w:color="auto" w:fill="auto"/>
          </w:tcPr>
          <w:p w14:paraId="10C00D66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14:paraId="32CEB83B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shd w:val="clear" w:color="auto" w:fill="auto"/>
          </w:tcPr>
          <w:p w14:paraId="3F7E6F6C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shd w:val="clear" w:color="auto" w:fill="auto"/>
          </w:tcPr>
          <w:p w14:paraId="708560B7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05AC" w:rsidRPr="00FC1D01" w14:paraId="587685F4" w14:textId="77777777" w:rsidTr="004A660C">
        <w:trPr>
          <w:trHeight w:val="278"/>
        </w:trPr>
        <w:tc>
          <w:tcPr>
            <w:tcW w:w="456" w:type="dxa"/>
            <w:gridSpan w:val="2"/>
            <w:shd w:val="clear" w:color="auto" w:fill="auto"/>
          </w:tcPr>
          <w:p w14:paraId="69BE8403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0" w:type="dxa"/>
            <w:shd w:val="clear" w:color="auto" w:fill="auto"/>
          </w:tcPr>
          <w:p w14:paraId="4CDB4C8B" w14:textId="3214C7E8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136" w:type="dxa"/>
            <w:shd w:val="clear" w:color="auto" w:fill="auto"/>
          </w:tcPr>
          <w:p w14:paraId="14144817" w14:textId="6245D629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0</w:t>
            </w:r>
          </w:p>
        </w:tc>
        <w:tc>
          <w:tcPr>
            <w:tcW w:w="1138" w:type="dxa"/>
            <w:shd w:val="clear" w:color="auto" w:fill="auto"/>
          </w:tcPr>
          <w:p w14:paraId="691E5ACB" w14:textId="2C35DCA8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136" w:type="dxa"/>
            <w:shd w:val="clear" w:color="auto" w:fill="auto"/>
          </w:tcPr>
          <w:p w14:paraId="4C8DFFAD" w14:textId="295ED2E1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4</w:t>
            </w:r>
          </w:p>
        </w:tc>
        <w:tc>
          <w:tcPr>
            <w:tcW w:w="1138" w:type="dxa"/>
            <w:shd w:val="clear" w:color="auto" w:fill="auto"/>
          </w:tcPr>
          <w:p w14:paraId="7E967931" w14:textId="35CCBDE8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136" w:type="dxa"/>
            <w:shd w:val="clear" w:color="auto" w:fill="auto"/>
          </w:tcPr>
          <w:p w14:paraId="6DB45BD6" w14:textId="0A9E41A7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1</w:t>
            </w:r>
          </w:p>
        </w:tc>
        <w:tc>
          <w:tcPr>
            <w:tcW w:w="1143" w:type="dxa"/>
            <w:shd w:val="clear" w:color="auto" w:fill="auto"/>
          </w:tcPr>
          <w:p w14:paraId="3B341781" w14:textId="74496B5F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</w:tr>
      <w:tr w:rsidR="00E205AC" w:rsidRPr="00FC1D01" w14:paraId="0D31592B" w14:textId="77777777" w:rsidTr="004A660C">
        <w:trPr>
          <w:trHeight w:val="278"/>
        </w:trPr>
        <w:tc>
          <w:tcPr>
            <w:tcW w:w="45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5FDD687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</w:tcPr>
          <w:p w14:paraId="061BE0AC" w14:textId="549EF867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7686E1F9" w14:textId="71AC6E11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0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14:paraId="2F981634" w14:textId="7F077C88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78988F65" w14:textId="5D415F12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8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14:paraId="0FC212FA" w14:textId="2FE92482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235EA8E9" w14:textId="1E2A6971" w:rsidR="00E205AC" w:rsidRPr="004A660C" w:rsidRDefault="00B52489" w:rsidP="00165EB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A660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3.36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</w:tcPr>
          <w:p w14:paraId="0182ACF1" w14:textId="5C1BE233" w:rsidR="00E205AC" w:rsidRPr="004A660C" w:rsidRDefault="00B52489" w:rsidP="00165EB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A660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0.02</w:t>
            </w:r>
          </w:p>
        </w:tc>
      </w:tr>
      <w:tr w:rsidR="00E205AC" w:rsidRPr="00FC1D01" w14:paraId="5CA890F9" w14:textId="77777777" w:rsidTr="004A660C">
        <w:trPr>
          <w:trHeight w:val="278"/>
        </w:trPr>
        <w:tc>
          <w:tcPr>
            <w:tcW w:w="2596" w:type="dxa"/>
            <w:gridSpan w:val="3"/>
            <w:tcBorders>
              <w:top w:val="single" w:sz="4" w:space="0" w:color="auto"/>
            </w:tcBorders>
          </w:tcPr>
          <w:p w14:paraId="39368244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7B304028" w14:textId="34C1A9AD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1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051A31C6" w14:textId="049721F3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58F43A7E" w14:textId="34FE216C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6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2C74CB24" w14:textId="14550447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17A1F5FA" w14:textId="1C91DBAE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9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3B663FC1" w14:textId="22A56B6B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205AC" w:rsidRPr="00FC1D01" w14:paraId="5AABF6C6" w14:textId="77777777" w:rsidTr="004A660C">
        <w:trPr>
          <w:trHeight w:val="278"/>
        </w:trPr>
        <w:tc>
          <w:tcPr>
            <w:tcW w:w="2596" w:type="dxa"/>
            <w:gridSpan w:val="3"/>
            <w:tcBorders>
              <w:bottom w:val="single" w:sz="4" w:space="0" w:color="auto"/>
            </w:tcBorders>
          </w:tcPr>
          <w:p w14:paraId="49CE93B2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 duration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1504FB71" w14:textId="3F16AD1B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7B2EE77A" w14:textId="63FBB85A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517333D2" w14:textId="4ADC42D7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4B97ECE9" w14:textId="7EFD0C64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1E687685" w14:textId="4CD153CF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289797EC" w14:textId="1589133B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E205AC" w:rsidRPr="00FC1D01" w14:paraId="7B4733DA" w14:textId="77777777" w:rsidTr="00E06B32">
        <w:trPr>
          <w:trHeight w:val="278"/>
        </w:trPr>
        <w:tc>
          <w:tcPr>
            <w:tcW w:w="9423" w:type="dxa"/>
            <w:gridSpan w:val="9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1226F30F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lastRenderedPageBreak/>
              <w:t>Treatment options</w:t>
            </w:r>
          </w:p>
        </w:tc>
      </w:tr>
      <w:tr w:rsidR="00E205AC" w:rsidRPr="00FC1D01" w14:paraId="733177E9" w14:textId="77777777" w:rsidTr="004A660C">
        <w:trPr>
          <w:trHeight w:val="278"/>
        </w:trPr>
        <w:tc>
          <w:tcPr>
            <w:tcW w:w="2596" w:type="dxa"/>
            <w:gridSpan w:val="3"/>
            <w:shd w:val="clear" w:color="auto" w:fill="auto"/>
          </w:tcPr>
          <w:p w14:paraId="759D353E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36" w:type="dxa"/>
            <w:shd w:val="clear" w:color="auto" w:fill="auto"/>
          </w:tcPr>
          <w:p w14:paraId="2B107FE4" w14:textId="46B3688B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1</w:t>
            </w:r>
          </w:p>
        </w:tc>
        <w:tc>
          <w:tcPr>
            <w:tcW w:w="1138" w:type="dxa"/>
            <w:shd w:val="clear" w:color="auto" w:fill="auto"/>
          </w:tcPr>
          <w:p w14:paraId="330704C0" w14:textId="6BBE797B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136" w:type="dxa"/>
            <w:shd w:val="clear" w:color="auto" w:fill="auto"/>
          </w:tcPr>
          <w:p w14:paraId="2F4E190F" w14:textId="1B7453CF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4</w:t>
            </w:r>
          </w:p>
        </w:tc>
        <w:tc>
          <w:tcPr>
            <w:tcW w:w="1138" w:type="dxa"/>
            <w:shd w:val="clear" w:color="auto" w:fill="auto"/>
          </w:tcPr>
          <w:p w14:paraId="62243016" w14:textId="58BFE3CB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36" w:type="dxa"/>
            <w:shd w:val="clear" w:color="auto" w:fill="auto"/>
          </w:tcPr>
          <w:p w14:paraId="21559B74" w14:textId="5492DA68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89</w:t>
            </w:r>
          </w:p>
        </w:tc>
        <w:tc>
          <w:tcPr>
            <w:tcW w:w="1143" w:type="dxa"/>
            <w:shd w:val="clear" w:color="auto" w:fill="auto"/>
          </w:tcPr>
          <w:p w14:paraId="6C397459" w14:textId="20D1A4B2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E205AC" w:rsidRPr="00FC1D01" w14:paraId="768EC1D0" w14:textId="77777777" w:rsidTr="004A660C">
        <w:trPr>
          <w:trHeight w:val="278"/>
        </w:trPr>
        <w:tc>
          <w:tcPr>
            <w:tcW w:w="2596" w:type="dxa"/>
            <w:gridSpan w:val="3"/>
            <w:shd w:val="clear" w:color="auto" w:fill="auto"/>
          </w:tcPr>
          <w:p w14:paraId="4BD20FF8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s</w:t>
            </w:r>
          </w:p>
        </w:tc>
        <w:tc>
          <w:tcPr>
            <w:tcW w:w="1136" w:type="dxa"/>
            <w:shd w:val="clear" w:color="auto" w:fill="auto"/>
          </w:tcPr>
          <w:p w14:paraId="54BB6D57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14:paraId="355E910D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shd w:val="clear" w:color="auto" w:fill="auto"/>
          </w:tcPr>
          <w:p w14:paraId="07EF6F86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14:paraId="07962C51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shd w:val="clear" w:color="auto" w:fill="auto"/>
          </w:tcPr>
          <w:p w14:paraId="272EE197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shd w:val="clear" w:color="auto" w:fill="auto"/>
          </w:tcPr>
          <w:p w14:paraId="4C91203E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05AC" w:rsidRPr="00FC1D01" w14:paraId="06F95D33" w14:textId="77777777" w:rsidTr="004A660C">
        <w:trPr>
          <w:trHeight w:val="278"/>
        </w:trPr>
        <w:tc>
          <w:tcPr>
            <w:tcW w:w="385" w:type="dxa"/>
            <w:shd w:val="clear" w:color="auto" w:fill="auto"/>
          </w:tcPr>
          <w:p w14:paraId="5DAE39DA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gridSpan w:val="2"/>
            <w:shd w:val="clear" w:color="auto" w:fill="auto"/>
          </w:tcPr>
          <w:p w14:paraId="7FEE529B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 &amp; XT</w:t>
            </w:r>
          </w:p>
        </w:tc>
        <w:tc>
          <w:tcPr>
            <w:tcW w:w="1136" w:type="dxa"/>
            <w:shd w:val="clear" w:color="auto" w:fill="auto"/>
          </w:tcPr>
          <w:p w14:paraId="74E41285" w14:textId="25A7FD22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138" w:type="dxa"/>
            <w:shd w:val="clear" w:color="auto" w:fill="auto"/>
          </w:tcPr>
          <w:p w14:paraId="6CA76F3A" w14:textId="38A6CB3B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136" w:type="dxa"/>
            <w:shd w:val="clear" w:color="auto" w:fill="auto"/>
          </w:tcPr>
          <w:p w14:paraId="6E62E819" w14:textId="71CF7404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138" w:type="dxa"/>
            <w:shd w:val="clear" w:color="auto" w:fill="auto"/>
          </w:tcPr>
          <w:p w14:paraId="636EF3CD" w14:textId="3EA2B8A3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136" w:type="dxa"/>
            <w:shd w:val="clear" w:color="auto" w:fill="auto"/>
          </w:tcPr>
          <w:p w14:paraId="328BEEE4" w14:textId="0392105F" w:rsidR="00E205AC" w:rsidRPr="004A660C" w:rsidRDefault="00B52489" w:rsidP="00165EB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A660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2.28</w:t>
            </w:r>
          </w:p>
        </w:tc>
        <w:tc>
          <w:tcPr>
            <w:tcW w:w="1143" w:type="dxa"/>
            <w:shd w:val="clear" w:color="auto" w:fill="auto"/>
          </w:tcPr>
          <w:p w14:paraId="3D587E7D" w14:textId="158AC71C" w:rsidR="00E205AC" w:rsidRPr="004A660C" w:rsidRDefault="00B52489" w:rsidP="00165EB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A660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0.04</w:t>
            </w:r>
          </w:p>
        </w:tc>
      </w:tr>
      <w:tr w:rsidR="00E205AC" w:rsidRPr="00FC1D01" w14:paraId="74ED2D19" w14:textId="77777777" w:rsidTr="004A660C">
        <w:trPr>
          <w:trHeight w:val="278"/>
        </w:trPr>
        <w:tc>
          <w:tcPr>
            <w:tcW w:w="385" w:type="dxa"/>
            <w:tcBorders>
              <w:bottom w:val="single" w:sz="4" w:space="0" w:color="auto"/>
            </w:tcBorders>
            <w:shd w:val="clear" w:color="auto" w:fill="auto"/>
          </w:tcPr>
          <w:p w14:paraId="27793490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FE23347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RT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53D6291F" w14:textId="0805324D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14:paraId="59F46DB1" w14:textId="4A675F22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1120FA91" w14:textId="7AB966CD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14:paraId="3939494B" w14:textId="35A9C34E" w:rsidR="00E205AC" w:rsidRPr="00FC1D01" w:rsidRDefault="00B52489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65BD9A0F" w14:textId="4CB6527D" w:rsidR="00E205AC" w:rsidRPr="004A660C" w:rsidRDefault="00B52489" w:rsidP="00165EB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A660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2.89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</w:tcPr>
          <w:p w14:paraId="35CC2D28" w14:textId="0987665F" w:rsidR="00E205AC" w:rsidRPr="004A660C" w:rsidRDefault="00B52489" w:rsidP="00165EB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A660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0.02</w:t>
            </w:r>
          </w:p>
        </w:tc>
      </w:tr>
      <w:tr w:rsidR="00E205AC" w:rsidRPr="00FC1D01" w14:paraId="524B8ED9" w14:textId="77777777" w:rsidTr="004A660C">
        <w:trPr>
          <w:trHeight w:val="278"/>
        </w:trPr>
        <w:tc>
          <w:tcPr>
            <w:tcW w:w="259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49E8028E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14:paraId="64B6DFC5" w14:textId="2A6EFFA3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6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</w:tcPr>
          <w:p w14:paraId="56B36EC4" w14:textId="7F51E1BC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14:paraId="3CAD4C1D" w14:textId="034DDB1E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5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</w:tcPr>
          <w:p w14:paraId="5F4DD87D" w14:textId="5CDBBE13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14:paraId="48771916" w14:textId="7517D73D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9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</w:tcPr>
          <w:p w14:paraId="1C0A4D7E" w14:textId="2EA92510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E205AC" w:rsidRPr="00FC1D01" w14:paraId="66BC690E" w14:textId="77777777" w:rsidTr="004A660C">
        <w:trPr>
          <w:trHeight w:val="278"/>
        </w:trPr>
        <w:tc>
          <w:tcPr>
            <w:tcW w:w="2596" w:type="dxa"/>
            <w:gridSpan w:val="3"/>
            <w:shd w:val="clear" w:color="auto" w:fill="auto"/>
          </w:tcPr>
          <w:p w14:paraId="37B3FDE3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Ds</w:t>
            </w:r>
          </w:p>
        </w:tc>
        <w:tc>
          <w:tcPr>
            <w:tcW w:w="1136" w:type="dxa"/>
            <w:shd w:val="clear" w:color="auto" w:fill="auto"/>
          </w:tcPr>
          <w:p w14:paraId="0F1FCC41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14:paraId="51EB8479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shd w:val="clear" w:color="auto" w:fill="auto"/>
          </w:tcPr>
          <w:p w14:paraId="5345EBE6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14:paraId="3C77BD82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shd w:val="clear" w:color="auto" w:fill="auto"/>
          </w:tcPr>
          <w:p w14:paraId="58ADEDBB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shd w:val="clear" w:color="auto" w:fill="auto"/>
          </w:tcPr>
          <w:p w14:paraId="2386000B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05AC" w:rsidRPr="00FC1D01" w14:paraId="3A57A00D" w14:textId="77777777" w:rsidTr="004A660C">
        <w:trPr>
          <w:trHeight w:val="278"/>
        </w:trPr>
        <w:tc>
          <w:tcPr>
            <w:tcW w:w="385" w:type="dxa"/>
            <w:shd w:val="clear" w:color="auto" w:fill="auto"/>
          </w:tcPr>
          <w:p w14:paraId="65172DBA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gridSpan w:val="2"/>
            <w:shd w:val="clear" w:color="auto" w:fill="auto"/>
          </w:tcPr>
          <w:p w14:paraId="45422B23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ne </w:t>
            </w:r>
          </w:p>
        </w:tc>
        <w:tc>
          <w:tcPr>
            <w:tcW w:w="1136" w:type="dxa"/>
            <w:shd w:val="clear" w:color="auto" w:fill="auto"/>
          </w:tcPr>
          <w:p w14:paraId="167DAD24" w14:textId="29FFB1DA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138" w:type="dxa"/>
            <w:shd w:val="clear" w:color="auto" w:fill="auto"/>
          </w:tcPr>
          <w:p w14:paraId="6E68063B" w14:textId="5156C645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136" w:type="dxa"/>
            <w:shd w:val="clear" w:color="auto" w:fill="auto"/>
          </w:tcPr>
          <w:p w14:paraId="27C40291" w14:textId="09012940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1138" w:type="dxa"/>
            <w:shd w:val="clear" w:color="auto" w:fill="auto"/>
          </w:tcPr>
          <w:p w14:paraId="25A33557" w14:textId="0C982A1C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136" w:type="dxa"/>
            <w:shd w:val="clear" w:color="auto" w:fill="auto"/>
          </w:tcPr>
          <w:p w14:paraId="01421B15" w14:textId="44942DF1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143" w:type="dxa"/>
            <w:shd w:val="clear" w:color="auto" w:fill="auto"/>
          </w:tcPr>
          <w:p w14:paraId="6015AB40" w14:textId="03B3521E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</w:tr>
      <w:tr w:rsidR="00E205AC" w:rsidRPr="00FC1D01" w14:paraId="653187B1" w14:textId="77777777" w:rsidTr="004A660C">
        <w:trPr>
          <w:trHeight w:val="278"/>
        </w:trPr>
        <w:tc>
          <w:tcPr>
            <w:tcW w:w="385" w:type="dxa"/>
            <w:tcBorders>
              <w:bottom w:val="single" w:sz="4" w:space="0" w:color="auto"/>
            </w:tcBorders>
            <w:shd w:val="clear" w:color="auto" w:fill="auto"/>
          </w:tcPr>
          <w:p w14:paraId="4EA3E3F2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06C90DC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lytherapy 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5FFE0882" w14:textId="1161FB07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14:paraId="2F995319" w14:textId="76E802DF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2815AC4B" w14:textId="3DC32238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14:paraId="627F744A" w14:textId="020485E8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4E9D19D1" w14:textId="0291B44E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</w:tcPr>
          <w:p w14:paraId="7BF44615" w14:textId="2ABECF75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E205AC" w:rsidRPr="00FC1D01" w14:paraId="1044BDB3" w14:textId="77777777" w:rsidTr="00E06B32">
        <w:trPr>
          <w:trHeight w:val="278"/>
        </w:trPr>
        <w:tc>
          <w:tcPr>
            <w:tcW w:w="9423" w:type="dxa"/>
            <w:gridSpan w:val="9"/>
            <w:shd w:val="clear" w:color="auto" w:fill="A6A6A6" w:themeFill="background1" w:themeFillShade="A6"/>
          </w:tcPr>
          <w:p w14:paraId="382F7914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QoL &amp; subjective NCF</w:t>
            </w:r>
          </w:p>
        </w:tc>
      </w:tr>
      <w:tr w:rsidR="00E205AC" w:rsidRPr="00FC1D01" w14:paraId="4C27557F" w14:textId="77777777" w:rsidTr="004A660C">
        <w:trPr>
          <w:trHeight w:val="278"/>
        </w:trPr>
        <w:tc>
          <w:tcPr>
            <w:tcW w:w="2596" w:type="dxa"/>
            <w:gridSpan w:val="3"/>
          </w:tcPr>
          <w:p w14:paraId="382E2FCE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36" w:type="dxa"/>
          </w:tcPr>
          <w:p w14:paraId="5EECB904" w14:textId="7529920A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8</w:t>
            </w:r>
          </w:p>
        </w:tc>
        <w:tc>
          <w:tcPr>
            <w:tcW w:w="1138" w:type="dxa"/>
          </w:tcPr>
          <w:p w14:paraId="3A82BDB9" w14:textId="56D47A53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136" w:type="dxa"/>
          </w:tcPr>
          <w:p w14:paraId="44B531EE" w14:textId="3065A330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138" w:type="dxa"/>
          </w:tcPr>
          <w:p w14:paraId="76495B7D" w14:textId="46322488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136" w:type="dxa"/>
          </w:tcPr>
          <w:p w14:paraId="7747B70E" w14:textId="0CB042D0" w:rsidR="00E205AC" w:rsidRPr="004A660C" w:rsidRDefault="00A90EF1" w:rsidP="00165EB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4A660C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-8.22</w:t>
            </w:r>
          </w:p>
        </w:tc>
        <w:tc>
          <w:tcPr>
            <w:tcW w:w="1143" w:type="dxa"/>
          </w:tcPr>
          <w:p w14:paraId="15467C9D" w14:textId="60FFCB06" w:rsidR="00E205AC" w:rsidRPr="004A660C" w:rsidRDefault="00A90EF1" w:rsidP="00165EB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.06</w:t>
            </w:r>
          </w:p>
        </w:tc>
      </w:tr>
      <w:tr w:rsidR="00E205AC" w:rsidRPr="00FC1D01" w14:paraId="5F5E0C3F" w14:textId="77777777" w:rsidTr="004A660C">
        <w:trPr>
          <w:trHeight w:val="278"/>
        </w:trPr>
        <w:tc>
          <w:tcPr>
            <w:tcW w:w="2596" w:type="dxa"/>
            <w:gridSpan w:val="3"/>
          </w:tcPr>
          <w:p w14:paraId="1C07C766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-QoL (SF-36)</w:t>
            </w:r>
          </w:p>
        </w:tc>
        <w:tc>
          <w:tcPr>
            <w:tcW w:w="1136" w:type="dxa"/>
          </w:tcPr>
          <w:p w14:paraId="71795ADC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579F9CB6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14:paraId="214BD673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756EB591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14:paraId="333879EE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18AA7BDA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05AC" w:rsidRPr="00FC1D01" w14:paraId="7957FDA4" w14:textId="77777777" w:rsidTr="004A660C">
        <w:trPr>
          <w:trHeight w:val="278"/>
        </w:trPr>
        <w:tc>
          <w:tcPr>
            <w:tcW w:w="456" w:type="dxa"/>
            <w:gridSpan w:val="2"/>
          </w:tcPr>
          <w:p w14:paraId="3608B39D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0" w:type="dxa"/>
          </w:tcPr>
          <w:p w14:paraId="06DF6900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S</w:t>
            </w:r>
          </w:p>
        </w:tc>
        <w:tc>
          <w:tcPr>
            <w:tcW w:w="1136" w:type="dxa"/>
          </w:tcPr>
          <w:p w14:paraId="43CBEC1B" w14:textId="501C9E7D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138" w:type="dxa"/>
          </w:tcPr>
          <w:p w14:paraId="012DB01D" w14:textId="74F8FE2B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136" w:type="dxa"/>
          </w:tcPr>
          <w:p w14:paraId="50C9F604" w14:textId="0F3BB2E2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138" w:type="dxa"/>
          </w:tcPr>
          <w:p w14:paraId="6EEFDB1B" w14:textId="004A33F0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36" w:type="dxa"/>
          </w:tcPr>
          <w:p w14:paraId="02B59672" w14:textId="39B73BA1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1143" w:type="dxa"/>
          </w:tcPr>
          <w:p w14:paraId="0B593BCE" w14:textId="4577673B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</w:tr>
      <w:tr w:rsidR="00E205AC" w:rsidRPr="00FC1D01" w14:paraId="713025DF" w14:textId="77777777" w:rsidTr="004A660C">
        <w:trPr>
          <w:trHeight w:val="278"/>
        </w:trPr>
        <w:tc>
          <w:tcPr>
            <w:tcW w:w="456" w:type="dxa"/>
            <w:gridSpan w:val="2"/>
            <w:tcBorders>
              <w:bottom w:val="single" w:sz="4" w:space="0" w:color="auto"/>
            </w:tcBorders>
          </w:tcPr>
          <w:p w14:paraId="3FAA6911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0" w:type="dxa"/>
            <w:tcBorders>
              <w:bottom w:val="single" w:sz="4" w:space="0" w:color="auto"/>
            </w:tcBorders>
          </w:tcPr>
          <w:p w14:paraId="078D7C7C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S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59ED4337" w14:textId="10C01F33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7E386839" w14:textId="3579960F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55034B57" w14:textId="147E8F93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7A6E3386" w14:textId="5656B0E0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70BBA399" w14:textId="56CC5D3C" w:rsidR="00E205AC" w:rsidRPr="004A660C" w:rsidRDefault="00A90EF1" w:rsidP="00165EB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4A660C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.15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6980119A" w14:textId="7921BB28" w:rsidR="00E205AC" w:rsidRPr="004A660C" w:rsidRDefault="00A90EF1" w:rsidP="00165EB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.07</w:t>
            </w:r>
          </w:p>
        </w:tc>
      </w:tr>
      <w:tr w:rsidR="00E205AC" w:rsidRPr="00FC1D01" w14:paraId="66A48F38" w14:textId="77777777" w:rsidTr="004A660C">
        <w:trPr>
          <w:trHeight w:val="278"/>
        </w:trPr>
        <w:tc>
          <w:tcPr>
            <w:tcW w:w="259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F29CF8D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cept 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14:paraId="620C31A8" w14:textId="1E15F11C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</w:tcPr>
          <w:p w14:paraId="08D9E748" w14:textId="4ACF7126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14:paraId="2A8A6231" w14:textId="13349E91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</w:tcPr>
          <w:p w14:paraId="19E5ABA6" w14:textId="64B3D965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14:paraId="1AF6BB7A" w14:textId="62A7E4C9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</w:tcPr>
          <w:p w14:paraId="0682E555" w14:textId="5E00DED7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</w:tr>
      <w:tr w:rsidR="00E205AC" w:rsidRPr="00FC1D01" w14:paraId="798ACBBA" w14:textId="77777777" w:rsidTr="004A660C">
        <w:trPr>
          <w:trHeight w:val="278"/>
        </w:trPr>
        <w:tc>
          <w:tcPr>
            <w:tcW w:w="2596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14:paraId="52175107" w14:textId="77777777" w:rsidR="00E205AC" w:rsidRPr="00FC1D01" w:rsidRDefault="00E205AC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jective NCF (MOS-COG)</w:t>
            </w:r>
          </w:p>
        </w:tc>
        <w:tc>
          <w:tcPr>
            <w:tcW w:w="1136" w:type="dxa"/>
            <w:tcBorders>
              <w:bottom w:val="single" w:sz="12" w:space="0" w:color="auto"/>
            </w:tcBorders>
            <w:shd w:val="clear" w:color="auto" w:fill="auto"/>
          </w:tcPr>
          <w:p w14:paraId="638C52C8" w14:textId="6271C68E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shd w:val="clear" w:color="auto" w:fill="auto"/>
          </w:tcPr>
          <w:p w14:paraId="1950A950" w14:textId="41DB175E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136" w:type="dxa"/>
            <w:tcBorders>
              <w:bottom w:val="single" w:sz="12" w:space="0" w:color="auto"/>
            </w:tcBorders>
            <w:shd w:val="clear" w:color="auto" w:fill="auto"/>
          </w:tcPr>
          <w:p w14:paraId="467C0FB2" w14:textId="0D1C4C90" w:rsidR="00E205AC" w:rsidRPr="004A660C" w:rsidRDefault="00A90EF1" w:rsidP="00165EB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A660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shd w:val="clear" w:color="auto" w:fill="auto"/>
          </w:tcPr>
          <w:p w14:paraId="2072EAE5" w14:textId="11B1FADF" w:rsidR="00E205AC" w:rsidRPr="004A660C" w:rsidRDefault="00A90EF1" w:rsidP="00165EB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A660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36" w:type="dxa"/>
            <w:tcBorders>
              <w:bottom w:val="single" w:sz="12" w:space="0" w:color="auto"/>
            </w:tcBorders>
            <w:shd w:val="clear" w:color="auto" w:fill="auto"/>
          </w:tcPr>
          <w:p w14:paraId="73AA14C0" w14:textId="73F1E638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143" w:type="dxa"/>
            <w:tcBorders>
              <w:bottom w:val="single" w:sz="12" w:space="0" w:color="auto"/>
            </w:tcBorders>
            <w:shd w:val="clear" w:color="auto" w:fill="auto"/>
          </w:tcPr>
          <w:p w14:paraId="5EEB077A" w14:textId="2219EECD" w:rsidR="00E205AC" w:rsidRPr="00FC1D01" w:rsidRDefault="00A90EF1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</w:tbl>
    <w:p w14:paraId="717B05E4" w14:textId="6814FE3A" w:rsidR="00DA72C7" w:rsidRPr="00FC1D01" w:rsidRDefault="00EF490A" w:rsidP="00165EB7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A660C">
        <w:rPr>
          <w:rFonts w:ascii="Times New Roman" w:hAnsi="Times New Roman" w:cs="Times New Roman"/>
          <w:b/>
          <w:bCs/>
          <w:i/>
          <w:iCs/>
          <w:sz w:val="20"/>
          <w:lang w:val="en-US"/>
        </w:rPr>
        <w:t>Bold/italic numbers</w:t>
      </w:r>
      <w:r w:rsidRPr="004A660C">
        <w:rPr>
          <w:rFonts w:ascii="Times New Roman" w:hAnsi="Times New Roman" w:cs="Times New Roman"/>
          <w:b/>
          <w:bCs/>
          <w:sz w:val="20"/>
          <w:lang w:val="en-US"/>
        </w:rPr>
        <w:t xml:space="preserve"> </w:t>
      </w:r>
      <w:r w:rsidRPr="004A660C">
        <w:rPr>
          <w:rFonts w:ascii="Times New Roman" w:hAnsi="Times New Roman" w:cs="Times New Roman"/>
          <w:sz w:val="20"/>
          <w:lang w:val="en-US"/>
        </w:rPr>
        <w:t>represent significant p-values</w:t>
      </w:r>
      <w:r>
        <w:rPr>
          <w:rFonts w:ascii="Times New Roman" w:hAnsi="Times New Roman" w:cs="Times New Roman"/>
          <w:sz w:val="20"/>
          <w:lang w:val="en-US"/>
        </w:rPr>
        <w:t xml:space="preserve"> (</w:t>
      </w:r>
      <w:r>
        <w:rPr>
          <w:rFonts w:ascii="Times New Roman" w:hAnsi="Times New Roman" w:cs="Times New Roman"/>
          <w:i/>
          <w:iCs/>
          <w:sz w:val="20"/>
          <w:lang w:val="en-US"/>
        </w:rPr>
        <w:t>p</w:t>
      </w:r>
      <w:r>
        <w:rPr>
          <w:rFonts w:ascii="Times New Roman" w:hAnsi="Times New Roman" w:cs="Times New Roman"/>
          <w:sz w:val="20"/>
          <w:lang w:val="en-US"/>
        </w:rPr>
        <w:t xml:space="preserve"> &lt;0.05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E205AC" w:rsidRPr="00FC1D01">
        <w:rPr>
          <w:rFonts w:ascii="Times New Roman" w:hAnsi="Times New Roman" w:cs="Times New Roman"/>
          <w:sz w:val="20"/>
          <w:szCs w:val="20"/>
          <w:lang w:val="en-US"/>
        </w:rPr>
        <w:t>IDH W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E205AC" w:rsidRPr="00FC1D01">
        <w:rPr>
          <w:rFonts w:ascii="Times New Roman" w:hAnsi="Times New Roman" w:cs="Times New Roman"/>
          <w:sz w:val="20"/>
          <w:szCs w:val="20"/>
          <w:lang w:val="en-US"/>
        </w:rPr>
        <w:t xml:space="preserve">IDH wild type; </w:t>
      </w:r>
      <w:r w:rsidR="003851FF" w:rsidRPr="00FC1D01">
        <w:rPr>
          <w:rFonts w:ascii="Times New Roman" w:hAnsi="Times New Roman" w:cs="Times New Roman"/>
          <w:sz w:val="20"/>
          <w:szCs w:val="20"/>
          <w:lang w:val="en-US"/>
        </w:rPr>
        <w:t>R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3851FF" w:rsidRPr="00FC1D01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E205AC" w:rsidRPr="00FC1D01">
        <w:rPr>
          <w:rFonts w:ascii="Times New Roman" w:hAnsi="Times New Roman" w:cs="Times New Roman"/>
          <w:sz w:val="20"/>
          <w:szCs w:val="20"/>
          <w:lang w:val="en-US"/>
        </w:rPr>
        <w:t>adiotherapy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E205AC" w:rsidRPr="00FC1D01">
        <w:rPr>
          <w:rFonts w:ascii="Times New Roman" w:hAnsi="Times New Roman" w:cs="Times New Roman"/>
          <w:sz w:val="20"/>
          <w:szCs w:val="20"/>
          <w:lang w:val="en-US"/>
        </w:rPr>
        <w:t xml:space="preserve"> XT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E205AC" w:rsidRPr="00FC1D01">
        <w:rPr>
          <w:rFonts w:ascii="Times New Roman" w:hAnsi="Times New Roman" w:cs="Times New Roman"/>
          <w:sz w:val="20"/>
          <w:szCs w:val="20"/>
          <w:lang w:val="en-US"/>
        </w:rPr>
        <w:t xml:space="preserve"> chemotherapy; AEDs</w:t>
      </w:r>
      <w:r>
        <w:rPr>
          <w:rFonts w:ascii="Times New Roman" w:hAnsi="Times New Roman" w:cs="Times New Roman"/>
          <w:sz w:val="20"/>
          <w:szCs w:val="20"/>
          <w:lang w:val="en-US"/>
        </w:rPr>
        <w:t>, A</w:t>
      </w:r>
      <w:r w:rsidR="00E205AC" w:rsidRPr="00FC1D01">
        <w:rPr>
          <w:rFonts w:ascii="Times New Roman" w:hAnsi="Times New Roman" w:cs="Times New Roman"/>
          <w:sz w:val="20"/>
          <w:szCs w:val="20"/>
          <w:lang w:val="en-US"/>
        </w:rPr>
        <w:t>nti-epileptic drugs; HR-Qo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E205AC" w:rsidRPr="00FC1D01">
        <w:rPr>
          <w:rFonts w:ascii="Times New Roman" w:hAnsi="Times New Roman" w:cs="Times New Roman"/>
          <w:sz w:val="20"/>
          <w:szCs w:val="20"/>
          <w:lang w:val="en-US"/>
        </w:rPr>
        <w:t>Health-related quality of life; PC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E205AC" w:rsidRPr="00FC1D01">
        <w:rPr>
          <w:rFonts w:ascii="Times New Roman" w:hAnsi="Times New Roman" w:cs="Times New Roman"/>
          <w:sz w:val="20"/>
          <w:szCs w:val="20"/>
          <w:lang w:val="en-US"/>
        </w:rPr>
        <w:t>physical component scale; MC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E205AC" w:rsidRPr="00FC1D01">
        <w:rPr>
          <w:rFonts w:ascii="Times New Roman" w:hAnsi="Times New Roman" w:cs="Times New Roman"/>
          <w:sz w:val="20"/>
          <w:szCs w:val="20"/>
          <w:lang w:val="en-US"/>
        </w:rPr>
        <w:t>mental component scale; NCF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E205AC" w:rsidRPr="00FC1D01">
        <w:rPr>
          <w:rFonts w:ascii="Times New Roman" w:hAnsi="Times New Roman" w:cs="Times New Roman"/>
          <w:sz w:val="20"/>
          <w:szCs w:val="20"/>
          <w:lang w:val="en-US"/>
        </w:rPr>
        <w:t xml:space="preserve">neurocognitive functioning </w:t>
      </w:r>
    </w:p>
    <w:p w14:paraId="1EA49B2D" w14:textId="77777777" w:rsidR="00165EB7" w:rsidRDefault="00165EB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1BA6745E" w14:textId="76C8F2A0" w:rsidR="00FE21EA" w:rsidRPr="00FC1D01" w:rsidRDefault="00FE21EA" w:rsidP="00165EB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C1D01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1E030E" w:rsidRPr="00FC1D01">
        <w:rPr>
          <w:rFonts w:ascii="Times New Roman" w:hAnsi="Times New Roman" w:cs="Times New Roman"/>
          <w:b/>
          <w:lang w:val="en-US"/>
        </w:rPr>
        <w:t>S</w:t>
      </w:r>
      <w:r w:rsidR="00673AFF">
        <w:rPr>
          <w:rFonts w:ascii="Times New Roman" w:hAnsi="Times New Roman" w:cs="Times New Roman"/>
          <w:b/>
          <w:lang w:val="en-US"/>
        </w:rPr>
        <w:t>3</w:t>
      </w:r>
      <w:r w:rsidRPr="00FC1D01">
        <w:rPr>
          <w:rFonts w:ascii="Times New Roman" w:hAnsi="Times New Roman" w:cs="Times New Roman"/>
          <w:b/>
          <w:lang w:val="en-US"/>
        </w:rPr>
        <w:t xml:space="preserve">. </w:t>
      </w:r>
      <w:r w:rsidRPr="00FC1D01">
        <w:rPr>
          <w:rFonts w:ascii="Times New Roman" w:hAnsi="Times New Roman" w:cs="Times New Roman"/>
          <w:lang w:val="en-US"/>
        </w:rPr>
        <w:t xml:space="preserve">Model summary table for the validation cohort. </w:t>
      </w:r>
    </w:p>
    <w:tbl>
      <w:tblPr>
        <w:tblStyle w:val="Tabelraster"/>
        <w:tblW w:w="94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2246"/>
        <w:gridCol w:w="1155"/>
        <w:gridCol w:w="1159"/>
        <w:gridCol w:w="1144"/>
        <w:gridCol w:w="1137"/>
        <w:gridCol w:w="1144"/>
        <w:gridCol w:w="1159"/>
      </w:tblGrid>
      <w:tr w:rsidR="00FE21EA" w:rsidRPr="00FC1D01" w14:paraId="0B434B3E" w14:textId="77777777" w:rsidTr="004A660C">
        <w:trPr>
          <w:trHeight w:val="492"/>
        </w:trPr>
        <w:tc>
          <w:tcPr>
            <w:tcW w:w="28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BCB0BF8" w14:textId="77777777" w:rsidR="00FE21EA" w:rsidRPr="00FC1D01" w:rsidRDefault="00FE21EA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797106C" w14:textId="77777777" w:rsidR="00FE21EA" w:rsidRPr="00FC1D01" w:rsidRDefault="00FE21EA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314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95DC538" w14:textId="77777777" w:rsidR="00FE21EA" w:rsidRPr="00FC1D01" w:rsidRDefault="00FE21EA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FC1D01">
              <w:rPr>
                <w:rFonts w:ascii="Times New Roman" w:hAnsi="Times New Roman" w:cs="Times New Roman"/>
                <w:i/>
                <w:lang w:val="en-US"/>
              </w:rPr>
              <w:t>Profile 2</w:t>
            </w:r>
          </w:p>
        </w:tc>
        <w:tc>
          <w:tcPr>
            <w:tcW w:w="2281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D63C1D9" w14:textId="77777777" w:rsidR="00FE21EA" w:rsidRPr="00FC1D01" w:rsidRDefault="00FE21EA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FC1D01">
              <w:rPr>
                <w:rFonts w:ascii="Times New Roman" w:hAnsi="Times New Roman" w:cs="Times New Roman"/>
                <w:i/>
                <w:lang w:val="en-US"/>
              </w:rPr>
              <w:t>Profile 3</w:t>
            </w:r>
          </w:p>
        </w:tc>
        <w:tc>
          <w:tcPr>
            <w:tcW w:w="2303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71066C4" w14:textId="77777777" w:rsidR="00FE21EA" w:rsidRPr="00FC1D01" w:rsidRDefault="00FE21EA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1D01">
              <w:rPr>
                <w:rFonts w:ascii="Times New Roman" w:hAnsi="Times New Roman" w:cs="Times New Roman"/>
                <w:i/>
                <w:lang w:val="en-US"/>
              </w:rPr>
              <w:t xml:space="preserve">Profile 4 </w:t>
            </w:r>
          </w:p>
        </w:tc>
      </w:tr>
      <w:tr w:rsidR="00FE21EA" w:rsidRPr="00FC1D01" w14:paraId="2370FF06" w14:textId="77777777" w:rsidTr="004A660C">
        <w:trPr>
          <w:trHeight w:val="505"/>
        </w:trPr>
        <w:tc>
          <w:tcPr>
            <w:tcW w:w="253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AA3B6D" w14:textId="77777777" w:rsidR="00FE21EA" w:rsidRPr="00FC1D01" w:rsidRDefault="00FE21EA" w:rsidP="00165EB7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i/>
                <w:sz w:val="20"/>
                <w:lang w:val="en-US"/>
              </w:rPr>
              <w:t>Independent variables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B69D64" w14:textId="77777777" w:rsidR="00FE21EA" w:rsidRPr="00FC1D01" w:rsidRDefault="00FE21EA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i/>
                <w:sz w:val="20"/>
                <w:lang w:val="en-US"/>
              </w:rPr>
              <w:t>Coeff. (β)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C0C22B" w14:textId="77777777" w:rsidR="00FE21EA" w:rsidRPr="00FC1D01" w:rsidRDefault="00FE21EA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i/>
                <w:sz w:val="20"/>
                <w:lang w:val="en-US"/>
              </w:rPr>
              <w:t>p-value</w:t>
            </w:r>
          </w:p>
        </w:tc>
        <w:tc>
          <w:tcPr>
            <w:tcW w:w="11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E5D858" w14:textId="77777777" w:rsidR="00FE21EA" w:rsidRPr="00FC1D01" w:rsidRDefault="00FE21EA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i/>
                <w:sz w:val="20"/>
                <w:lang w:val="en-US"/>
              </w:rPr>
              <w:t>Coeff. (β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A970F4" w14:textId="77777777" w:rsidR="00FE21EA" w:rsidRPr="00FC1D01" w:rsidRDefault="00FE21EA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i/>
                <w:sz w:val="20"/>
                <w:lang w:val="en-US"/>
              </w:rPr>
              <w:t>p-value</w:t>
            </w:r>
          </w:p>
        </w:tc>
        <w:tc>
          <w:tcPr>
            <w:tcW w:w="11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5EF0F9" w14:textId="77777777" w:rsidR="00FE21EA" w:rsidRPr="00FC1D01" w:rsidRDefault="00FE21EA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i/>
                <w:sz w:val="20"/>
                <w:lang w:val="en-US"/>
              </w:rPr>
              <w:t>Coeff. (β)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4F3A01" w14:textId="77777777" w:rsidR="00FE21EA" w:rsidRPr="00FC1D01" w:rsidRDefault="00FE21EA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i/>
                <w:sz w:val="20"/>
                <w:lang w:val="en-US"/>
              </w:rPr>
              <w:t>p-value</w:t>
            </w:r>
          </w:p>
        </w:tc>
      </w:tr>
      <w:tr w:rsidR="00FE21EA" w:rsidRPr="00FC1D01" w14:paraId="21224752" w14:textId="77777777" w:rsidTr="004A660C">
        <w:trPr>
          <w:trHeight w:val="490"/>
        </w:trPr>
        <w:tc>
          <w:tcPr>
            <w:tcW w:w="2530" w:type="dxa"/>
            <w:gridSpan w:val="2"/>
            <w:vAlign w:val="center"/>
          </w:tcPr>
          <w:p w14:paraId="40F447AC" w14:textId="77777777" w:rsidR="00FE21EA" w:rsidRPr="00FC1D01" w:rsidRDefault="00FE21EA" w:rsidP="00165EB7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lang w:val="en-US"/>
              </w:rPr>
              <w:t>Intercept</w:t>
            </w:r>
          </w:p>
        </w:tc>
        <w:tc>
          <w:tcPr>
            <w:tcW w:w="1155" w:type="dxa"/>
            <w:vAlign w:val="center"/>
          </w:tcPr>
          <w:p w14:paraId="766E57B0" w14:textId="57EAFD12" w:rsidR="00FE21EA" w:rsidRPr="00FC1D01" w:rsidRDefault="00FD40F4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4</w:t>
            </w:r>
          </w:p>
        </w:tc>
        <w:tc>
          <w:tcPr>
            <w:tcW w:w="1159" w:type="dxa"/>
            <w:vAlign w:val="center"/>
          </w:tcPr>
          <w:p w14:paraId="022702B6" w14:textId="4752F688" w:rsidR="00FE21EA" w:rsidRPr="00FC1D01" w:rsidRDefault="00FD40F4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144" w:type="dxa"/>
            <w:vAlign w:val="center"/>
          </w:tcPr>
          <w:p w14:paraId="2D9FB8B1" w14:textId="54C89CFE" w:rsidR="00FE21EA" w:rsidRPr="00FC1D01" w:rsidRDefault="00FD40F4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9</w:t>
            </w:r>
          </w:p>
        </w:tc>
        <w:tc>
          <w:tcPr>
            <w:tcW w:w="1137" w:type="dxa"/>
            <w:vAlign w:val="center"/>
          </w:tcPr>
          <w:p w14:paraId="637D1719" w14:textId="2F3B9118" w:rsidR="00FE21EA" w:rsidRPr="00FC1D01" w:rsidRDefault="00FD40F4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44" w:type="dxa"/>
            <w:vAlign w:val="center"/>
          </w:tcPr>
          <w:p w14:paraId="50EBFEC9" w14:textId="1B3A10E0" w:rsidR="00FE21EA" w:rsidRPr="00FC1D01" w:rsidRDefault="00FD40F4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7</w:t>
            </w:r>
          </w:p>
        </w:tc>
        <w:tc>
          <w:tcPr>
            <w:tcW w:w="1159" w:type="dxa"/>
            <w:vAlign w:val="center"/>
          </w:tcPr>
          <w:p w14:paraId="089A43A8" w14:textId="088BD496" w:rsidR="00FE21EA" w:rsidRPr="00FC1D01" w:rsidRDefault="00FD40F4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FE21EA" w:rsidRPr="00FC1D01" w14:paraId="48C99BE5" w14:textId="77777777" w:rsidTr="004A660C">
        <w:trPr>
          <w:trHeight w:val="490"/>
        </w:trPr>
        <w:tc>
          <w:tcPr>
            <w:tcW w:w="2530" w:type="dxa"/>
            <w:gridSpan w:val="2"/>
            <w:vAlign w:val="center"/>
          </w:tcPr>
          <w:p w14:paraId="3B16CC9C" w14:textId="4BB5B71F" w:rsidR="00FE21EA" w:rsidRPr="00FC1D01" w:rsidRDefault="00FD40F4" w:rsidP="00165EB7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Tumor hemisphere</w:t>
            </w:r>
          </w:p>
        </w:tc>
        <w:tc>
          <w:tcPr>
            <w:tcW w:w="1155" w:type="dxa"/>
            <w:vAlign w:val="center"/>
          </w:tcPr>
          <w:p w14:paraId="74B462DF" w14:textId="2B8F0ECF" w:rsidR="00FE21EA" w:rsidRPr="00FC1D01" w:rsidRDefault="00FE21EA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Align w:val="center"/>
          </w:tcPr>
          <w:p w14:paraId="4741FBEC" w14:textId="2A37EA1A" w:rsidR="00FE21EA" w:rsidRPr="00FC1D01" w:rsidRDefault="00FE21EA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4" w:type="dxa"/>
            <w:vAlign w:val="center"/>
          </w:tcPr>
          <w:p w14:paraId="496A70C3" w14:textId="3E1CA530" w:rsidR="00FE21EA" w:rsidRPr="00FC1D01" w:rsidRDefault="00FE21EA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vAlign w:val="center"/>
          </w:tcPr>
          <w:p w14:paraId="1374D57D" w14:textId="6BF9EFB0" w:rsidR="00FE21EA" w:rsidRPr="00FC1D01" w:rsidRDefault="00FE21EA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4" w:type="dxa"/>
            <w:vAlign w:val="center"/>
          </w:tcPr>
          <w:p w14:paraId="042EDE6D" w14:textId="6E6D1730" w:rsidR="00FE21EA" w:rsidRPr="00FC1D01" w:rsidRDefault="00FE21EA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Align w:val="center"/>
          </w:tcPr>
          <w:p w14:paraId="1517B00D" w14:textId="6A1F8E23" w:rsidR="00FE21EA" w:rsidRPr="00FC1D01" w:rsidRDefault="00FE21EA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40F4" w:rsidRPr="00FC1D01" w14:paraId="332FF962" w14:textId="77777777" w:rsidTr="004A660C">
        <w:trPr>
          <w:trHeight w:val="490"/>
        </w:trPr>
        <w:tc>
          <w:tcPr>
            <w:tcW w:w="284" w:type="dxa"/>
            <w:vAlign w:val="center"/>
          </w:tcPr>
          <w:p w14:paraId="6A578210" w14:textId="77777777" w:rsidR="00FD40F4" w:rsidRPr="00FC1D01" w:rsidRDefault="00FD40F4" w:rsidP="00FD40F4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46" w:type="dxa"/>
            <w:vAlign w:val="center"/>
          </w:tcPr>
          <w:p w14:paraId="08EE84CA" w14:textId="65AF00F1" w:rsidR="00FD40F4" w:rsidRPr="00FC1D01" w:rsidRDefault="00FD40F4" w:rsidP="00FD40F4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Right </w:t>
            </w:r>
          </w:p>
        </w:tc>
        <w:tc>
          <w:tcPr>
            <w:tcW w:w="1155" w:type="dxa"/>
            <w:vAlign w:val="center"/>
          </w:tcPr>
          <w:p w14:paraId="4168F494" w14:textId="19251370" w:rsidR="00FD40F4" w:rsidRPr="00FC1D01" w:rsidRDefault="00FD40F4" w:rsidP="00FD40F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10</w:t>
            </w:r>
          </w:p>
        </w:tc>
        <w:tc>
          <w:tcPr>
            <w:tcW w:w="1159" w:type="dxa"/>
            <w:vAlign w:val="center"/>
          </w:tcPr>
          <w:p w14:paraId="727B9845" w14:textId="0A5F4D68" w:rsidR="00FD40F4" w:rsidRPr="00FC1D01" w:rsidRDefault="00FD40F4" w:rsidP="00FD40F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144" w:type="dxa"/>
            <w:vAlign w:val="center"/>
          </w:tcPr>
          <w:p w14:paraId="0A8D8C5A" w14:textId="3E676DF4" w:rsidR="00FD40F4" w:rsidRPr="00FC1D01" w:rsidRDefault="00FD40F4" w:rsidP="00FD40F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1137" w:type="dxa"/>
            <w:vAlign w:val="center"/>
          </w:tcPr>
          <w:p w14:paraId="734E00C7" w14:textId="426DF1EC" w:rsidR="00FD40F4" w:rsidRPr="00FC1D01" w:rsidRDefault="00FD40F4" w:rsidP="00FD40F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144" w:type="dxa"/>
            <w:vAlign w:val="center"/>
          </w:tcPr>
          <w:p w14:paraId="1280D951" w14:textId="20F2014F" w:rsidR="00FD40F4" w:rsidRPr="00FC1D01" w:rsidRDefault="00FD40F4" w:rsidP="00FD40F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8</w:t>
            </w:r>
          </w:p>
        </w:tc>
        <w:tc>
          <w:tcPr>
            <w:tcW w:w="1159" w:type="dxa"/>
            <w:vAlign w:val="center"/>
          </w:tcPr>
          <w:p w14:paraId="741DB830" w14:textId="7E75E25C" w:rsidR="00FD40F4" w:rsidRPr="00FC1D01" w:rsidRDefault="00FD40F4" w:rsidP="00FD40F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</w:tr>
      <w:tr w:rsidR="00FD40F4" w:rsidRPr="00EF490A" w14:paraId="3442BE0A" w14:textId="77777777" w:rsidTr="004A660C">
        <w:trPr>
          <w:trHeight w:val="505"/>
        </w:trPr>
        <w:tc>
          <w:tcPr>
            <w:tcW w:w="2530" w:type="dxa"/>
            <w:gridSpan w:val="2"/>
            <w:vAlign w:val="center"/>
          </w:tcPr>
          <w:p w14:paraId="796E6A5E" w14:textId="334E3353" w:rsidR="00FD40F4" w:rsidRPr="00FC1D01" w:rsidRDefault="00FD40F4" w:rsidP="00FD40F4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A660C">
              <w:rPr>
                <w:rFonts w:ascii="Times New Roman" w:hAnsi="Times New Roman" w:cs="Times New Roman"/>
                <w:sz w:val="20"/>
                <w:lang w:val="en-US"/>
              </w:rPr>
              <w:t>Treatment (radio- and/or chemotherapy)</w:t>
            </w:r>
          </w:p>
        </w:tc>
        <w:tc>
          <w:tcPr>
            <w:tcW w:w="1155" w:type="dxa"/>
            <w:vAlign w:val="center"/>
          </w:tcPr>
          <w:p w14:paraId="1BF3919C" w14:textId="77777777" w:rsidR="00FD40F4" w:rsidRPr="00FC1D01" w:rsidRDefault="00FD40F4" w:rsidP="00FD40F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Align w:val="center"/>
          </w:tcPr>
          <w:p w14:paraId="6A25D214" w14:textId="77777777" w:rsidR="00FD40F4" w:rsidRPr="00FC1D01" w:rsidRDefault="00FD40F4" w:rsidP="00FD40F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4" w:type="dxa"/>
            <w:vAlign w:val="center"/>
          </w:tcPr>
          <w:p w14:paraId="47F94340" w14:textId="77777777" w:rsidR="00FD40F4" w:rsidRPr="00FC1D01" w:rsidRDefault="00FD40F4" w:rsidP="00FD40F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vAlign w:val="center"/>
          </w:tcPr>
          <w:p w14:paraId="4095BD00" w14:textId="77777777" w:rsidR="00FD40F4" w:rsidRPr="00FC1D01" w:rsidRDefault="00FD40F4" w:rsidP="00FD40F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4" w:type="dxa"/>
            <w:vAlign w:val="center"/>
          </w:tcPr>
          <w:p w14:paraId="4B807F2B" w14:textId="77777777" w:rsidR="00FD40F4" w:rsidRPr="00FC1D01" w:rsidRDefault="00FD40F4" w:rsidP="00FD40F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vAlign w:val="center"/>
          </w:tcPr>
          <w:p w14:paraId="1B9B6A1E" w14:textId="77777777" w:rsidR="00FD40F4" w:rsidRPr="00FC1D01" w:rsidRDefault="00FD40F4" w:rsidP="00FD40F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40F4" w:rsidRPr="00FC1D01" w14:paraId="3DD4F130" w14:textId="77777777" w:rsidTr="004A660C">
        <w:trPr>
          <w:trHeight w:val="505"/>
        </w:trPr>
        <w:tc>
          <w:tcPr>
            <w:tcW w:w="284" w:type="dxa"/>
            <w:vAlign w:val="center"/>
          </w:tcPr>
          <w:p w14:paraId="7F8167DC" w14:textId="77777777" w:rsidR="00FD40F4" w:rsidRPr="00FC1D01" w:rsidRDefault="00FD40F4" w:rsidP="00FD40F4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46" w:type="dxa"/>
            <w:vAlign w:val="center"/>
          </w:tcPr>
          <w:p w14:paraId="227A6826" w14:textId="5A13C8BF" w:rsidR="00FD40F4" w:rsidRPr="00FC1D01" w:rsidRDefault="00FD40F4" w:rsidP="00FD40F4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Only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radiotherapy</w:t>
            </w:r>
            <w:proofErr w:type="spellEnd"/>
          </w:p>
        </w:tc>
        <w:tc>
          <w:tcPr>
            <w:tcW w:w="1155" w:type="dxa"/>
            <w:vAlign w:val="center"/>
          </w:tcPr>
          <w:p w14:paraId="4CFA2BC8" w14:textId="4409402C" w:rsidR="00FD40F4" w:rsidRPr="00FC1D01" w:rsidRDefault="00FD40F4" w:rsidP="00FD40F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159" w:type="dxa"/>
            <w:vAlign w:val="center"/>
          </w:tcPr>
          <w:p w14:paraId="346E776A" w14:textId="31EFAA55" w:rsidR="00FD40F4" w:rsidRPr="00FC1D01" w:rsidRDefault="00FD40F4" w:rsidP="00FD40F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144" w:type="dxa"/>
            <w:vAlign w:val="center"/>
          </w:tcPr>
          <w:p w14:paraId="0CE7FC98" w14:textId="52664A42" w:rsidR="00FD40F4" w:rsidRPr="00FC1D01" w:rsidRDefault="00FD40F4" w:rsidP="00FD40F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137" w:type="dxa"/>
            <w:vAlign w:val="center"/>
          </w:tcPr>
          <w:p w14:paraId="3AD219F4" w14:textId="393B957A" w:rsidR="00FD40F4" w:rsidRPr="00FC1D01" w:rsidRDefault="00FD40F4" w:rsidP="00FD40F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144" w:type="dxa"/>
            <w:vAlign w:val="center"/>
          </w:tcPr>
          <w:p w14:paraId="293A6B1A" w14:textId="3DE23872" w:rsidR="00FD40F4" w:rsidRPr="00FC1D01" w:rsidRDefault="00FD40F4" w:rsidP="00FD40F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59" w:type="dxa"/>
            <w:vAlign w:val="center"/>
          </w:tcPr>
          <w:p w14:paraId="412B8688" w14:textId="2A9C4010" w:rsidR="00FD40F4" w:rsidRPr="00FC1D01" w:rsidRDefault="00FD40F4" w:rsidP="00FD40F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</w:tr>
      <w:tr w:rsidR="00FD40F4" w:rsidRPr="00FD40F4" w14:paraId="64A54656" w14:textId="77777777" w:rsidTr="004A660C">
        <w:trPr>
          <w:trHeight w:val="490"/>
        </w:trPr>
        <w:tc>
          <w:tcPr>
            <w:tcW w:w="2530" w:type="dxa"/>
            <w:gridSpan w:val="2"/>
            <w:tcBorders>
              <w:bottom w:val="single" w:sz="2" w:space="0" w:color="auto"/>
            </w:tcBorders>
            <w:vAlign w:val="center"/>
          </w:tcPr>
          <w:p w14:paraId="02C62D3B" w14:textId="475266B3" w:rsidR="00FD40F4" w:rsidRPr="00FC1D01" w:rsidRDefault="00FD40F4" w:rsidP="00FD40F4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A660C">
              <w:rPr>
                <w:rFonts w:ascii="Times New Roman" w:hAnsi="Times New Roman" w:cs="Times New Roman"/>
                <w:sz w:val="20"/>
                <w:lang w:val="en-US"/>
              </w:rPr>
              <w:t xml:space="preserve">Self-perceived </w:t>
            </w:r>
            <w:r w:rsidR="00512689">
              <w:rPr>
                <w:rFonts w:ascii="Times New Roman" w:hAnsi="Times New Roman" w:cs="Times New Roman"/>
                <w:sz w:val="20"/>
                <w:lang w:val="en-US"/>
              </w:rPr>
              <w:t>NCF</w:t>
            </w:r>
            <w:r w:rsidRPr="004A660C">
              <w:rPr>
                <w:rFonts w:ascii="Times New Roman" w:hAnsi="Times New Roman" w:cs="Times New Roman"/>
                <w:sz w:val="20"/>
                <w:lang w:val="en-US"/>
              </w:rPr>
              <w:t xml:space="preserve"> (MOS-cog score)</w:t>
            </w:r>
          </w:p>
        </w:tc>
        <w:tc>
          <w:tcPr>
            <w:tcW w:w="1155" w:type="dxa"/>
            <w:tcBorders>
              <w:bottom w:val="single" w:sz="2" w:space="0" w:color="auto"/>
            </w:tcBorders>
            <w:vAlign w:val="center"/>
          </w:tcPr>
          <w:p w14:paraId="07C1E4E3" w14:textId="3F3AC668" w:rsidR="00FD40F4" w:rsidRPr="00FC1D01" w:rsidRDefault="00FD40F4" w:rsidP="00FD40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159" w:type="dxa"/>
            <w:tcBorders>
              <w:bottom w:val="single" w:sz="2" w:space="0" w:color="auto"/>
            </w:tcBorders>
            <w:vAlign w:val="center"/>
          </w:tcPr>
          <w:p w14:paraId="347691A3" w14:textId="4CDA5467" w:rsidR="00FD40F4" w:rsidRPr="00FC1D01" w:rsidRDefault="00FD40F4" w:rsidP="00FD40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.86</w:t>
            </w:r>
          </w:p>
        </w:tc>
        <w:tc>
          <w:tcPr>
            <w:tcW w:w="1144" w:type="dxa"/>
            <w:tcBorders>
              <w:bottom w:val="single" w:sz="2" w:space="0" w:color="auto"/>
            </w:tcBorders>
            <w:vAlign w:val="center"/>
          </w:tcPr>
          <w:p w14:paraId="43BDFB63" w14:textId="6EE4DE57" w:rsidR="00FD40F4" w:rsidRPr="004A660C" w:rsidRDefault="00FD40F4" w:rsidP="00FD40F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4A660C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7" w:type="dxa"/>
            <w:tcBorders>
              <w:bottom w:val="single" w:sz="2" w:space="0" w:color="auto"/>
            </w:tcBorders>
            <w:vAlign w:val="center"/>
          </w:tcPr>
          <w:p w14:paraId="6A61E61B" w14:textId="5D329129" w:rsidR="00FD40F4" w:rsidRPr="004A660C" w:rsidRDefault="00FD40F4" w:rsidP="00FD40F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.20</w:t>
            </w:r>
          </w:p>
        </w:tc>
        <w:tc>
          <w:tcPr>
            <w:tcW w:w="1144" w:type="dxa"/>
            <w:tcBorders>
              <w:bottom w:val="single" w:sz="2" w:space="0" w:color="auto"/>
            </w:tcBorders>
            <w:vAlign w:val="center"/>
          </w:tcPr>
          <w:p w14:paraId="48C599F0" w14:textId="77F7BEE9" w:rsidR="00FD40F4" w:rsidRPr="00FC1D01" w:rsidRDefault="00FD40F4" w:rsidP="00FD40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159" w:type="dxa"/>
            <w:tcBorders>
              <w:bottom w:val="single" w:sz="2" w:space="0" w:color="auto"/>
            </w:tcBorders>
            <w:vAlign w:val="center"/>
          </w:tcPr>
          <w:p w14:paraId="5FAF56E4" w14:textId="547869FF" w:rsidR="00FD40F4" w:rsidRPr="00FC1D01" w:rsidRDefault="00FD40F4" w:rsidP="00FD40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&lt;0.001</w:t>
            </w:r>
          </w:p>
        </w:tc>
      </w:tr>
    </w:tbl>
    <w:p w14:paraId="33884575" w14:textId="28127495" w:rsidR="00FE21EA" w:rsidRPr="00FC1D01" w:rsidRDefault="00FE21EA" w:rsidP="00165EB7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r w:rsidRPr="00FC1D01">
        <w:rPr>
          <w:rFonts w:ascii="Times New Roman" w:hAnsi="Times New Roman" w:cs="Times New Roman"/>
          <w:sz w:val="20"/>
          <w:lang w:val="en-US"/>
        </w:rPr>
        <w:t xml:space="preserve">Multinomial logistic regression for the </w:t>
      </w:r>
      <w:r w:rsidR="00AB39AA" w:rsidRPr="00FC1D01">
        <w:rPr>
          <w:rFonts w:ascii="Times New Roman" w:hAnsi="Times New Roman" w:cs="Times New Roman"/>
          <w:sz w:val="20"/>
          <w:lang w:val="en-US"/>
        </w:rPr>
        <w:t>validation</w:t>
      </w:r>
      <w:r w:rsidRPr="00FC1D01">
        <w:rPr>
          <w:rFonts w:ascii="Times New Roman" w:hAnsi="Times New Roman" w:cs="Times New Roman"/>
          <w:sz w:val="20"/>
          <w:lang w:val="en-US"/>
        </w:rPr>
        <w:t xml:space="preserve"> cohort. In this model, profile 1 (cognitively preserved) is used as the reference profile. </w:t>
      </w:r>
      <w:r w:rsidR="00FD40F4" w:rsidRPr="004A660C">
        <w:rPr>
          <w:rFonts w:ascii="Times New Roman" w:hAnsi="Times New Roman" w:cs="Times New Roman"/>
          <w:b/>
          <w:bCs/>
          <w:i/>
          <w:iCs/>
          <w:sz w:val="20"/>
          <w:lang w:val="en-US"/>
        </w:rPr>
        <w:t>Bold/italic numbers</w:t>
      </w:r>
      <w:r w:rsidR="00FD40F4" w:rsidRPr="004A660C">
        <w:rPr>
          <w:rFonts w:ascii="Times New Roman" w:hAnsi="Times New Roman" w:cs="Times New Roman"/>
          <w:b/>
          <w:bCs/>
          <w:sz w:val="20"/>
          <w:lang w:val="en-US"/>
        </w:rPr>
        <w:t xml:space="preserve"> </w:t>
      </w:r>
      <w:r w:rsidR="00FD40F4" w:rsidRPr="004A660C">
        <w:rPr>
          <w:rFonts w:ascii="Times New Roman" w:hAnsi="Times New Roman" w:cs="Times New Roman"/>
          <w:sz w:val="20"/>
          <w:lang w:val="en-US"/>
        </w:rPr>
        <w:t>represent significant p-values</w:t>
      </w:r>
      <w:r w:rsidR="00EF490A">
        <w:rPr>
          <w:rFonts w:ascii="Times New Roman" w:hAnsi="Times New Roman" w:cs="Times New Roman"/>
          <w:sz w:val="20"/>
          <w:lang w:val="en-US"/>
        </w:rPr>
        <w:t xml:space="preserve"> </w:t>
      </w:r>
      <w:r w:rsidR="00EF490A">
        <w:rPr>
          <w:rFonts w:ascii="Times New Roman" w:hAnsi="Times New Roman" w:cs="Times New Roman"/>
          <w:sz w:val="20"/>
          <w:lang w:val="en-US"/>
        </w:rPr>
        <w:t>(</w:t>
      </w:r>
      <w:r w:rsidR="00EF490A">
        <w:rPr>
          <w:rFonts w:ascii="Times New Roman" w:hAnsi="Times New Roman" w:cs="Times New Roman"/>
          <w:i/>
          <w:iCs/>
          <w:sz w:val="20"/>
          <w:lang w:val="en-US"/>
        </w:rPr>
        <w:t>p</w:t>
      </w:r>
      <w:r w:rsidR="00EF490A">
        <w:rPr>
          <w:rFonts w:ascii="Times New Roman" w:hAnsi="Times New Roman" w:cs="Times New Roman"/>
          <w:sz w:val="20"/>
          <w:lang w:val="en-US"/>
        </w:rPr>
        <w:t xml:space="preserve"> &lt;0.05)</w:t>
      </w:r>
      <w:r w:rsidR="00EF490A">
        <w:rPr>
          <w:rFonts w:ascii="Times New Roman" w:hAnsi="Times New Roman" w:cs="Times New Roman"/>
          <w:sz w:val="20"/>
          <w:lang w:val="en-US"/>
        </w:rPr>
        <w:t xml:space="preserve">. </w:t>
      </w:r>
      <w:r w:rsidRPr="00FC1D01">
        <w:rPr>
          <w:rFonts w:ascii="Times New Roman" w:hAnsi="Times New Roman" w:cs="Times New Roman"/>
          <w:sz w:val="20"/>
          <w:lang w:val="en-US"/>
        </w:rPr>
        <w:t>HR-QoL</w:t>
      </w:r>
      <w:r w:rsidR="00EF490A">
        <w:rPr>
          <w:rFonts w:ascii="Times New Roman" w:hAnsi="Times New Roman" w:cs="Times New Roman"/>
          <w:sz w:val="20"/>
          <w:lang w:val="en-US"/>
        </w:rPr>
        <w:t xml:space="preserve">, </w:t>
      </w:r>
      <w:r w:rsidRPr="00FC1D01">
        <w:rPr>
          <w:rFonts w:ascii="Times New Roman" w:hAnsi="Times New Roman" w:cs="Times New Roman"/>
          <w:sz w:val="20"/>
          <w:lang w:val="en-US"/>
        </w:rPr>
        <w:t>Health-related quality of life; MCS</w:t>
      </w:r>
      <w:r w:rsidR="00EF490A">
        <w:rPr>
          <w:rFonts w:ascii="Times New Roman" w:hAnsi="Times New Roman" w:cs="Times New Roman"/>
          <w:sz w:val="20"/>
          <w:lang w:val="en-US"/>
        </w:rPr>
        <w:t xml:space="preserve">, </w:t>
      </w:r>
      <w:r w:rsidRPr="00FC1D01">
        <w:rPr>
          <w:rFonts w:ascii="Times New Roman" w:hAnsi="Times New Roman" w:cs="Times New Roman"/>
          <w:sz w:val="20"/>
          <w:lang w:val="en-US"/>
        </w:rPr>
        <w:t xml:space="preserve">mental component score. </w:t>
      </w:r>
    </w:p>
    <w:p w14:paraId="54598A7B" w14:textId="091518BA" w:rsidR="00DA72C7" w:rsidRPr="00FC1D01" w:rsidRDefault="00DA72C7" w:rsidP="00165EB7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  <w:r w:rsidRPr="00FC1D01">
        <w:rPr>
          <w:rFonts w:ascii="Times New Roman" w:hAnsi="Times New Roman" w:cs="Times New Roman"/>
          <w:b/>
          <w:sz w:val="28"/>
          <w:lang w:val="en-US"/>
        </w:rPr>
        <w:br w:type="page"/>
      </w:r>
    </w:p>
    <w:p w14:paraId="24114457" w14:textId="1E28DDE4" w:rsidR="00DA72C7" w:rsidRPr="00FC1D01" w:rsidRDefault="00773E93" w:rsidP="00165EB7">
      <w:pPr>
        <w:spacing w:line="480" w:lineRule="auto"/>
        <w:rPr>
          <w:rFonts w:ascii="Times New Roman" w:hAnsi="Times New Roman" w:cs="Times New Roman"/>
          <w:lang w:val="en-US"/>
        </w:rPr>
      </w:pPr>
      <w:r w:rsidRPr="00FC1D01">
        <w:rPr>
          <w:rFonts w:ascii="Times New Roman" w:hAnsi="Times New Roman" w:cs="Times New Roman"/>
          <w:b/>
          <w:sz w:val="28"/>
          <w:lang w:val="en-US"/>
        </w:rPr>
        <w:lastRenderedPageBreak/>
        <w:t xml:space="preserve"> </w:t>
      </w:r>
      <w:r w:rsidR="00E323E7" w:rsidRPr="00FC1D01">
        <w:rPr>
          <w:rFonts w:ascii="Times New Roman" w:hAnsi="Times New Roman" w:cs="Times New Roman"/>
          <w:b/>
          <w:lang w:val="en-US"/>
        </w:rPr>
        <w:t xml:space="preserve">Table </w:t>
      </w:r>
      <w:r w:rsidR="001E030E" w:rsidRPr="00FC1D01">
        <w:rPr>
          <w:rFonts w:ascii="Times New Roman" w:hAnsi="Times New Roman" w:cs="Times New Roman"/>
          <w:b/>
          <w:lang w:val="en-US"/>
        </w:rPr>
        <w:t>S</w:t>
      </w:r>
      <w:r w:rsidR="00673AFF">
        <w:rPr>
          <w:rFonts w:ascii="Times New Roman" w:hAnsi="Times New Roman" w:cs="Times New Roman"/>
          <w:b/>
          <w:lang w:val="en-US"/>
        </w:rPr>
        <w:t>4</w:t>
      </w:r>
      <w:r w:rsidR="00E323E7" w:rsidRPr="00FC1D01">
        <w:rPr>
          <w:rFonts w:ascii="Times New Roman" w:hAnsi="Times New Roman" w:cs="Times New Roman"/>
          <w:lang w:val="en-US"/>
        </w:rPr>
        <w:t xml:space="preserve">. Clinical characteristics of the </w:t>
      </w:r>
      <w:r w:rsidR="0024233A" w:rsidRPr="00FC1D01">
        <w:rPr>
          <w:rFonts w:ascii="Times New Roman" w:hAnsi="Times New Roman" w:cs="Times New Roman"/>
          <w:lang w:val="en-US"/>
        </w:rPr>
        <w:t>study</w:t>
      </w:r>
      <w:r w:rsidR="00E323E7" w:rsidRPr="00FC1D01">
        <w:rPr>
          <w:rFonts w:ascii="Times New Roman" w:hAnsi="Times New Roman" w:cs="Times New Roman"/>
          <w:lang w:val="en-US"/>
        </w:rPr>
        <w:t xml:space="preserve"> cohort</w:t>
      </w:r>
      <w:r w:rsidR="00DA72C7" w:rsidRPr="00FC1D01">
        <w:rPr>
          <w:rFonts w:ascii="Times New Roman" w:hAnsi="Times New Roman" w:cs="Times New Roman"/>
          <w:lang w:val="en-US"/>
        </w:rPr>
        <w:t xml:space="preserve"> per profile</w:t>
      </w:r>
      <w:r w:rsidR="00E323E7" w:rsidRPr="00FC1D01">
        <w:rPr>
          <w:rFonts w:ascii="Times New Roman" w:hAnsi="Times New Roman" w:cs="Times New Roman"/>
          <w:lang w:val="en-US"/>
        </w:rPr>
        <w:t>.</w:t>
      </w:r>
    </w:p>
    <w:tbl>
      <w:tblPr>
        <w:tblStyle w:val="Tabelraster"/>
        <w:tblpPr w:leftFromText="141" w:rightFromText="141" w:vertAnchor="page" w:horzAnchor="margin" w:tblpY="1846"/>
        <w:tblW w:w="9431" w:type="dxa"/>
        <w:tblLayout w:type="fixed"/>
        <w:tblLook w:val="04A0" w:firstRow="1" w:lastRow="0" w:firstColumn="1" w:lastColumn="0" w:noHBand="0" w:noVBand="1"/>
      </w:tblPr>
      <w:tblGrid>
        <w:gridCol w:w="236"/>
        <w:gridCol w:w="3308"/>
        <w:gridCol w:w="1134"/>
        <w:gridCol w:w="43"/>
        <w:gridCol w:w="1177"/>
        <w:gridCol w:w="1178"/>
        <w:gridCol w:w="1177"/>
        <w:gridCol w:w="1178"/>
      </w:tblGrid>
      <w:tr w:rsidR="00DA72C7" w:rsidRPr="00FC1D01" w14:paraId="42B0820A" w14:textId="77777777" w:rsidTr="00EA010E">
        <w:trPr>
          <w:trHeight w:val="274"/>
        </w:trPr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20A7D" w14:textId="77777777" w:rsidR="00DA72C7" w:rsidRPr="00FC1D01" w:rsidRDefault="00DA72C7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90E30" w14:textId="77777777" w:rsidR="00DA72C7" w:rsidRPr="00FC1D01" w:rsidRDefault="00DA72C7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22ACA" w14:textId="77777777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1D0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ognitive </w:t>
            </w:r>
            <w:proofErr w:type="spellStart"/>
            <w:r w:rsidRPr="00FC1D0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ofil</w:t>
            </w:r>
            <w:proofErr w:type="spellEnd"/>
            <w:r w:rsidRPr="00FC1D01">
              <w:rPr>
                <w:rFonts w:ascii="Times New Roman" w:hAnsi="Times New Roman" w:cs="Times New Roman"/>
                <w:i/>
                <w:sz w:val="20"/>
                <w:szCs w:val="20"/>
              </w:rPr>
              <w:t>es</w:t>
            </w:r>
          </w:p>
        </w:tc>
      </w:tr>
      <w:tr w:rsidR="00DA72C7" w:rsidRPr="00FC1D01" w14:paraId="13C22CBA" w14:textId="77777777" w:rsidTr="00E93629">
        <w:trPr>
          <w:trHeight w:val="846"/>
        </w:trPr>
        <w:tc>
          <w:tcPr>
            <w:tcW w:w="354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879A0BD" w14:textId="77777777" w:rsidR="00DA72C7" w:rsidRPr="00FC1D01" w:rsidRDefault="00DA72C7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D1823BD" w14:textId="2A873960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C1D01">
              <w:rPr>
                <w:rFonts w:ascii="Times New Roman" w:hAnsi="Times New Roman" w:cs="Times New Roman"/>
                <w:i/>
                <w:sz w:val="20"/>
                <w:szCs w:val="20"/>
              </w:rPr>
              <w:t>All</w:t>
            </w:r>
            <w:proofErr w:type="spellEnd"/>
            <w:r w:rsidRPr="00FC1D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C1D01">
              <w:rPr>
                <w:rFonts w:ascii="Times New Roman" w:hAnsi="Times New Roman" w:cs="Times New Roman"/>
                <w:i/>
                <w:sz w:val="20"/>
                <w:szCs w:val="20"/>
              </w:rPr>
              <w:t>patients</w:t>
            </w:r>
            <w:proofErr w:type="spellEnd"/>
            <w:r w:rsidRPr="00FC1D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N=</w:t>
            </w:r>
            <w:r w:rsidR="009D7272">
              <w:rPr>
                <w:rFonts w:ascii="Times New Roman" w:hAnsi="Times New Roman" w:cs="Times New Roman"/>
                <w:i/>
                <w:sz w:val="20"/>
                <w:szCs w:val="20"/>
              </w:rPr>
              <w:t>108</w:t>
            </w:r>
            <w:r w:rsidRPr="00FC1D01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621FE286" w14:textId="20B0D445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1D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rofile </w:t>
            </w:r>
            <w:r w:rsidR="009D727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  <w:p w14:paraId="7C4218DA" w14:textId="3ACC1DFA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1D01">
              <w:rPr>
                <w:rFonts w:ascii="Times New Roman" w:hAnsi="Times New Roman" w:cs="Times New Roman"/>
                <w:i/>
                <w:sz w:val="20"/>
                <w:szCs w:val="20"/>
              </w:rPr>
              <w:t>(N=</w:t>
            </w:r>
            <w:r w:rsidR="009D7272">
              <w:rPr>
                <w:rFonts w:ascii="Times New Roman" w:hAnsi="Times New Roman" w:cs="Times New Roman"/>
                <w:i/>
                <w:sz w:val="20"/>
                <w:szCs w:val="20"/>
              </w:rPr>
              <w:t>47</w:t>
            </w:r>
            <w:r w:rsidRPr="00FC1D01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0EC04BCC" w14:textId="7426CC7C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1D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rofile </w:t>
            </w:r>
            <w:r w:rsidR="009D727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FC1D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N=</w:t>
            </w:r>
            <w:r w:rsidR="009D7272">
              <w:rPr>
                <w:rFonts w:ascii="Times New Roman" w:hAnsi="Times New Roman" w:cs="Times New Roman"/>
                <w:i/>
                <w:sz w:val="20"/>
                <w:szCs w:val="20"/>
              </w:rPr>
              <w:t>24</w:t>
            </w:r>
            <w:r w:rsidRPr="00FC1D01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02289A78" w14:textId="2F136958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1D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rofile </w:t>
            </w:r>
            <w:r w:rsidR="009D7272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  <w:r w:rsidRPr="00FC1D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N=</w:t>
            </w:r>
            <w:r w:rsidR="009D7272">
              <w:rPr>
                <w:rFonts w:ascii="Times New Roman" w:hAnsi="Times New Roman" w:cs="Times New Roman"/>
                <w:i/>
                <w:sz w:val="20"/>
                <w:szCs w:val="20"/>
              </w:rPr>
              <w:t>18</w:t>
            </w:r>
            <w:r w:rsidRPr="00FC1D01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6ABA9A66" w14:textId="6F07D76B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1D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rofile </w:t>
            </w:r>
            <w:r w:rsidR="009D7272"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  <w:r w:rsidRPr="00FC1D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N=</w:t>
            </w:r>
            <w:r w:rsidR="009D7272">
              <w:rPr>
                <w:rFonts w:ascii="Times New Roman" w:hAnsi="Times New Roman" w:cs="Times New Roman"/>
                <w:i/>
                <w:sz w:val="20"/>
                <w:szCs w:val="20"/>
              </w:rPr>
              <w:t>19</w:t>
            </w:r>
            <w:r w:rsidRPr="00FC1D01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</w:tr>
      <w:tr w:rsidR="00DA72C7" w:rsidRPr="00FC1D01" w14:paraId="5429CC28" w14:textId="77777777" w:rsidTr="00DA72C7">
        <w:trPr>
          <w:trHeight w:val="284"/>
        </w:trPr>
        <w:tc>
          <w:tcPr>
            <w:tcW w:w="354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B3A94BE" w14:textId="7DE9D090" w:rsidR="00DA72C7" w:rsidRPr="00FC1D01" w:rsidRDefault="00DA72C7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testing, mean</w:t>
            </w:r>
            <w:r w:rsidR="00D82A23"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ears)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SD</w:t>
            </w:r>
          </w:p>
        </w:tc>
        <w:tc>
          <w:tcPr>
            <w:tcW w:w="117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1690734" w14:textId="77777777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</w:rPr>
              <w:t>43 ± 12</w:t>
            </w:r>
          </w:p>
        </w:tc>
        <w:tc>
          <w:tcPr>
            <w:tcW w:w="117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54628FD" w14:textId="1FFACAEF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433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C1D01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 w:rsidR="000433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F9F363F" w14:textId="7348064B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433E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C1D01">
              <w:rPr>
                <w:rFonts w:ascii="Times New Roman" w:hAnsi="Times New Roman" w:cs="Times New Roman"/>
                <w:sz w:val="20"/>
                <w:szCs w:val="20"/>
              </w:rPr>
              <w:t xml:space="preserve"> ± 11</w:t>
            </w:r>
          </w:p>
        </w:tc>
        <w:tc>
          <w:tcPr>
            <w:tcW w:w="117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9F0DB89" w14:textId="2D26526D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</w:rPr>
              <w:t>40 ± 1</w:t>
            </w:r>
            <w:r w:rsidR="00043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8231001" w14:textId="3044898F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433E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C1D01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 w:rsidR="000433E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A72C7" w:rsidRPr="00FC1D01" w14:paraId="2F963DB7" w14:textId="77777777" w:rsidTr="00DA72C7">
        <w:trPr>
          <w:trHeight w:val="284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9F38B" w14:textId="77777777" w:rsidR="00DA72C7" w:rsidRPr="00FC1D01" w:rsidRDefault="00DA72C7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1D01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proofErr w:type="spellEnd"/>
            <w:r w:rsidRPr="00FC1D01">
              <w:rPr>
                <w:rFonts w:ascii="Times New Roman" w:hAnsi="Times New Roman" w:cs="Times New Roman"/>
                <w:sz w:val="20"/>
                <w:szCs w:val="20"/>
              </w:rPr>
              <w:t>, no. (%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1139B" w14:textId="77777777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E6A01AA" w14:textId="77777777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3CEC73A" w14:textId="77777777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EBDC845" w14:textId="77777777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1B8F4DC" w14:textId="77777777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2C7" w:rsidRPr="00FC1D01" w14:paraId="47455AC7" w14:textId="77777777" w:rsidTr="00DA72C7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CA6C40" w14:textId="77777777" w:rsidR="00DA72C7" w:rsidRPr="00FC1D01" w:rsidRDefault="00DA72C7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14:paraId="3DA7AAC4" w14:textId="77777777" w:rsidR="00DA72C7" w:rsidRPr="00FC1D01" w:rsidRDefault="00DA72C7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4F0109" w14:textId="3F409F8B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43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C1D01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="000433E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C1D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5E79C52" w14:textId="2D356F17" w:rsidR="00DA72C7" w:rsidRPr="00FC1D01" w:rsidRDefault="000433E8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DA72C7" w:rsidRPr="00FC1D01">
              <w:rPr>
                <w:rFonts w:ascii="Times New Roman" w:hAnsi="Times New Roman" w:cs="Times New Roman"/>
                <w:sz w:val="20"/>
                <w:szCs w:val="20"/>
              </w:rPr>
              <w:t xml:space="preserve"> (7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164DEC3" w14:textId="1A609EAE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433E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C1D01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00433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C1D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5C2CB09" w14:textId="287912B6" w:rsidR="00DA72C7" w:rsidRPr="00FC1D01" w:rsidRDefault="000433E8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A72C7" w:rsidRPr="00FC1D01">
              <w:rPr>
                <w:rFonts w:ascii="Times New Roman" w:hAnsi="Times New Roman" w:cs="Times New Roman"/>
                <w:sz w:val="20"/>
                <w:szCs w:val="20"/>
              </w:rPr>
              <w:t>0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A72C7" w:rsidRPr="00FC1D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CF3FD33" w14:textId="02ACC538" w:rsidR="00DA72C7" w:rsidRPr="00FC1D01" w:rsidRDefault="000433E8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DA72C7" w:rsidRPr="00FC1D01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 w:rsidR="001D25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A72C7" w:rsidRPr="00FC1D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A72C7" w:rsidRPr="00FC1D01" w14:paraId="183E2F1D" w14:textId="77777777" w:rsidTr="00DA72C7">
        <w:trPr>
          <w:trHeight w:val="284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8688C" w14:textId="302F8811" w:rsidR="00DA72C7" w:rsidRPr="00FC1D01" w:rsidRDefault="00DA72C7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1D01">
              <w:rPr>
                <w:rFonts w:ascii="Times New Roman" w:hAnsi="Times New Roman" w:cs="Times New Roman"/>
                <w:sz w:val="20"/>
                <w:szCs w:val="20"/>
              </w:rPr>
              <w:t>Educational</w:t>
            </w:r>
            <w:proofErr w:type="spellEnd"/>
            <w:r w:rsidRPr="00FC1D01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  <w:r w:rsidR="00EF49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FC1D0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C1D01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FC1D01">
              <w:rPr>
                <w:rFonts w:ascii="Times New Roman" w:hAnsi="Times New Roman" w:cs="Times New Roman"/>
                <w:sz w:val="20"/>
                <w:szCs w:val="20"/>
              </w:rPr>
              <w:t xml:space="preserve"> ± IQR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F9E0D" w14:textId="77777777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</w:rPr>
              <w:t>5 ± 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3AF0E5F" w14:textId="39169723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</w:rPr>
              <w:t xml:space="preserve">5 ± </w:t>
            </w:r>
            <w:r w:rsidR="001D25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DC72E73" w14:textId="32B0F07C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</w:rPr>
              <w:t xml:space="preserve">6 ± </w:t>
            </w:r>
            <w:r w:rsidR="001D25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D4DC6BE" w14:textId="49069C90" w:rsidR="00DA72C7" w:rsidRPr="00FC1D01" w:rsidRDefault="001D251E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A72C7" w:rsidRPr="00FC1D01">
              <w:rPr>
                <w:rFonts w:ascii="Times New Roman" w:hAnsi="Times New Roman" w:cs="Times New Roman"/>
                <w:sz w:val="20"/>
                <w:szCs w:val="20"/>
              </w:rPr>
              <w:t xml:space="preserve"> ± 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BCE667A" w14:textId="1DB12026" w:rsidR="00DA72C7" w:rsidRPr="00FC1D01" w:rsidRDefault="001D251E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A72C7" w:rsidRPr="00FC1D01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</w:tr>
      <w:tr w:rsidR="00DA72C7" w:rsidRPr="00FC1D01" w14:paraId="1923F341" w14:textId="77777777" w:rsidTr="00DA72C7">
        <w:trPr>
          <w:trHeight w:val="284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22861" w14:textId="404BD60D" w:rsidR="00DA72C7" w:rsidRPr="00FC1D01" w:rsidRDefault="00DA72C7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umor </w:t>
            </w:r>
            <w:r w:rsidR="00D82A23"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tion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left, no. (%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F3D798" w14:textId="2F2B117F" w:rsidR="00DA72C7" w:rsidRPr="00FC1D01" w:rsidRDefault="001D251E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6 </w:t>
            </w:r>
            <w:r w:rsidRPr="00D14EB7"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14E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4A2D190" w14:textId="310F4696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D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D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54E5829" w14:textId="36FCB7A0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D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 w:rsidR="001D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998BE04" w14:textId="181D526A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</w:t>
            </w:r>
            <w:r w:rsidR="001D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3BE5DDE" w14:textId="7613EEC6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D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D2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A72C7" w:rsidRPr="00FC1D01" w14:paraId="4A6ECABD" w14:textId="77777777" w:rsidTr="00DA72C7">
        <w:trPr>
          <w:trHeight w:val="26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7C3C8" w14:textId="77777777" w:rsidR="00DA72C7" w:rsidRPr="00FC1D01" w:rsidRDefault="00DA72C7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logy; no. (%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5E87DA" w14:textId="77777777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E8E98E1" w14:textId="77777777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F8BABAF" w14:textId="77777777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C461809" w14:textId="77777777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8150BB4" w14:textId="77777777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251E" w:rsidRPr="00FC1D01" w14:paraId="7657FFBE" w14:textId="77777777" w:rsidTr="00DA72C7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64800A" w14:textId="77777777" w:rsidR="001D251E" w:rsidRPr="00FC1D01" w:rsidRDefault="001D251E" w:rsidP="001D25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14:paraId="0590CF23" w14:textId="77777777" w:rsidR="001D251E" w:rsidRPr="00FC1D01" w:rsidRDefault="001D251E" w:rsidP="001D25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rocytoma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671A7A" w14:textId="75BC27C0" w:rsidR="001D251E" w:rsidRPr="00FC1D01" w:rsidRDefault="001D251E" w:rsidP="001D25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E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4EB7">
              <w:rPr>
                <w:rFonts w:ascii="Times New Roman" w:hAnsi="Times New Roman" w:cs="Times New Roman"/>
                <w:sz w:val="20"/>
                <w:szCs w:val="20"/>
              </w:rPr>
              <w:t xml:space="preserve"> (4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16F8CF7" w14:textId="1BC33930" w:rsidR="001D251E" w:rsidRPr="00FC1D01" w:rsidRDefault="001D251E" w:rsidP="001D25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F7FC6FB" w14:textId="5BE5FD6D" w:rsidR="001D251E" w:rsidRPr="00FC1D01" w:rsidRDefault="001D251E" w:rsidP="001D25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4017090" w14:textId="21381F68" w:rsidR="001D251E" w:rsidRPr="00FC1D01" w:rsidRDefault="001D251E" w:rsidP="001D25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64814EF" w14:textId="500EE4A4" w:rsidR="001D251E" w:rsidRPr="00FC1D01" w:rsidRDefault="001D251E" w:rsidP="001D25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)</w:t>
            </w:r>
          </w:p>
        </w:tc>
      </w:tr>
      <w:tr w:rsidR="001D251E" w:rsidRPr="00FC1D01" w14:paraId="364A31A6" w14:textId="77777777" w:rsidTr="00DA72C7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FB23F2" w14:textId="77777777" w:rsidR="001D251E" w:rsidRPr="00FC1D01" w:rsidRDefault="001D251E" w:rsidP="001D25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14:paraId="459EC192" w14:textId="77777777" w:rsidR="001D251E" w:rsidRPr="00FC1D01" w:rsidRDefault="001D251E" w:rsidP="001D25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godendroglioma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4E2E4" w14:textId="666658A5" w:rsidR="001D251E" w:rsidRPr="00FC1D01" w:rsidRDefault="001D251E" w:rsidP="001D25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E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14EB7">
              <w:rPr>
                <w:rFonts w:ascii="Times New Roman" w:hAnsi="Times New Roman" w:cs="Times New Roman"/>
                <w:sz w:val="20"/>
                <w:szCs w:val="20"/>
              </w:rPr>
              <w:t xml:space="preserve"> (4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D313165" w14:textId="2B3AEF35" w:rsidR="001D251E" w:rsidRPr="00FC1D01" w:rsidRDefault="001D251E" w:rsidP="001D25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340F789" w14:textId="48627F77" w:rsidR="001D251E" w:rsidRPr="00FC1D01" w:rsidRDefault="001D251E" w:rsidP="001D25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E6528BF" w14:textId="51CC0843" w:rsidR="001D251E" w:rsidRPr="00FC1D01" w:rsidRDefault="001D251E" w:rsidP="001D25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9D90965" w14:textId="2B9BCF48" w:rsidR="001D251E" w:rsidRPr="00FC1D01" w:rsidRDefault="001D251E" w:rsidP="001D25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D251E" w:rsidRPr="00FC1D01" w14:paraId="41E69C11" w14:textId="77777777" w:rsidTr="00DA72C7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5F6B7E" w14:textId="77777777" w:rsidR="001D251E" w:rsidRPr="00FC1D01" w:rsidRDefault="001D251E" w:rsidP="001D25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14:paraId="02ABB7D7" w14:textId="77777777" w:rsidR="001D251E" w:rsidRPr="00FC1D01" w:rsidRDefault="001D251E" w:rsidP="001D25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ioblastoma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85846" w14:textId="136BC05F" w:rsidR="001D251E" w:rsidRPr="00FC1D01" w:rsidRDefault="001D251E" w:rsidP="001D25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EB7">
              <w:rPr>
                <w:rFonts w:ascii="Times New Roman" w:hAnsi="Times New Roman" w:cs="Times New Roman"/>
                <w:sz w:val="20"/>
                <w:szCs w:val="20"/>
              </w:rPr>
              <w:t>13 (1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B1F2C82" w14:textId="7F6AB31B" w:rsidR="001D251E" w:rsidRPr="00FC1D01" w:rsidRDefault="001D251E" w:rsidP="001D25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5FB2EC0" w14:textId="3B660959" w:rsidR="001D251E" w:rsidRPr="00FC1D01" w:rsidRDefault="001D251E" w:rsidP="001D25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03D4614" w14:textId="01CA1514" w:rsidR="001D251E" w:rsidRPr="00FC1D01" w:rsidRDefault="001D251E" w:rsidP="001D25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9B64E4C" w14:textId="09BC22F5" w:rsidR="001D251E" w:rsidRPr="00FC1D01" w:rsidRDefault="001D251E" w:rsidP="001D25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A72C7" w:rsidRPr="00FC1D01" w14:paraId="45E570FF" w14:textId="77777777" w:rsidTr="00DA72C7">
        <w:trPr>
          <w:trHeight w:val="26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FE0594" w14:textId="77777777" w:rsidR="00DA72C7" w:rsidRPr="00FC1D01" w:rsidRDefault="00DA72C7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ioma WHO grade, no.(%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8CA98" w14:textId="77777777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9F0FC2B" w14:textId="77777777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D06B406" w14:textId="77777777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534F8B6" w14:textId="77777777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C36303C" w14:textId="77777777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251E" w:rsidRPr="00FC1D01" w14:paraId="4FB88743" w14:textId="77777777" w:rsidTr="00DA72C7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2CC294" w14:textId="77777777" w:rsidR="001D251E" w:rsidRPr="00FC1D01" w:rsidRDefault="001D251E" w:rsidP="001D25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14:paraId="6631565E" w14:textId="77777777" w:rsidR="001D251E" w:rsidRPr="00FC1D01" w:rsidRDefault="001D251E" w:rsidP="001D25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CB539B" w14:textId="1195D198" w:rsidR="001D251E" w:rsidRPr="00FC1D01" w:rsidRDefault="001D251E" w:rsidP="001D25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EB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4EB7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14E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C5313A9" w14:textId="17620351" w:rsidR="001D251E" w:rsidRPr="00FC1D01" w:rsidRDefault="001D251E" w:rsidP="001D25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A2616A2" w14:textId="1A7A6DB1" w:rsidR="001D251E" w:rsidRPr="00FC1D01" w:rsidRDefault="001D251E" w:rsidP="001D25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23F0F55" w14:textId="4E2D8349" w:rsidR="001D251E" w:rsidRPr="00FC1D01" w:rsidRDefault="001D251E" w:rsidP="001D25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83BF87D" w14:textId="36473467" w:rsidR="001D251E" w:rsidRPr="00FC1D01" w:rsidRDefault="001D251E" w:rsidP="001D25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B6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D251E" w:rsidRPr="00FC1D01" w14:paraId="3607C465" w14:textId="77777777" w:rsidTr="00DA72C7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29E37D" w14:textId="77777777" w:rsidR="001D251E" w:rsidRPr="00FC1D01" w:rsidRDefault="001D251E" w:rsidP="001D25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14:paraId="63091D8E" w14:textId="77777777" w:rsidR="001D251E" w:rsidRPr="00FC1D01" w:rsidRDefault="001D251E" w:rsidP="001D25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BFC732" w14:textId="64B213EE" w:rsidR="001D251E" w:rsidRPr="00FC1D01" w:rsidRDefault="001D251E" w:rsidP="001D25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E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14EB7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14E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B49B79C" w14:textId="666A00A6" w:rsidR="001D251E" w:rsidRPr="00FC1D01" w:rsidRDefault="001D251E" w:rsidP="001D25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615AB9F" w14:textId="3EE474DC" w:rsidR="001D251E" w:rsidRPr="00FC1D01" w:rsidRDefault="001D251E" w:rsidP="001D25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865C555" w14:textId="5FE35F7C" w:rsidR="001D251E" w:rsidRPr="00FC1D01" w:rsidRDefault="001D251E" w:rsidP="001D25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3502E2A" w14:textId="27938345" w:rsidR="001D251E" w:rsidRPr="00FC1D01" w:rsidRDefault="001D251E" w:rsidP="001D25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B6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D251E" w:rsidRPr="00FC1D01" w14:paraId="007819D4" w14:textId="77777777" w:rsidTr="00DA72C7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0626F1" w14:textId="77777777" w:rsidR="001D251E" w:rsidRPr="00FC1D01" w:rsidRDefault="001D251E" w:rsidP="001D25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14:paraId="7E10CAA2" w14:textId="77777777" w:rsidR="001D251E" w:rsidRPr="00FC1D01" w:rsidRDefault="001D251E" w:rsidP="001D25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3A95F2" w14:textId="611FA536" w:rsidR="001D251E" w:rsidRPr="00FC1D01" w:rsidRDefault="001D251E" w:rsidP="001D25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EB7">
              <w:rPr>
                <w:rFonts w:ascii="Times New Roman" w:hAnsi="Times New Roman" w:cs="Times New Roman"/>
                <w:sz w:val="20"/>
                <w:szCs w:val="20"/>
              </w:rPr>
              <w:t>13 (1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39750BD" w14:textId="4B1D46A7" w:rsidR="001D251E" w:rsidRPr="00FC1D01" w:rsidRDefault="001D251E" w:rsidP="001D25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F0124C0" w14:textId="68CF5742" w:rsidR="001D251E" w:rsidRPr="00FC1D01" w:rsidRDefault="001D251E" w:rsidP="001D25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9EB952B" w14:textId="1B5A8664" w:rsidR="001D251E" w:rsidRPr="00FC1D01" w:rsidRDefault="001D251E" w:rsidP="001D25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DC66E09" w14:textId="5B5D60AD" w:rsidR="001D251E" w:rsidRPr="00FC1D01" w:rsidRDefault="001D251E" w:rsidP="001D25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DB6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A72C7" w:rsidRPr="00EF490A" w14:paraId="69C85F6D" w14:textId="77777777" w:rsidTr="00E93629">
        <w:trPr>
          <w:trHeight w:val="705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83833B" w14:textId="62C41BA3" w:rsidR="00DA72C7" w:rsidRPr="00FC1D01" w:rsidRDefault="00DA72C7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H mutation status and 1p</w:t>
            </w:r>
            <w:r w:rsidR="003851FF"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q deletion, no.(%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4E1E2A" w14:textId="77777777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9E80B49" w14:textId="77777777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605BF64" w14:textId="77777777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58C514C" w14:textId="77777777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3178EA6" w14:textId="77777777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72C7" w:rsidRPr="00FC1D01" w14:paraId="73E17922" w14:textId="77777777" w:rsidTr="00DA72C7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01D2CE" w14:textId="77777777" w:rsidR="00DA72C7" w:rsidRPr="00FC1D01" w:rsidRDefault="00DA72C7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14:paraId="2C010C7E" w14:textId="186518C1" w:rsidR="00DA72C7" w:rsidRPr="00FC1D01" w:rsidRDefault="00DA72C7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H mutation + 1p</w:t>
            </w:r>
            <w:r w:rsidR="003851FF"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q codeletion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90794" w14:textId="2852B4C6" w:rsidR="00DA72C7" w:rsidRPr="00FC1D01" w:rsidRDefault="00DB6911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E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14EB7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14E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FB48F61" w14:textId="4CCF2081" w:rsidR="00DA72C7" w:rsidRPr="00FC1D01" w:rsidRDefault="00DB6911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DA72C7"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="00DA72C7"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CED7B8A" w14:textId="58FD5DC1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B6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B6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DA94E5A" w14:textId="00016C7A" w:rsidR="00DA72C7" w:rsidRPr="00FC1D01" w:rsidRDefault="00DB6911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DA72C7"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A72C7"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32F97DB" w14:textId="2E12DB1B" w:rsidR="00DA72C7" w:rsidRPr="00FC1D01" w:rsidRDefault="00DB6911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DA72C7"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="00DA72C7"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B6911" w:rsidRPr="00FC1D01" w14:paraId="4E991862" w14:textId="77777777" w:rsidTr="00DA72C7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F0FF9E" w14:textId="77777777" w:rsidR="00DB6911" w:rsidRPr="00FC1D01" w:rsidRDefault="00DB6911" w:rsidP="00DB69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14:paraId="578B2A63" w14:textId="79736419" w:rsidR="00DB6911" w:rsidRPr="00FC1D01" w:rsidRDefault="00DB6911" w:rsidP="00DB69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H mutation + 1p/19q non-codeletion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E5F794" w14:textId="246C6FDB" w:rsidR="00DB6911" w:rsidRPr="00FC1D01" w:rsidRDefault="00DB6911" w:rsidP="00DB69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E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14EB7">
              <w:rPr>
                <w:rFonts w:ascii="Times New Roman" w:hAnsi="Times New Roman" w:cs="Times New Roman"/>
                <w:sz w:val="20"/>
                <w:szCs w:val="20"/>
              </w:rPr>
              <w:t xml:space="preserve"> (4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157938C" w14:textId="355A3835" w:rsidR="00DB6911" w:rsidRPr="00FC1D01" w:rsidRDefault="00DB6911" w:rsidP="00DB69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7C45732" w14:textId="4F5B5C7A" w:rsidR="00DB6911" w:rsidRPr="00FC1D01" w:rsidRDefault="00DB6911" w:rsidP="00DB69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252043D" w14:textId="798B92C5" w:rsidR="00DB6911" w:rsidRPr="00FC1D01" w:rsidRDefault="00DB6911" w:rsidP="00DB69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F79615D" w14:textId="3194C07C" w:rsidR="00DB6911" w:rsidRPr="00FC1D01" w:rsidRDefault="00DB6911" w:rsidP="00DB69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B6911" w:rsidRPr="00FC1D01" w14:paraId="357FAD23" w14:textId="77777777" w:rsidTr="00DA72C7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493B25" w14:textId="77777777" w:rsidR="00DB6911" w:rsidRPr="00FC1D01" w:rsidRDefault="00DB6911" w:rsidP="00DB69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14:paraId="2E6EE896" w14:textId="77777777" w:rsidR="00DB6911" w:rsidRPr="00FC1D01" w:rsidRDefault="00DB6911" w:rsidP="00DB69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H wild type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DD9CC7" w14:textId="32A92F30" w:rsidR="00DB6911" w:rsidRPr="00FC1D01" w:rsidRDefault="00DB6911" w:rsidP="00DB69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EB7">
              <w:rPr>
                <w:rFonts w:ascii="Times New Roman" w:hAnsi="Times New Roman" w:cs="Times New Roman"/>
                <w:sz w:val="20"/>
                <w:szCs w:val="20"/>
              </w:rPr>
              <w:t>10 (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3D479C7" w14:textId="27BE9BAB" w:rsidR="00DB6911" w:rsidRPr="00FC1D01" w:rsidRDefault="00DB6911" w:rsidP="00DB69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95087F5" w14:textId="5666BED8" w:rsidR="00DB6911" w:rsidRPr="00FC1D01" w:rsidRDefault="00DB6911" w:rsidP="00DB69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17C927B" w14:textId="254E1CC9" w:rsidR="00DB6911" w:rsidRPr="00FC1D01" w:rsidRDefault="00DB6911" w:rsidP="00DB69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30C2F4E" w14:textId="3007C6B8" w:rsidR="00DB6911" w:rsidRPr="00FC1D01" w:rsidRDefault="00DB6911" w:rsidP="00DB69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B6911" w:rsidRPr="00FC1D01" w14:paraId="379A35DD" w14:textId="77777777" w:rsidTr="00DA72C7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21DD78" w14:textId="77777777" w:rsidR="00DB6911" w:rsidRPr="00FC1D01" w:rsidRDefault="00DB6911" w:rsidP="00DB69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14:paraId="743A48EA" w14:textId="77777777" w:rsidR="00DB6911" w:rsidRPr="00FC1D01" w:rsidRDefault="00DB6911" w:rsidP="00DB69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tested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0C30D1" w14:textId="355F6061" w:rsidR="00DB6911" w:rsidRPr="00FC1D01" w:rsidRDefault="00DB6911" w:rsidP="00DB69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EB7">
              <w:rPr>
                <w:rFonts w:ascii="Times New Roman" w:hAnsi="Times New Roman" w:cs="Times New Roman"/>
                <w:sz w:val="20"/>
                <w:szCs w:val="20"/>
              </w:rPr>
              <w:t>14 (1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DB9ACDA" w14:textId="2701336B" w:rsidR="00DB6911" w:rsidRPr="00FC1D01" w:rsidRDefault="00DB6911" w:rsidP="00DB69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728E276" w14:textId="4CC7886E" w:rsidR="00DB6911" w:rsidRPr="00FC1D01" w:rsidRDefault="00DB6911" w:rsidP="00DB69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684BCB4" w14:textId="5D8949E8" w:rsidR="00DB6911" w:rsidRPr="00FC1D01" w:rsidRDefault="00DB6911" w:rsidP="00DB69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D483EB3" w14:textId="76E51F12" w:rsidR="00DB6911" w:rsidRPr="00FC1D01" w:rsidRDefault="00DB6911" w:rsidP="00DB69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4)</w:t>
            </w:r>
          </w:p>
        </w:tc>
      </w:tr>
      <w:tr w:rsidR="00DA72C7" w:rsidRPr="00FC1D01" w14:paraId="36BBE08B" w14:textId="77777777" w:rsidTr="00DA72C7">
        <w:trPr>
          <w:trHeight w:val="26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13B26" w14:textId="65D4C522" w:rsidR="00DA72C7" w:rsidRPr="00FC1D01" w:rsidRDefault="00DA72C7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PS</w:t>
            </w:r>
            <w:r w:rsidR="00DB6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edian </w:t>
            </w:r>
            <w:r w:rsidR="00DB6911" w:rsidRPr="00FC1D0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B6911">
              <w:rPr>
                <w:rFonts w:ascii="Times New Roman" w:hAnsi="Times New Roman" w:cs="Times New Roman"/>
                <w:sz w:val="20"/>
                <w:szCs w:val="20"/>
              </w:rPr>
              <w:t xml:space="preserve"> IQR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16EECE" w14:textId="4EE5F4EB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0 </w:t>
            </w:r>
            <w:r w:rsidRPr="00FC1D01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="00DB69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C1D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CD4320C" w14:textId="608B3841" w:rsidR="00DA72C7" w:rsidRPr="00FC1D01" w:rsidRDefault="00DB6911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A72C7" w:rsidRPr="00FC1D01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390CEB3" w14:textId="2DC81FC2" w:rsidR="00DA72C7" w:rsidRPr="00FC1D01" w:rsidRDefault="00DB6911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A72C7" w:rsidRPr="00FC1D01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55688C9" w14:textId="01C4261B" w:rsidR="00DA72C7" w:rsidRPr="00FC1D01" w:rsidRDefault="00DB6911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A72C7" w:rsidRPr="00FC1D01">
              <w:rPr>
                <w:rFonts w:ascii="Times New Roman" w:hAnsi="Times New Roman" w:cs="Times New Roman"/>
                <w:sz w:val="20"/>
                <w:szCs w:val="20"/>
              </w:rPr>
              <w:t>±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3CA661A" w14:textId="791880E2" w:rsidR="00DA72C7" w:rsidRPr="00FC1D01" w:rsidRDefault="00DB6911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A72C7" w:rsidRPr="00FC1D01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A72C7" w:rsidRPr="00FC1D01" w14:paraId="7BEE24A1" w14:textId="77777777" w:rsidTr="00DA72C7">
        <w:trPr>
          <w:trHeight w:val="26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A1F9F4" w14:textId="77777777" w:rsidR="00DA72C7" w:rsidRPr="00FC1D01" w:rsidRDefault="00DA72C7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lepsy, yes. (%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EEE17" w14:textId="3C154401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C25A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F00CA24" w14:textId="78E1FE7D" w:rsidR="00DA72C7" w:rsidRPr="00FC1D01" w:rsidRDefault="00C25A91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A72C7"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 w:rsidR="00DA72C7"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C577C21" w14:textId="70F063EF" w:rsidR="00DA72C7" w:rsidRPr="00FC1D01" w:rsidRDefault="00C25A91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DA72C7"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 w:rsidR="00DA72C7"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341C88B" w14:textId="39E1918A" w:rsidR="00DA72C7" w:rsidRPr="00FC1D01" w:rsidRDefault="00C25A91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A72C7"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 w:rsidR="00DA72C7"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DB74C11" w14:textId="196CA7D0" w:rsidR="00DA72C7" w:rsidRPr="00FC1D01" w:rsidRDefault="00C25A91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DA72C7"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  <w:r w:rsidR="00DA72C7"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A72C7" w:rsidRPr="00FC1D01" w14:paraId="4F0E3ABB" w14:textId="77777777" w:rsidTr="00DA72C7">
        <w:trPr>
          <w:trHeight w:val="268"/>
        </w:trPr>
        <w:tc>
          <w:tcPr>
            <w:tcW w:w="35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002973" w14:textId="77777777" w:rsidR="00DA72C7" w:rsidRPr="00FC1D01" w:rsidRDefault="00DA72C7" w:rsidP="00165E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Ds, yes. (%)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430F72" w14:textId="786E98CC" w:rsidR="00DA72C7" w:rsidRPr="00FC1D01" w:rsidRDefault="00DA72C7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C25A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3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B46D31" w14:textId="0C2DCD44" w:rsidR="00DA72C7" w:rsidRPr="00FC1D01" w:rsidRDefault="00C25A91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9 </w:t>
            </w:r>
            <w:r w:rsidR="00DA72C7"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 w:rsidR="00DA72C7"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CDD67B" w14:textId="2A692C72" w:rsidR="00DA72C7" w:rsidRPr="00FC1D01" w:rsidRDefault="00C25A91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DA72C7"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A72C7"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A9F2E4" w14:textId="1FDAE509" w:rsidR="00DA72C7" w:rsidRPr="00FC1D01" w:rsidRDefault="00C25A91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DA72C7"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4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D7F63C" w14:textId="0210EAFD" w:rsidR="00DA72C7" w:rsidRPr="00FC1D01" w:rsidRDefault="00C25A91" w:rsidP="00165E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A72C7"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  <w:r w:rsidR="00DA72C7" w:rsidRPr="00FC1D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397F767F" w14:textId="34DBC418" w:rsidR="007A71AA" w:rsidRPr="00FC1D01" w:rsidRDefault="00EF490A" w:rsidP="00165EB7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*</w:t>
      </w:r>
      <w:r w:rsidR="00D82A23" w:rsidRPr="00FC1D01">
        <w:rPr>
          <w:rFonts w:ascii="Times New Roman" w:hAnsi="Times New Roman" w:cs="Times New Roman"/>
          <w:sz w:val="20"/>
          <w:lang w:val="en-US"/>
        </w:rPr>
        <w:t xml:space="preserve">Verhage educational level. </w:t>
      </w:r>
      <w:r w:rsidR="003851FF" w:rsidRPr="00FC1D01">
        <w:rPr>
          <w:rFonts w:ascii="Times New Roman" w:hAnsi="Times New Roman" w:cs="Times New Roman"/>
          <w:sz w:val="20"/>
          <w:lang w:val="en-US"/>
        </w:rPr>
        <w:t>KPS</w:t>
      </w:r>
      <w:r>
        <w:rPr>
          <w:rFonts w:ascii="Times New Roman" w:hAnsi="Times New Roman" w:cs="Times New Roman"/>
          <w:sz w:val="20"/>
          <w:lang w:val="en-US"/>
        </w:rPr>
        <w:t xml:space="preserve">, </w:t>
      </w:r>
      <w:r w:rsidR="003851FF" w:rsidRPr="00FC1D01">
        <w:rPr>
          <w:rFonts w:ascii="Times New Roman" w:hAnsi="Times New Roman" w:cs="Times New Roman"/>
          <w:sz w:val="20"/>
          <w:lang w:val="en-US"/>
        </w:rPr>
        <w:t>Karnofsky performance scale</w:t>
      </w:r>
      <w:r>
        <w:rPr>
          <w:rFonts w:ascii="Times New Roman" w:hAnsi="Times New Roman" w:cs="Times New Roman"/>
          <w:sz w:val="20"/>
          <w:lang w:val="en-US"/>
        </w:rPr>
        <w:t>;</w:t>
      </w:r>
      <w:r w:rsidR="003851FF" w:rsidRPr="00FC1D01">
        <w:rPr>
          <w:rFonts w:ascii="Times New Roman" w:hAnsi="Times New Roman" w:cs="Times New Roman"/>
          <w:sz w:val="20"/>
          <w:lang w:val="en-US"/>
        </w:rPr>
        <w:t xml:space="preserve"> AED</w:t>
      </w:r>
      <w:r>
        <w:rPr>
          <w:rFonts w:ascii="Times New Roman" w:hAnsi="Times New Roman" w:cs="Times New Roman"/>
          <w:sz w:val="20"/>
          <w:lang w:val="en-US"/>
        </w:rPr>
        <w:t xml:space="preserve">, </w:t>
      </w:r>
      <w:r w:rsidR="003851FF" w:rsidRPr="00FC1D01">
        <w:rPr>
          <w:rFonts w:ascii="Times New Roman" w:hAnsi="Times New Roman" w:cs="Times New Roman"/>
          <w:sz w:val="20"/>
          <w:lang w:val="en-US"/>
        </w:rPr>
        <w:t>anti-epileptic drugs</w:t>
      </w:r>
      <w:r w:rsidR="00D82A23" w:rsidRPr="00FC1D01">
        <w:rPr>
          <w:rFonts w:ascii="Times New Roman" w:hAnsi="Times New Roman" w:cs="Times New Roman"/>
          <w:sz w:val="20"/>
          <w:lang w:val="en-US"/>
        </w:rPr>
        <w:t>.</w:t>
      </w:r>
    </w:p>
    <w:p w14:paraId="440B973E" w14:textId="77777777" w:rsidR="006D2189" w:rsidRDefault="006D2189" w:rsidP="00165EB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raster"/>
        <w:tblpPr w:leftFromText="141" w:rightFromText="141" w:vertAnchor="text" w:tblpY="33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56"/>
        <w:gridCol w:w="1557"/>
        <w:gridCol w:w="1557"/>
        <w:gridCol w:w="1557"/>
      </w:tblGrid>
      <w:tr w:rsidR="006D3AE8" w14:paraId="5B1330A3" w14:textId="77777777" w:rsidTr="006D3AE8">
        <w:tc>
          <w:tcPr>
            <w:tcW w:w="2835" w:type="dxa"/>
            <w:tcBorders>
              <w:top w:val="single" w:sz="4" w:space="0" w:color="auto"/>
            </w:tcBorders>
          </w:tcPr>
          <w:p w14:paraId="63B3A51F" w14:textId="77777777" w:rsidR="006D3AE8" w:rsidRDefault="006D3AE8" w:rsidP="006D3AE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3" w:type="dxa"/>
            <w:gridSpan w:val="2"/>
            <w:tcBorders>
              <w:top w:val="single" w:sz="4" w:space="0" w:color="auto"/>
            </w:tcBorders>
            <w:vAlign w:val="center"/>
          </w:tcPr>
          <w:p w14:paraId="7DD27A23" w14:textId="77777777" w:rsidR="006D3AE8" w:rsidRPr="00000314" w:rsidRDefault="006D3AE8" w:rsidP="006D3AE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00314">
              <w:rPr>
                <w:rFonts w:ascii="Times New Roman" w:hAnsi="Times New Roman" w:cs="Times New Roman"/>
                <w:i/>
                <w:iCs/>
                <w:lang w:val="en-US"/>
              </w:rPr>
              <w:t>Study cohort</w:t>
            </w:r>
          </w:p>
        </w:tc>
        <w:tc>
          <w:tcPr>
            <w:tcW w:w="3114" w:type="dxa"/>
            <w:gridSpan w:val="2"/>
            <w:tcBorders>
              <w:top w:val="single" w:sz="4" w:space="0" w:color="auto"/>
            </w:tcBorders>
            <w:vAlign w:val="center"/>
          </w:tcPr>
          <w:p w14:paraId="0EA495CA" w14:textId="77777777" w:rsidR="006D3AE8" w:rsidRPr="00000314" w:rsidRDefault="006D3AE8" w:rsidP="006D3AE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00314">
              <w:rPr>
                <w:rFonts w:ascii="Times New Roman" w:hAnsi="Times New Roman" w:cs="Times New Roman"/>
                <w:i/>
                <w:iCs/>
                <w:lang w:val="en-US"/>
              </w:rPr>
              <w:t>Validation cohort</w:t>
            </w:r>
          </w:p>
        </w:tc>
      </w:tr>
      <w:tr w:rsidR="006D3AE8" w14:paraId="7DA37DAE" w14:textId="77777777" w:rsidTr="006D3AE8">
        <w:tc>
          <w:tcPr>
            <w:tcW w:w="2835" w:type="dxa"/>
            <w:tcBorders>
              <w:bottom w:val="single" w:sz="12" w:space="0" w:color="auto"/>
            </w:tcBorders>
          </w:tcPr>
          <w:p w14:paraId="0A3DB748" w14:textId="77777777" w:rsidR="006D3AE8" w:rsidRDefault="006D3AE8" w:rsidP="006D3AE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tcBorders>
              <w:bottom w:val="single" w:sz="12" w:space="0" w:color="auto"/>
            </w:tcBorders>
            <w:vAlign w:val="center"/>
          </w:tcPr>
          <w:p w14:paraId="7CAD055E" w14:textId="77777777" w:rsidR="006D3AE8" w:rsidRPr="00000314" w:rsidRDefault="006D3AE8" w:rsidP="006D3AE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00314">
              <w:rPr>
                <w:rFonts w:ascii="Times New Roman" w:hAnsi="Times New Roman" w:cs="Times New Roman"/>
                <w:i/>
                <w:iCs/>
                <w:lang w:val="en-US"/>
              </w:rPr>
              <w:t>Mean (</w:t>
            </w:r>
            <w:proofErr w:type="spellStart"/>
            <w:r w:rsidRPr="00000314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proofErr w:type="spellEnd"/>
            <w:r w:rsidRPr="00000314">
              <w:rPr>
                <w:rFonts w:ascii="Times New Roman" w:hAnsi="Times New Roman" w:cs="Times New Roman"/>
                <w:i/>
                <w:iCs/>
                <w:lang w:val="en-US"/>
              </w:rPr>
              <w:t>)</w:t>
            </w:r>
          </w:p>
        </w:tc>
        <w:tc>
          <w:tcPr>
            <w:tcW w:w="1557" w:type="dxa"/>
            <w:tcBorders>
              <w:bottom w:val="single" w:sz="12" w:space="0" w:color="auto"/>
            </w:tcBorders>
            <w:vAlign w:val="center"/>
          </w:tcPr>
          <w:p w14:paraId="14B3DA8A" w14:textId="77777777" w:rsidR="006D3AE8" w:rsidRPr="00000314" w:rsidRDefault="006D3AE8" w:rsidP="006D3AE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00314">
              <w:rPr>
                <w:rFonts w:ascii="Times New Roman" w:hAnsi="Times New Roman" w:cs="Times New Roman"/>
                <w:i/>
                <w:iCs/>
                <w:lang w:val="en-US"/>
              </w:rPr>
              <w:t>% of patients with z ≤ - 1.5</w:t>
            </w:r>
          </w:p>
        </w:tc>
        <w:tc>
          <w:tcPr>
            <w:tcW w:w="1557" w:type="dxa"/>
            <w:tcBorders>
              <w:bottom w:val="single" w:sz="12" w:space="0" w:color="auto"/>
            </w:tcBorders>
            <w:vAlign w:val="center"/>
          </w:tcPr>
          <w:p w14:paraId="52D3AF7B" w14:textId="77777777" w:rsidR="006D3AE8" w:rsidRPr="00000314" w:rsidRDefault="006D3AE8" w:rsidP="006D3AE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00314">
              <w:rPr>
                <w:rFonts w:ascii="Times New Roman" w:hAnsi="Times New Roman" w:cs="Times New Roman"/>
                <w:i/>
                <w:iCs/>
                <w:lang w:val="en-US"/>
              </w:rPr>
              <w:t>Mean (</w:t>
            </w:r>
            <w:proofErr w:type="spellStart"/>
            <w:r w:rsidRPr="00000314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proofErr w:type="spellEnd"/>
            <w:r w:rsidRPr="00000314">
              <w:rPr>
                <w:rFonts w:ascii="Times New Roman" w:hAnsi="Times New Roman" w:cs="Times New Roman"/>
                <w:i/>
                <w:iCs/>
                <w:lang w:val="en-US"/>
              </w:rPr>
              <w:t>)</w:t>
            </w:r>
          </w:p>
        </w:tc>
        <w:tc>
          <w:tcPr>
            <w:tcW w:w="1557" w:type="dxa"/>
            <w:tcBorders>
              <w:bottom w:val="single" w:sz="12" w:space="0" w:color="auto"/>
            </w:tcBorders>
            <w:vAlign w:val="center"/>
          </w:tcPr>
          <w:p w14:paraId="1DFFE93D" w14:textId="77777777" w:rsidR="006D3AE8" w:rsidRPr="00000314" w:rsidRDefault="006D3AE8" w:rsidP="006D3AE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00314">
              <w:rPr>
                <w:rFonts w:ascii="Times New Roman" w:hAnsi="Times New Roman" w:cs="Times New Roman"/>
                <w:i/>
                <w:iCs/>
                <w:lang w:val="en-US"/>
              </w:rPr>
              <w:t>% of patients with z ≤ - 1.5</w:t>
            </w:r>
          </w:p>
        </w:tc>
      </w:tr>
      <w:tr w:rsidR="006D3AE8" w14:paraId="25E02654" w14:textId="77777777" w:rsidTr="006D3AE8"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04198915" w14:textId="77777777" w:rsidR="006D3AE8" w:rsidRDefault="006D3AE8" w:rsidP="006D3AE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ttention</w:t>
            </w:r>
          </w:p>
        </w:tc>
        <w:tc>
          <w:tcPr>
            <w:tcW w:w="1556" w:type="dxa"/>
            <w:tcBorders>
              <w:top w:val="single" w:sz="12" w:space="0" w:color="auto"/>
            </w:tcBorders>
            <w:vAlign w:val="center"/>
          </w:tcPr>
          <w:p w14:paraId="62AC8A52" w14:textId="77777777" w:rsidR="006D3AE8" w:rsidRDefault="006D3AE8" w:rsidP="006D3AE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82 (1.3)</w:t>
            </w:r>
          </w:p>
        </w:tc>
        <w:tc>
          <w:tcPr>
            <w:tcW w:w="1557" w:type="dxa"/>
            <w:tcBorders>
              <w:top w:val="single" w:sz="12" w:space="0" w:color="auto"/>
            </w:tcBorders>
            <w:vAlign w:val="center"/>
          </w:tcPr>
          <w:p w14:paraId="104365A0" w14:textId="77777777" w:rsidR="006D3AE8" w:rsidRDefault="006D3AE8" w:rsidP="006D3AE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557" w:type="dxa"/>
            <w:tcBorders>
              <w:top w:val="single" w:sz="12" w:space="0" w:color="auto"/>
            </w:tcBorders>
            <w:vAlign w:val="center"/>
          </w:tcPr>
          <w:p w14:paraId="049E6BF1" w14:textId="77777777" w:rsidR="006D3AE8" w:rsidRDefault="006D3AE8" w:rsidP="006D3AE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3 (1.4)</w:t>
            </w:r>
          </w:p>
        </w:tc>
        <w:tc>
          <w:tcPr>
            <w:tcW w:w="1557" w:type="dxa"/>
            <w:tcBorders>
              <w:top w:val="single" w:sz="12" w:space="0" w:color="auto"/>
            </w:tcBorders>
            <w:vAlign w:val="center"/>
          </w:tcPr>
          <w:p w14:paraId="4C9FB499" w14:textId="77777777" w:rsidR="006D3AE8" w:rsidRDefault="006D3AE8" w:rsidP="006D3AE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</w:tr>
      <w:tr w:rsidR="006D3AE8" w14:paraId="6F97FB49" w14:textId="77777777" w:rsidTr="006D3AE8">
        <w:tc>
          <w:tcPr>
            <w:tcW w:w="2835" w:type="dxa"/>
            <w:vAlign w:val="center"/>
          </w:tcPr>
          <w:p w14:paraId="232B28B4" w14:textId="77777777" w:rsidR="006D3AE8" w:rsidRDefault="006D3AE8" w:rsidP="006D3AE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ormation processing speed</w:t>
            </w:r>
          </w:p>
        </w:tc>
        <w:tc>
          <w:tcPr>
            <w:tcW w:w="1556" w:type="dxa"/>
            <w:vAlign w:val="center"/>
          </w:tcPr>
          <w:p w14:paraId="49C5401B" w14:textId="77777777" w:rsidR="006D3AE8" w:rsidRDefault="006D3AE8" w:rsidP="006D3AE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77 (1.2)</w:t>
            </w:r>
          </w:p>
        </w:tc>
        <w:tc>
          <w:tcPr>
            <w:tcW w:w="1557" w:type="dxa"/>
            <w:vAlign w:val="center"/>
          </w:tcPr>
          <w:p w14:paraId="2F3926EC" w14:textId="77777777" w:rsidR="006D3AE8" w:rsidRDefault="006D3AE8" w:rsidP="006D3AE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557" w:type="dxa"/>
            <w:vAlign w:val="center"/>
          </w:tcPr>
          <w:p w14:paraId="3E9700C7" w14:textId="77777777" w:rsidR="006D3AE8" w:rsidRDefault="006D3AE8" w:rsidP="006D3AE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86 (1.3)</w:t>
            </w:r>
          </w:p>
        </w:tc>
        <w:tc>
          <w:tcPr>
            <w:tcW w:w="1557" w:type="dxa"/>
            <w:vAlign w:val="center"/>
          </w:tcPr>
          <w:p w14:paraId="4205B25A" w14:textId="77777777" w:rsidR="006D3AE8" w:rsidRDefault="006D3AE8" w:rsidP="006D3AE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6D3AE8" w14:paraId="5D9ADAD0" w14:textId="77777777" w:rsidTr="006D3AE8">
        <w:tc>
          <w:tcPr>
            <w:tcW w:w="2835" w:type="dxa"/>
            <w:vAlign w:val="center"/>
          </w:tcPr>
          <w:p w14:paraId="3490227F" w14:textId="77777777" w:rsidR="006D3AE8" w:rsidRDefault="006D3AE8" w:rsidP="006D3AE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rbal memory</w:t>
            </w:r>
          </w:p>
        </w:tc>
        <w:tc>
          <w:tcPr>
            <w:tcW w:w="1556" w:type="dxa"/>
            <w:vAlign w:val="center"/>
          </w:tcPr>
          <w:p w14:paraId="18882919" w14:textId="77777777" w:rsidR="006D3AE8" w:rsidRDefault="006D3AE8" w:rsidP="006D3AE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8 (1.1)</w:t>
            </w:r>
          </w:p>
        </w:tc>
        <w:tc>
          <w:tcPr>
            <w:tcW w:w="1557" w:type="dxa"/>
            <w:vAlign w:val="center"/>
          </w:tcPr>
          <w:p w14:paraId="3A9D5815" w14:textId="77777777" w:rsidR="006D3AE8" w:rsidRDefault="006D3AE8" w:rsidP="006D3AE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557" w:type="dxa"/>
            <w:vAlign w:val="center"/>
          </w:tcPr>
          <w:p w14:paraId="4148F9B7" w14:textId="77777777" w:rsidR="006D3AE8" w:rsidRDefault="006D3AE8" w:rsidP="006D3AE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 (1.0)</w:t>
            </w:r>
          </w:p>
        </w:tc>
        <w:tc>
          <w:tcPr>
            <w:tcW w:w="1557" w:type="dxa"/>
            <w:vAlign w:val="center"/>
          </w:tcPr>
          <w:p w14:paraId="27A0C463" w14:textId="77777777" w:rsidR="006D3AE8" w:rsidRDefault="006D3AE8" w:rsidP="006D3AE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6D3AE8" w14:paraId="795694F9" w14:textId="77777777" w:rsidTr="006D3AE8">
        <w:tc>
          <w:tcPr>
            <w:tcW w:w="2835" w:type="dxa"/>
            <w:vAlign w:val="center"/>
          </w:tcPr>
          <w:p w14:paraId="18C93708" w14:textId="77777777" w:rsidR="006D3AE8" w:rsidRDefault="006D3AE8" w:rsidP="006D3AE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rking memory</w:t>
            </w:r>
          </w:p>
        </w:tc>
        <w:tc>
          <w:tcPr>
            <w:tcW w:w="1556" w:type="dxa"/>
            <w:vAlign w:val="center"/>
          </w:tcPr>
          <w:p w14:paraId="7A50DCBC" w14:textId="77777777" w:rsidR="006D3AE8" w:rsidRDefault="006D3AE8" w:rsidP="006D3AE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0 (1.3)</w:t>
            </w:r>
          </w:p>
        </w:tc>
        <w:tc>
          <w:tcPr>
            <w:tcW w:w="1557" w:type="dxa"/>
            <w:vAlign w:val="center"/>
          </w:tcPr>
          <w:p w14:paraId="0B31064C" w14:textId="77777777" w:rsidR="006D3AE8" w:rsidRDefault="006D3AE8" w:rsidP="006D3AE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557" w:type="dxa"/>
            <w:vAlign w:val="center"/>
          </w:tcPr>
          <w:p w14:paraId="72CB3798" w14:textId="77777777" w:rsidR="006D3AE8" w:rsidRDefault="006D3AE8" w:rsidP="006D3AE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1 (1.3)</w:t>
            </w:r>
          </w:p>
        </w:tc>
        <w:tc>
          <w:tcPr>
            <w:tcW w:w="1557" w:type="dxa"/>
            <w:vAlign w:val="center"/>
          </w:tcPr>
          <w:p w14:paraId="7920C5F1" w14:textId="77777777" w:rsidR="006D3AE8" w:rsidRDefault="006D3AE8" w:rsidP="006D3AE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</w:tr>
      <w:tr w:rsidR="006D3AE8" w14:paraId="74B0E53C" w14:textId="77777777" w:rsidTr="006D3AE8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99E205A" w14:textId="77777777" w:rsidR="006D3AE8" w:rsidRDefault="006D3AE8" w:rsidP="006D3AE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lexibility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124BD4F8" w14:textId="77777777" w:rsidR="006D3AE8" w:rsidRDefault="006D3AE8" w:rsidP="006D3AE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5 (1.0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0235F162" w14:textId="77777777" w:rsidR="006D3AE8" w:rsidRDefault="006D3AE8" w:rsidP="006D3AE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6A79F46C" w14:textId="77777777" w:rsidR="006D3AE8" w:rsidRDefault="006D3AE8" w:rsidP="006D3AE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7 (1.4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63A2B970" w14:textId="77777777" w:rsidR="006D3AE8" w:rsidRDefault="006D3AE8" w:rsidP="006D3AE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</w:tbl>
    <w:p w14:paraId="1C74ECE4" w14:textId="07E0F2DB" w:rsidR="0042272C" w:rsidRPr="00FC1D01" w:rsidRDefault="0042272C" w:rsidP="0042272C">
      <w:pPr>
        <w:spacing w:line="480" w:lineRule="auto"/>
        <w:rPr>
          <w:rFonts w:ascii="Times New Roman" w:hAnsi="Times New Roman" w:cs="Times New Roman"/>
          <w:lang w:val="en-US"/>
        </w:rPr>
      </w:pPr>
      <w:r w:rsidRPr="00FC1D01">
        <w:rPr>
          <w:rFonts w:ascii="Times New Roman" w:hAnsi="Times New Roman" w:cs="Times New Roman"/>
          <w:b/>
          <w:lang w:val="en-US"/>
        </w:rPr>
        <w:t>Table S</w:t>
      </w:r>
      <w:r>
        <w:rPr>
          <w:rFonts w:ascii="Times New Roman" w:hAnsi="Times New Roman" w:cs="Times New Roman"/>
          <w:b/>
          <w:lang w:val="en-US"/>
        </w:rPr>
        <w:t>5</w:t>
      </w:r>
      <w:r w:rsidRPr="00FC1D01">
        <w:rPr>
          <w:rFonts w:ascii="Times New Roman" w:hAnsi="Times New Roman" w:cs="Times New Roman"/>
          <w:lang w:val="en-US"/>
        </w:rPr>
        <w:t xml:space="preserve">. </w:t>
      </w:r>
      <w:r w:rsidR="007A316C">
        <w:rPr>
          <w:rFonts w:ascii="Times New Roman" w:hAnsi="Times New Roman" w:cs="Times New Roman"/>
          <w:lang w:val="en-US"/>
        </w:rPr>
        <w:t>Average d</w:t>
      </w:r>
      <w:r>
        <w:rPr>
          <w:rFonts w:ascii="Times New Roman" w:hAnsi="Times New Roman" w:cs="Times New Roman"/>
          <w:lang w:val="en-US"/>
        </w:rPr>
        <w:t>omain scores and percentage of patients with suboptimal performance</w:t>
      </w:r>
      <w:r w:rsidRPr="00FC1D01">
        <w:rPr>
          <w:rFonts w:ascii="Times New Roman" w:hAnsi="Times New Roman" w:cs="Times New Roman"/>
          <w:lang w:val="en-US"/>
        </w:rPr>
        <w:t>.</w:t>
      </w:r>
    </w:p>
    <w:p w14:paraId="2895045F" w14:textId="77777777" w:rsidR="0042272C" w:rsidRPr="00FC1D01" w:rsidRDefault="0042272C" w:rsidP="00165EB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42272C" w:rsidRPr="00FC1D01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15868E" w14:textId="77777777" w:rsidR="00E205AC" w:rsidRDefault="00E205AC" w:rsidP="00E205AC">
      <w:pPr>
        <w:spacing w:after="0" w:line="240" w:lineRule="auto"/>
      </w:pPr>
      <w:r>
        <w:separator/>
      </w:r>
    </w:p>
  </w:endnote>
  <w:endnote w:type="continuationSeparator" w:id="0">
    <w:p w14:paraId="10F3F3F0" w14:textId="77777777" w:rsidR="00E205AC" w:rsidRDefault="00E205AC" w:rsidP="00E205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46648318"/>
      <w:docPartObj>
        <w:docPartGallery w:val="Page Numbers (Bottom of Page)"/>
        <w:docPartUnique/>
      </w:docPartObj>
    </w:sdtPr>
    <w:sdtEndPr/>
    <w:sdtContent>
      <w:p w14:paraId="0193E6B1" w14:textId="5D8C4856" w:rsidR="0096283C" w:rsidRDefault="0096283C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AC4B10D" w14:textId="77777777" w:rsidR="0096283C" w:rsidRDefault="0096283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30AFBA" w14:textId="77777777" w:rsidR="00E205AC" w:rsidRDefault="00E205AC" w:rsidP="00E205AC">
      <w:pPr>
        <w:spacing w:after="0" w:line="240" w:lineRule="auto"/>
      </w:pPr>
      <w:r>
        <w:separator/>
      </w:r>
    </w:p>
  </w:footnote>
  <w:footnote w:type="continuationSeparator" w:id="0">
    <w:p w14:paraId="2CCEC33D" w14:textId="77777777" w:rsidR="00E205AC" w:rsidRDefault="00E205AC" w:rsidP="00E205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1A7A41" w14:textId="77777777" w:rsidR="00546782" w:rsidRPr="004A660C" w:rsidRDefault="00E06B32" w:rsidP="00546782">
    <w:pPr>
      <w:pStyle w:val="Koptekst"/>
      <w:jc w:val="center"/>
      <w:rPr>
        <w:rFonts w:ascii="Times New Roman" w:hAnsi="Times New Roman" w:cs="Times New Roman"/>
        <w:lang w:val="en-US"/>
      </w:rPr>
    </w:pPr>
    <w:r w:rsidRPr="0096283C">
      <w:rPr>
        <w:rFonts w:ascii="Times New Roman" w:hAnsi="Times New Roman" w:cs="Times New Roman"/>
        <w:sz w:val="20"/>
        <w:szCs w:val="20"/>
        <w:lang w:val="en-US"/>
      </w:rPr>
      <w:t xml:space="preserve">Supplementary materials for manuscript </w:t>
    </w:r>
    <w:bookmarkStart w:id="0" w:name="_Hlk203121966"/>
    <w:bookmarkStart w:id="1" w:name="_Hlk203121967"/>
    <w:r w:rsidR="00546782" w:rsidRPr="004A660C">
      <w:rPr>
        <w:rFonts w:ascii="Times New Roman" w:hAnsi="Times New Roman" w:cs="Times New Roman"/>
        <w:lang w:val="en-US"/>
      </w:rPr>
      <w:t>N-O-D-25-00376R1</w:t>
    </w:r>
    <w:bookmarkEnd w:id="0"/>
    <w:bookmarkEnd w:id="1"/>
  </w:p>
  <w:p w14:paraId="2447EC9B" w14:textId="1EE2BC3A" w:rsidR="00E06B32" w:rsidRPr="00E06B32" w:rsidRDefault="00E06B32" w:rsidP="00546782">
    <w:pPr>
      <w:pStyle w:val="Koptekst"/>
      <w:jc w:val="cent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AB2B66"/>
    <w:multiLevelType w:val="hybridMultilevel"/>
    <w:tmpl w:val="BFCEDA8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99431C"/>
    <w:multiLevelType w:val="hybridMultilevel"/>
    <w:tmpl w:val="C3C03E9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1550787">
    <w:abstractNumId w:val="1"/>
  </w:num>
  <w:num w:numId="2" w16cid:durableId="6408880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3E93"/>
    <w:rsid w:val="00000786"/>
    <w:rsid w:val="000015A9"/>
    <w:rsid w:val="0002473C"/>
    <w:rsid w:val="00024971"/>
    <w:rsid w:val="000433E8"/>
    <w:rsid w:val="00061DA1"/>
    <w:rsid w:val="000D02BC"/>
    <w:rsid w:val="000D2022"/>
    <w:rsid w:val="000D78BA"/>
    <w:rsid w:val="0013737F"/>
    <w:rsid w:val="00165EB7"/>
    <w:rsid w:val="00175695"/>
    <w:rsid w:val="001D251E"/>
    <w:rsid w:val="001D6E8E"/>
    <w:rsid w:val="001E030E"/>
    <w:rsid w:val="001E2B18"/>
    <w:rsid w:val="00215EA2"/>
    <w:rsid w:val="00231F4C"/>
    <w:rsid w:val="00233D28"/>
    <w:rsid w:val="002343A7"/>
    <w:rsid w:val="0024233A"/>
    <w:rsid w:val="00264F8C"/>
    <w:rsid w:val="002E585A"/>
    <w:rsid w:val="002F3990"/>
    <w:rsid w:val="00304CBB"/>
    <w:rsid w:val="0030743B"/>
    <w:rsid w:val="00314247"/>
    <w:rsid w:val="00324C52"/>
    <w:rsid w:val="0033002F"/>
    <w:rsid w:val="00355C76"/>
    <w:rsid w:val="003851FF"/>
    <w:rsid w:val="003900CD"/>
    <w:rsid w:val="003B1713"/>
    <w:rsid w:val="003F3C0A"/>
    <w:rsid w:val="00402C12"/>
    <w:rsid w:val="0042272C"/>
    <w:rsid w:val="00483756"/>
    <w:rsid w:val="00485D9A"/>
    <w:rsid w:val="004A660C"/>
    <w:rsid w:val="004B2918"/>
    <w:rsid w:val="004E25E9"/>
    <w:rsid w:val="00512689"/>
    <w:rsid w:val="00541AD5"/>
    <w:rsid w:val="00546782"/>
    <w:rsid w:val="00586A74"/>
    <w:rsid w:val="00593E99"/>
    <w:rsid w:val="0059732E"/>
    <w:rsid w:val="005A2B83"/>
    <w:rsid w:val="005B7198"/>
    <w:rsid w:val="005C6966"/>
    <w:rsid w:val="006478A7"/>
    <w:rsid w:val="00673AFF"/>
    <w:rsid w:val="006911E1"/>
    <w:rsid w:val="006A3FBE"/>
    <w:rsid w:val="006A6233"/>
    <w:rsid w:val="006B1639"/>
    <w:rsid w:val="006D2189"/>
    <w:rsid w:val="006D3AE8"/>
    <w:rsid w:val="0071137F"/>
    <w:rsid w:val="00747FA9"/>
    <w:rsid w:val="00773E93"/>
    <w:rsid w:val="007A1D29"/>
    <w:rsid w:val="007A316C"/>
    <w:rsid w:val="007A64F9"/>
    <w:rsid w:val="007A71AA"/>
    <w:rsid w:val="007C189A"/>
    <w:rsid w:val="008349AA"/>
    <w:rsid w:val="0084013A"/>
    <w:rsid w:val="00861F12"/>
    <w:rsid w:val="00884B03"/>
    <w:rsid w:val="009017FC"/>
    <w:rsid w:val="00931B07"/>
    <w:rsid w:val="00950DF7"/>
    <w:rsid w:val="0096283C"/>
    <w:rsid w:val="0098053D"/>
    <w:rsid w:val="009D7272"/>
    <w:rsid w:val="009E16B5"/>
    <w:rsid w:val="009F616D"/>
    <w:rsid w:val="00A310FC"/>
    <w:rsid w:val="00A50406"/>
    <w:rsid w:val="00A76FA3"/>
    <w:rsid w:val="00A90EF1"/>
    <w:rsid w:val="00A942EA"/>
    <w:rsid w:val="00A942EE"/>
    <w:rsid w:val="00AB39AA"/>
    <w:rsid w:val="00AD57A2"/>
    <w:rsid w:val="00B14515"/>
    <w:rsid w:val="00B22ACA"/>
    <w:rsid w:val="00B52489"/>
    <w:rsid w:val="00B94BE4"/>
    <w:rsid w:val="00BC1F93"/>
    <w:rsid w:val="00BC7033"/>
    <w:rsid w:val="00BD3ADB"/>
    <w:rsid w:val="00BE3FC1"/>
    <w:rsid w:val="00C23057"/>
    <w:rsid w:val="00C25A91"/>
    <w:rsid w:val="00C76377"/>
    <w:rsid w:val="00CA711E"/>
    <w:rsid w:val="00CD12D9"/>
    <w:rsid w:val="00D508CB"/>
    <w:rsid w:val="00D5567B"/>
    <w:rsid w:val="00D82A23"/>
    <w:rsid w:val="00D9603A"/>
    <w:rsid w:val="00D97467"/>
    <w:rsid w:val="00DA72C7"/>
    <w:rsid w:val="00DB6911"/>
    <w:rsid w:val="00DE4936"/>
    <w:rsid w:val="00E06B32"/>
    <w:rsid w:val="00E205AC"/>
    <w:rsid w:val="00E323E7"/>
    <w:rsid w:val="00E37777"/>
    <w:rsid w:val="00E40739"/>
    <w:rsid w:val="00E61A50"/>
    <w:rsid w:val="00E825C0"/>
    <w:rsid w:val="00E8484F"/>
    <w:rsid w:val="00E93629"/>
    <w:rsid w:val="00EA010E"/>
    <w:rsid w:val="00EC39F0"/>
    <w:rsid w:val="00ED2E15"/>
    <w:rsid w:val="00ED4C45"/>
    <w:rsid w:val="00EF490A"/>
    <w:rsid w:val="00F073F8"/>
    <w:rsid w:val="00F106CA"/>
    <w:rsid w:val="00F22152"/>
    <w:rsid w:val="00F304A6"/>
    <w:rsid w:val="00F806F6"/>
    <w:rsid w:val="00F8272B"/>
    <w:rsid w:val="00F872F4"/>
    <w:rsid w:val="00FA16EC"/>
    <w:rsid w:val="00FC1D01"/>
    <w:rsid w:val="00FC439A"/>
    <w:rsid w:val="00FD40F4"/>
    <w:rsid w:val="00FE10FA"/>
    <w:rsid w:val="00FE21EA"/>
    <w:rsid w:val="00FF3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FEAAE4"/>
  <w15:chartTrackingRefBased/>
  <w15:docId w15:val="{8FA2AA9E-1B31-43FF-89E1-370134823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A72C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D2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6D218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D218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D2189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D21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D2189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593E99"/>
    <w:pPr>
      <w:ind w:left="720"/>
      <w:contextualSpacing/>
    </w:pPr>
  </w:style>
  <w:style w:type="character" w:customStyle="1" w:styleId="Kop2Char">
    <w:name w:val="Kop 2 Char"/>
    <w:basedOn w:val="Standaardalinea-lettertype"/>
    <w:link w:val="Kop2"/>
    <w:uiPriority w:val="9"/>
    <w:rsid w:val="00DA72C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8053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8053D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E205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205AC"/>
  </w:style>
  <w:style w:type="paragraph" w:styleId="Voettekst">
    <w:name w:val="footer"/>
    <w:basedOn w:val="Standaard"/>
    <w:link w:val="VoettekstChar"/>
    <w:uiPriority w:val="99"/>
    <w:unhideWhenUsed/>
    <w:rsid w:val="00E205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205AC"/>
  </w:style>
  <w:style w:type="paragraph" w:styleId="Revisie">
    <w:name w:val="Revision"/>
    <w:hidden/>
    <w:uiPriority w:val="99"/>
    <w:semiHidden/>
    <w:rsid w:val="00485D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133</Words>
  <Characters>6233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7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ter, M. (Maxine)</dc:creator>
  <cp:keywords/>
  <dc:description/>
  <cp:lastModifiedBy>Gorter, M. (Maxine)</cp:lastModifiedBy>
  <cp:revision>2</cp:revision>
  <cp:lastPrinted>2025-08-26T09:10:00Z</cp:lastPrinted>
  <dcterms:created xsi:type="dcterms:W3CDTF">2025-08-26T13:22:00Z</dcterms:created>
  <dcterms:modified xsi:type="dcterms:W3CDTF">2025-08-26T13:22:00Z</dcterms:modified>
</cp:coreProperties>
</file>